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CA798" w14:textId="6D684412" w:rsidR="00FA38A0" w:rsidRPr="004B2499" w:rsidRDefault="00FA38A0" w:rsidP="00FA38A0">
      <w:pPr>
        <w:rPr>
          <w:rFonts w:ascii="Times New Roman" w:hAnsi="Times New Roman" w:cs="Times New Roman"/>
          <w:bCs/>
          <w:lang w:val="en-US"/>
        </w:rPr>
      </w:pPr>
      <w:r w:rsidRPr="004B2499">
        <w:rPr>
          <w:rFonts w:ascii="Times New Roman" w:hAnsi="Times New Roman" w:cs="Times New Roman"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Cs/>
          <w:lang w:val="en-US"/>
        </w:rPr>
        <w:t>1</w:t>
      </w:r>
      <w:r w:rsidRPr="004B2499">
        <w:rPr>
          <w:rFonts w:ascii="Times New Roman" w:hAnsi="Times New Roman" w:cs="Times New Roman"/>
          <w:bCs/>
          <w:lang w:val="en-US"/>
        </w:rPr>
        <w:t xml:space="preserve">. A summary of findings table for PICO 1 for adverse events in dogs and cats.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97"/>
        <w:gridCol w:w="555"/>
        <w:gridCol w:w="860"/>
        <w:gridCol w:w="794"/>
        <w:gridCol w:w="781"/>
        <w:gridCol w:w="759"/>
        <w:gridCol w:w="820"/>
        <w:gridCol w:w="902"/>
        <w:gridCol w:w="571"/>
        <w:gridCol w:w="599"/>
        <w:gridCol w:w="902"/>
        <w:gridCol w:w="686"/>
      </w:tblGrid>
      <w:tr w:rsidR="00FA38A0" w:rsidRPr="004B2499" w14:paraId="05D8ECE8" w14:textId="77777777" w:rsidTr="00C36311">
        <w:trPr>
          <w:cantSplit/>
          <w:tblHeader/>
        </w:trPr>
        <w:tc>
          <w:tcPr>
            <w:tcW w:w="0" w:type="auto"/>
            <w:gridSpan w:val="12"/>
            <w:hideMark/>
          </w:tcPr>
          <w:p w14:paraId="7C161CB3" w14:textId="77777777" w:rsidR="00FA38A0" w:rsidRPr="004B2499" w:rsidRDefault="00FA38A0" w:rsidP="00C36311">
            <w:pPr>
              <w:pStyle w:val="Title1"/>
              <w:spacing w:before="0" w:beforeAutospacing="0" w:after="0" w:afterAutospacing="0"/>
              <w:rPr>
                <w:b/>
                <w:bCs/>
                <w:lang w:val="en-GB"/>
                <w14:ligatures w14:val="none"/>
              </w:rPr>
            </w:pPr>
            <w:r w:rsidRPr="004B2499">
              <w:rPr>
                <w:b/>
                <w:bCs/>
                <w:lang w:val="en-GB"/>
              </w:rPr>
              <w:t>TMS compared to Other antimicrobials for treating infections in dogs</w:t>
            </w:r>
          </w:p>
          <w:p w14:paraId="7757FEDA" w14:textId="77777777" w:rsidR="00FA38A0" w:rsidRPr="004B2499" w:rsidRDefault="00FA38A0" w:rsidP="00C363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bliography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</w:p>
        </w:tc>
      </w:tr>
      <w:tr w:rsidR="00FA38A0" w:rsidRPr="004B2499" w14:paraId="57774077" w14:textId="77777777" w:rsidTr="00C36311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052F8F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FE7264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>Summary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20"/>
                <w:szCs w:val="20"/>
              </w:rPr>
              <w:t>findings</w:t>
            </w:r>
            <w:proofErr w:type="spellEnd"/>
          </w:p>
        </w:tc>
      </w:tr>
      <w:tr w:rsidR="00FA38A0" w:rsidRPr="004B2499" w14:paraId="2B1D2999" w14:textId="77777777" w:rsidTr="00C36311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F102C7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Participants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br/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045532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455541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E45C48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B4FC71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453D11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Publication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44699F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Overall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certainty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of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94FEA8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Study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FA63A6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Relative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effect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CDB171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Anticipated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absolute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effects</w:t>
            </w:r>
            <w:proofErr w:type="spellEnd"/>
          </w:p>
        </w:tc>
      </w:tr>
      <w:tr w:rsidR="00FA38A0" w:rsidRPr="004B2499" w14:paraId="2FDD714A" w14:textId="77777777" w:rsidTr="00C36311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D19B7D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C46DA22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2B2E62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49F2BE2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63657A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38D423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2EFBE2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81FDA5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With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Other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antimicrobial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EC762F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With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TMS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7EE1B5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A5C7AD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Risk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with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Other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antimicrobial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EA1969" w14:textId="77777777" w:rsidR="00FA38A0" w:rsidRPr="004B2499" w:rsidRDefault="00FA38A0" w:rsidP="00C36311">
            <w:pPr>
              <w:pStyle w:val="NormalWeb"/>
              <w:spacing w:before="0" w:beforeAutospacing="0" w:after="0" w:afterAutospacing="0"/>
              <w:jc w:val="center"/>
              <w:rPr>
                <w:rFonts w:cs="Times New Roman"/>
                <w:b/>
                <w:bCs/>
                <w:color w:val="FFFFFF"/>
                <w:sz w:val="16"/>
                <w:szCs w:val="16"/>
              </w:rPr>
            </w:pPr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Risk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difference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>with</w:t>
            </w:r>
            <w:proofErr w:type="spellEnd"/>
            <w:r w:rsidRPr="004B2499">
              <w:rPr>
                <w:rFonts w:cs="Times New Roman"/>
                <w:b/>
                <w:bCs/>
                <w:color w:val="FFFFFF"/>
                <w:sz w:val="16"/>
                <w:szCs w:val="16"/>
              </w:rPr>
              <w:t xml:space="preserve"> TMS</w:t>
            </w:r>
          </w:p>
        </w:tc>
      </w:tr>
      <w:tr w:rsidR="00FA38A0" w:rsidRPr="004B2499" w14:paraId="6055646C" w14:textId="77777777" w:rsidTr="00C36311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D4FFACD" w14:textId="77777777" w:rsidR="00FA38A0" w:rsidRPr="004B2499" w:rsidRDefault="00FA38A0" w:rsidP="00C363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Adverse</w:t>
            </w:r>
            <w:proofErr w:type="spellEnd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events (</w:t>
            </w:r>
            <w:proofErr w:type="spellStart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dogs</w:t>
            </w:r>
            <w:proofErr w:type="spellEnd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FA38A0" w:rsidRPr="00D75C41" w14:paraId="0A238494" w14:textId="77777777" w:rsidTr="00C36311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A7294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1541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8 non-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A6E76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C5E69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ECF2B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E631D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D15BF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7FB6F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4B249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4B249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589E6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5/875 (9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7F55A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/666 (5.4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C56E6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76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4B249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54 to 1.08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E8593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5/875 (9.7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7584E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B24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23 fewer per 1,000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(from 45 fewer to 8 more)</w:t>
            </w:r>
          </w:p>
        </w:tc>
      </w:tr>
      <w:tr w:rsidR="00FA38A0" w:rsidRPr="004B2499" w14:paraId="4C3137B5" w14:textId="77777777" w:rsidTr="00C36311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FA1C5E2" w14:textId="77777777" w:rsidR="00FA38A0" w:rsidRPr="004B2499" w:rsidRDefault="00FA38A0" w:rsidP="00C363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Adverse</w:t>
            </w:r>
            <w:proofErr w:type="spellEnd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events (</w:t>
            </w:r>
            <w:proofErr w:type="spellStart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cats</w:t>
            </w:r>
            <w:proofErr w:type="spellEnd"/>
            <w:r w:rsidRPr="004B2499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FA38A0" w:rsidRPr="00D75C41" w14:paraId="4D712FC5" w14:textId="77777777" w:rsidTr="00C36311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2F4F8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 non-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C9C3F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2E1AC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85395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B5BA3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extremely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75442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82BDC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4B249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4B249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249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7867E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/125 (2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F5514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/24 (25.0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FE124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1.16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4B249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54 to 2.50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D0C1A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/125 (21.6%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61C1B" w14:textId="77777777" w:rsidR="00FA38A0" w:rsidRPr="004B2499" w:rsidRDefault="00FA38A0" w:rsidP="00C363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B24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35 more per 1,000</w:t>
            </w:r>
            <w:r w:rsidRPr="004B249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(from 99 fewer to 324 more)</w:t>
            </w:r>
          </w:p>
        </w:tc>
      </w:tr>
    </w:tbl>
    <w:p w14:paraId="0A426AFE" w14:textId="77777777" w:rsidR="00FA38A0" w:rsidRPr="004B2499" w:rsidRDefault="00FA38A0" w:rsidP="00FA38A0">
      <w:pPr>
        <w:pStyle w:val="NormalWeb"/>
        <w:spacing w:before="0" w:beforeAutospacing="0" w:after="0" w:afterAutospacing="0"/>
        <w:rPr>
          <w:rFonts w:eastAsiaTheme="minorEastAsia" w:cs="Times New Roman"/>
          <w:color w:val="000000"/>
          <w:sz w:val="16"/>
          <w:szCs w:val="16"/>
          <w:lang w:val="en"/>
        </w:rPr>
      </w:pPr>
      <w:r w:rsidRPr="004B2499">
        <w:rPr>
          <w:rFonts w:cs="Times New Roman"/>
          <w:b/>
          <w:bCs/>
          <w:color w:val="000000"/>
          <w:sz w:val="16"/>
          <w:szCs w:val="16"/>
          <w:lang w:val="en"/>
        </w:rPr>
        <w:t>CI:</w:t>
      </w:r>
      <w:r w:rsidRPr="004B2499">
        <w:rPr>
          <w:rFonts w:cs="Times New Roman"/>
          <w:color w:val="000000"/>
          <w:sz w:val="16"/>
          <w:szCs w:val="16"/>
          <w:lang w:val="en"/>
        </w:rPr>
        <w:t xml:space="preserve"> confidence interval; </w:t>
      </w:r>
      <w:r w:rsidRPr="004B2499">
        <w:rPr>
          <w:rFonts w:cs="Times New Roman"/>
          <w:b/>
          <w:bCs/>
          <w:color w:val="000000"/>
          <w:sz w:val="16"/>
          <w:szCs w:val="16"/>
          <w:lang w:val="en"/>
        </w:rPr>
        <w:t>RR:</w:t>
      </w:r>
      <w:r w:rsidRPr="004B2499">
        <w:rPr>
          <w:rFonts w:cs="Times New Roman"/>
          <w:color w:val="000000"/>
          <w:sz w:val="16"/>
          <w:szCs w:val="16"/>
          <w:lang w:val="en"/>
        </w:rPr>
        <w:t xml:space="preserve"> risk ratio</w:t>
      </w:r>
    </w:p>
    <w:p w14:paraId="310F3E42" w14:textId="77777777" w:rsidR="00FA38A0" w:rsidRPr="004B2499" w:rsidRDefault="00FA38A0" w:rsidP="00FA38A0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4B249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</w:t>
      </w:r>
    </w:p>
    <w:p w14:paraId="30D4355B" w14:textId="77777777" w:rsidR="00FA38A0" w:rsidRPr="004B2499" w:rsidRDefault="00FA38A0" w:rsidP="00FA38A0">
      <w:pPr>
        <w:rPr>
          <w:rFonts w:ascii="Times New Roman" w:hAnsi="Times New Roman" w:cs="Times New Roman"/>
          <w:bCs/>
          <w:lang w:val="en-GB"/>
        </w:rPr>
      </w:pPr>
    </w:p>
    <w:p w14:paraId="37714E7B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50F5B8BC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51E7B348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626F2EE4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27503592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39BFEF3F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1AB71906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45348FF9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462D9E35" w14:textId="77777777" w:rsidR="00FA38A0" w:rsidRDefault="00FA38A0" w:rsidP="007507D6">
      <w:pPr>
        <w:rPr>
          <w:rFonts w:ascii="Times New Roman" w:hAnsi="Times New Roman" w:cs="Times New Roman"/>
          <w:lang w:val="en-GB"/>
        </w:rPr>
      </w:pPr>
    </w:p>
    <w:p w14:paraId="5B4A7141" w14:textId="77777777" w:rsidR="00FA38A0" w:rsidRPr="004B2499" w:rsidRDefault="00FA38A0" w:rsidP="00FA38A0">
      <w:pPr>
        <w:rPr>
          <w:rFonts w:ascii="Times New Roman" w:hAnsi="Times New Roman" w:cs="Times New Roman"/>
          <w:bCs/>
          <w:lang w:val="en-US"/>
        </w:rPr>
      </w:pPr>
      <w:r w:rsidRPr="004B2499">
        <w:rPr>
          <w:rFonts w:ascii="Times New Roman" w:hAnsi="Times New Roman" w:cs="Times New Roman"/>
          <w:bCs/>
          <w:lang w:val="en-US"/>
        </w:rPr>
        <w:lastRenderedPageBreak/>
        <w:t xml:space="preserve">Supplementary table 2. </w:t>
      </w:r>
      <w:bookmarkStart w:id="0" w:name="_Hlk215408472"/>
      <w:r w:rsidRPr="004B2499">
        <w:rPr>
          <w:rFonts w:ascii="Times New Roman" w:hAnsi="Times New Roman" w:cs="Times New Roman"/>
          <w:bCs/>
          <w:lang w:val="en-US"/>
        </w:rPr>
        <w:t xml:space="preserve">Number of </w:t>
      </w:r>
      <w:r w:rsidRPr="00016DCA">
        <w:rPr>
          <w:rFonts w:ascii="Times New Roman" w:hAnsi="Times New Roman" w:cs="Times New Roman"/>
          <w:bCs/>
          <w:lang w:val="en-US"/>
        </w:rPr>
        <w:t>adverse</w:t>
      </w:r>
      <w:r w:rsidRPr="004B2499">
        <w:rPr>
          <w:rFonts w:ascii="Times New Roman" w:hAnsi="Times New Roman" w:cs="Times New Roman"/>
          <w:bCs/>
          <w:lang w:val="en-US"/>
        </w:rPr>
        <w:t xml:space="preserve"> events, proportions, weight and confidence intervals and random and fixed effect for the proportional meta-analysis for PICO 2</w:t>
      </w:r>
      <w:bookmarkEnd w:id="0"/>
      <w:r w:rsidRPr="004B2499">
        <w:rPr>
          <w:rFonts w:ascii="Times New Roman" w:hAnsi="Times New Roman" w:cs="Times New Roman"/>
          <w:bCs/>
          <w:lang w:val="en-US"/>
        </w:rPr>
        <w:t xml:space="preserve">. </w:t>
      </w:r>
    </w:p>
    <w:tbl>
      <w:tblPr>
        <w:tblW w:w="0" w:type="auto"/>
        <w:tblBorders>
          <w:top w:val="single" w:sz="6" w:space="0" w:color="888888"/>
          <w:left w:val="single" w:sz="6" w:space="0" w:color="888888"/>
          <w:bottom w:val="single" w:sz="6" w:space="0" w:color="888888"/>
          <w:right w:val="single" w:sz="6" w:space="0" w:color="888888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1201"/>
        <w:gridCol w:w="1634"/>
        <w:gridCol w:w="1214"/>
        <w:gridCol w:w="696"/>
        <w:gridCol w:w="918"/>
      </w:tblGrid>
      <w:tr w:rsidR="00FA38A0" w:rsidRPr="004B2499" w14:paraId="1980AC89" w14:textId="77777777" w:rsidTr="00C36311">
        <w:tc>
          <w:tcPr>
            <w:tcW w:w="3253" w:type="dxa"/>
            <w:vMerge w:val="restar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E7B529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201" w:type="dxa"/>
            <w:vMerge w:val="restar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1DCAF9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Sample</w:t>
            </w:r>
            <w:proofErr w:type="spellEnd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634" w:type="dxa"/>
            <w:vMerge w:val="restar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008D92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Proportion (%)</w:t>
            </w:r>
          </w:p>
        </w:tc>
        <w:tc>
          <w:tcPr>
            <w:tcW w:w="1214" w:type="dxa"/>
            <w:vMerge w:val="restar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43EF15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37D8B0" w14:textId="77777777" w:rsidR="00FA38A0" w:rsidRPr="004B2499" w:rsidRDefault="00FA38A0" w:rsidP="00C36311">
            <w:pPr>
              <w:pStyle w:val="NormalWeb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 (%)</w:t>
            </w:r>
          </w:p>
        </w:tc>
      </w:tr>
      <w:tr w:rsidR="00FA38A0" w:rsidRPr="004B2499" w14:paraId="6B32BA7B" w14:textId="77777777" w:rsidTr="00C36311">
        <w:tc>
          <w:tcPr>
            <w:tcW w:w="3253" w:type="dxa"/>
            <w:vMerge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7867BA04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3E5818C6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4" w:type="dxa"/>
            <w:vMerge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54BB3E5E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2E547F34" w14:textId="77777777" w:rsidR="00FA38A0" w:rsidRPr="004B2499" w:rsidRDefault="00FA38A0" w:rsidP="00C36311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A0CCAC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D8DA13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2499">
              <w:rPr>
                <w:rFonts w:cs="Times New Roman"/>
                <w:color w:val="000000" w:themeColor="text1"/>
                <w:sz w:val="20"/>
                <w:szCs w:val="20"/>
              </w:rPr>
              <w:t>Random</w:t>
            </w:r>
            <w:proofErr w:type="spellEnd"/>
          </w:p>
        </w:tc>
      </w:tr>
      <w:tr w:rsidR="00FA38A0" w:rsidRPr="004B2499" w14:paraId="0DC68B2F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28E7A3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Altreuther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4B21E0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5F30B1" w14:textId="457EDD4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DBD77C" w14:textId="23898A9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3.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E68877" w14:textId="553EF45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0DFD99" w14:textId="6B30470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FA38A0" w:rsidRPr="004B2499" w14:paraId="178B93B0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D6512F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Barber and Trees 1996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F53A02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BF58EF" w14:textId="3569299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C3AC8E" w14:textId="307F686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.</w:t>
            </w:r>
            <w:r w:rsidR="00D75C41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 xml:space="preserve"> to 65.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BF945C" w14:textId="3E8F423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805AFC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AB5FEB" w14:textId="5B630C4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</w:t>
            </w:r>
            <w:r w:rsidR="00805AFC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FA38A0" w:rsidRPr="004B2499" w14:paraId="0044FF79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AD8E31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Berger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34E409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1D1F3C" w14:textId="2CDBC76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442548" w14:textId="3DCBE8D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.1 to 31.</w:t>
            </w:r>
            <w:r w:rsidR="00D75C41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56DE99" w14:textId="3E5E9856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805AFC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A66A32" w14:textId="3A74DA0B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38A0" w:rsidRPr="004B2499" w14:paraId="59FCB33E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096972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Bourdeau 1998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1F25DC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FC6348" w14:textId="4730189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798C75" w14:textId="47EE3B1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5.</w:t>
            </w:r>
            <w:r w:rsidR="00D75C41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0E5366" w14:textId="4E06EFE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A2434D" w14:textId="446215C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FA38A0" w:rsidRPr="004B2499" w14:paraId="00DCBD82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753C4C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Brahmstaedt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83a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97033C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63BD2E" w14:textId="67A1AFE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5D8A3E" w14:textId="1E2EC1C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2 to 6.</w:t>
            </w:r>
            <w:r w:rsidR="00D75C41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8D5917" w14:textId="7B2EA13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9FCF34" w14:textId="15FDC2B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FA38A0" w:rsidRPr="004B2499" w14:paraId="7B800491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5EDFDF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Brahmstaedt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83b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BF37F7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D2EEC8" w14:textId="03B6A31B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1F7453" w14:textId="6819D22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.0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BE9628" w14:textId="46EBF0E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9335B5" w14:textId="4324AE4B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9</w:t>
            </w:r>
          </w:p>
        </w:tc>
      </w:tr>
      <w:tr w:rsidR="00FA38A0" w:rsidRPr="004B2499" w14:paraId="196AF898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3C2822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Brunnthaler 1977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DC8B21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21E53" w14:textId="1DE78CFB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E20582" w14:textId="47D1447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7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FA1E46" w14:textId="6485CF0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68394C" w14:textId="713F40B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FA38A0" w:rsidRPr="004B2499" w14:paraId="200CF189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CFACD8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Cannon 1976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26BB34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E8807A" w14:textId="568FD46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957FD7" w14:textId="0CD8DA4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4.8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564BCD" w14:textId="7C63CB6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A6B225" w14:textId="22A2CC0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FA38A0" w:rsidRPr="004B2499" w14:paraId="4AB6CC0B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9AE22C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Chretin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2007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E37DCF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5E6783" w14:textId="6B0BD6C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B5C311" w14:textId="23C6DA0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9.7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0918AE" w14:textId="191AC7ED" w:rsidR="00FA38A0" w:rsidRPr="004B2499" w:rsidRDefault="007B345D" w:rsidP="007B345D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0472D9" w14:textId="7361B1A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38A0" w:rsidRPr="004B2499" w14:paraId="769D1D0D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BE9A56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Clare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33B500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B3A016" w14:textId="3A8D065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1132B9" w14:textId="71C64996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6.8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3CF08" w14:textId="09CE9C9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BA27FE" w14:textId="1380629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A38A0" w:rsidRPr="004B2499" w14:paraId="0815E297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707D94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Durr 1976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8E41FF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86CC6B" w14:textId="047A9AA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5D1D95" w14:textId="34C81E9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3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44A895" w14:textId="56592E7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043299" w14:textId="64AE40B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38A0" w:rsidRPr="004B2499" w14:paraId="3D1D9091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26783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Eads 1949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69F052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354A90" w14:textId="5B38992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7A48CE" w14:textId="42EA122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6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480683" w14:textId="365818CB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2EBD36" w14:textId="0BF5002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FA38A0" w:rsidRPr="004B2499" w14:paraId="4372CA27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3FDD3F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England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2007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179A2B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824D1F" w14:textId="49EA83E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D56E84" w14:textId="0E4C677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5.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FD5FAD" w14:textId="6CBBF8D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4C1949" w14:textId="5D99D00C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A38A0" w:rsidRPr="004B2499" w14:paraId="44F5BAB7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C222B2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Fernando 1956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B9C90D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2CF04" w14:textId="6379097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AC9761" w14:textId="642D7AB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23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3856A7" w14:textId="0ED382A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612C84" w14:textId="70CF37C5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A38A0" w:rsidRPr="004B2499" w14:paraId="63EA8060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08D480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Gehring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71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CCFA0E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A1D6D6" w14:textId="02D98246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BB8ADC" w14:textId="150F045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 xml:space="preserve"> to 3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CAFFD4" w14:textId="736D1112" w:rsidR="00FA38A0" w:rsidRPr="004B2499" w:rsidRDefault="007B345D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Style w:val="result"/>
              </w:rPr>
              <w:t>4.0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C51CB1" w14:textId="41DF96B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A38A0" w:rsidRPr="004B2499" w14:paraId="3AD29B4E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4BC70E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Hall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3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20384F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1CE878" w14:textId="33FB924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0F1F27" w14:textId="5F2FF7E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6.1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2B1A06" w14:textId="6E7F226C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921F97" w14:textId="39A627F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FA38A0" w:rsidRPr="004B2499" w14:paraId="3C914579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9CC2B3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Hardie and Barsanti 1982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E622D1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D2AB4D" w14:textId="5682B33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02A116" w14:textId="6D0492E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26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EA830F" w14:textId="1E586DB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B2CDE2" w14:textId="05279A45" w:rsidR="00FA38A0" w:rsidRPr="004B2499" w:rsidRDefault="007B345D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>
              <w:t>.0</w:t>
            </w:r>
          </w:p>
        </w:tc>
      </w:tr>
      <w:tr w:rsidR="00FA38A0" w:rsidRPr="004B2499" w14:paraId="083AA51D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22FBCA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Itoh and Muroaka 2002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23D23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904FDE" w14:textId="13B04C2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54BD8E" w14:textId="264EE41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0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F8DC7D" w14:textId="4175CF4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2F4A1A" w14:textId="5B55F9D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FA38A0" w:rsidRPr="004B2499" w14:paraId="0206D1E5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DCEF99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Kose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E0A4E9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2360CE" w14:textId="5B2981F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45705D" w14:textId="3DF6F2E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5.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F47C1A" w14:textId="41734E4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499C87" w14:textId="7FFD7B0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A38A0" w:rsidRPr="004B2499" w14:paraId="38685261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AEF291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Kunkle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9C7D3F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7D98D5" w14:textId="7CEA218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8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5CC6AC" w14:textId="0ECCDDB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3.2 to 24.5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3E7D2B" w14:textId="7F8E21F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54AC71" w14:textId="1DB87C2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A38A0" w:rsidRPr="004B2499" w14:paraId="64C5C644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2D1939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Lefkaditis 2005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2D6C35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9D188D" w14:textId="1EA0F9C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C3B742" w14:textId="508F17D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1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5A373E" w14:textId="0ABA522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061E50" w14:textId="6BF04CCA" w:rsidR="00FA38A0" w:rsidRPr="004B2499" w:rsidRDefault="00FA38A0" w:rsidP="007B345D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A38A0" w:rsidRPr="004B2499" w14:paraId="3C9B64BE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540B6D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Ling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84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471D94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468D75" w14:textId="006BC0C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ADA169" w14:textId="0633A71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4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16262A" w14:textId="28EE966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C2FE1C" w14:textId="7CBED4B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FA38A0" w:rsidRPr="004B2499" w14:paraId="05E07396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74AE82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Messinger and Beale 1993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5770C5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8DEA3E" w14:textId="10FB8F5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601A9A" w14:textId="5FFC144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 xml:space="preserve"> to 18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E943C3" w14:textId="640BFCE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D9640F" w14:textId="3FF29F7C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FA38A0" w:rsidRPr="004B2499" w14:paraId="3737B818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BEF6B2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Noli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0ABCCA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F97F13" w14:textId="17BF1B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8CF91C" w14:textId="3ADA326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8 to 0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3D6EA7" w14:textId="4D547C3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2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CAE172" w14:textId="59DD2466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.1</w:t>
            </w:r>
          </w:p>
        </w:tc>
      </w:tr>
      <w:tr w:rsidR="00FA38A0" w:rsidRPr="004B2499" w14:paraId="5006A29C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9E36D9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Patra and Tripathy 1986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AB23A3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82E0FB" w14:textId="61D4651C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FDE2EF" w14:textId="3C05293C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0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F7DE71" w14:textId="5652BC8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1D5305" w14:textId="56E9288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38A0" w:rsidRPr="004B2499" w14:paraId="2BB604F8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991291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Samuel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0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69FA9F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C09D93" w14:textId="734397C6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69D4F5" w14:textId="7730D1F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23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1BC2ED" w14:textId="7BF46FD1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11C4C2" w14:textId="49C4EF9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A38A0" w:rsidRPr="004B2499" w14:paraId="7A46AD0C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E9644E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Scott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3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B9BF62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EFCB2D" w14:textId="5C88AC56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5241A4" w14:textId="14EB05F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1 to 24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AD334A" w14:textId="4B5749E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95861B" w14:textId="00F4BBD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A38A0" w:rsidRPr="004B2499" w14:paraId="4072C3DD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698D24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Seemanthini and Vinodkumar 2016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584138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CAE274" w14:textId="2E4901DC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5E3F33" w14:textId="1079B799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26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AB772C" w14:textId="6EBC025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079F2F" w14:textId="58ADE846" w:rsidR="00FA38A0" w:rsidRPr="004B2499" w:rsidRDefault="007B345D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  <w:r>
              <w:t>0</w:t>
            </w:r>
          </w:p>
        </w:tc>
      </w:tr>
      <w:tr w:rsidR="00FA38A0" w:rsidRPr="004B2499" w14:paraId="52001DEB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D0BD72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Thrusfield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1991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006ED2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A82ECD" w14:textId="412C1FC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18575F" w14:textId="46988C1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1.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DCBCBD" w14:textId="63B68EAB" w:rsidR="00FA38A0" w:rsidRPr="004B2499" w:rsidRDefault="007B345D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>
              <w:t>.0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4187B6" w14:textId="4F7FF4E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4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A38A0" w:rsidRPr="004B2499" w14:paraId="540DC5E2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88A12D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Tripathy 1990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9C2F43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CDF71B" w14:textId="2CA2342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8D9182" w14:textId="3264654F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30.</w:t>
            </w:r>
            <w:r w:rsidR="00261328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142C1A" w14:textId="786B05A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ECAF4C" w14:textId="69B7D63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</w:t>
            </w:r>
            <w:r w:rsidR="007B345D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FA38A0" w:rsidRPr="004B2499" w14:paraId="4F4385AE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6D4FAF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Younas</w:t>
            </w:r>
            <w:r w:rsidRPr="004B2499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4B2499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96CB96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0CF942" w14:textId="6DDDD00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C3228F" w14:textId="2138A34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0 to 21.8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1189A9" w14:textId="3CC3B47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DAFDB3" w14:textId="4CA1881E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FA38A0" w:rsidRPr="004B2499" w14:paraId="6424CA8A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6C5341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Total (</w:t>
            </w:r>
            <w:proofErr w:type="spellStart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fixed</w:t>
            </w:r>
            <w:proofErr w:type="spellEnd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effects</w:t>
            </w:r>
            <w:proofErr w:type="spellEnd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C2C5CC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799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AED36" w14:textId="0AC011C4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805AFC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DB231B" w14:textId="51F34F4A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5 to 1.1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DEB1A0" w14:textId="3AEF6EC8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5139D7" w14:textId="6BEFD112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FA38A0" w:rsidRPr="004B2499" w14:paraId="30800AE7" w14:textId="77777777" w:rsidTr="00C36311">
        <w:tc>
          <w:tcPr>
            <w:tcW w:w="3253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7AFD60" w14:textId="77777777" w:rsidR="00FA38A0" w:rsidRPr="004B2499" w:rsidRDefault="00FA38A0" w:rsidP="00C36311">
            <w:pPr>
              <w:pStyle w:val="NormalWeb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Total (</w:t>
            </w:r>
            <w:proofErr w:type="spellStart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random</w:t>
            </w:r>
            <w:proofErr w:type="spellEnd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effects</w:t>
            </w:r>
            <w:proofErr w:type="spellEnd"/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5745A1" w14:textId="77777777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3799</w:t>
            </w:r>
          </w:p>
        </w:tc>
        <w:tc>
          <w:tcPr>
            <w:tcW w:w="163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173822" w14:textId="48BAE58D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.</w:t>
            </w:r>
            <w:r w:rsidR="00805AFC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4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D159EC" w14:textId="154A0F70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0.7 to 3.3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73B064" w14:textId="0E79CCEB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42B756" w14:textId="6A348823" w:rsidR="00FA38A0" w:rsidRPr="004B2499" w:rsidRDefault="00FA38A0" w:rsidP="00C36311">
            <w:pPr>
              <w:pStyle w:val="NormalWeb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99">
              <w:rPr>
                <w:rStyle w:val="result"/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</w:tr>
    </w:tbl>
    <w:p w14:paraId="3B2EFD49" w14:textId="77777777" w:rsidR="00FA38A0" w:rsidRPr="004B2499" w:rsidRDefault="00FA38A0" w:rsidP="00FA38A0">
      <w:pPr>
        <w:rPr>
          <w:rFonts w:ascii="Times New Roman" w:hAnsi="Times New Roman" w:cs="Times New Roman"/>
          <w:bCs/>
          <w:lang w:val="en-US"/>
        </w:rPr>
      </w:pPr>
    </w:p>
    <w:p w14:paraId="14B7AA4C" w14:textId="77777777" w:rsidR="00FA38A0" w:rsidRPr="004B2499" w:rsidRDefault="00FA38A0" w:rsidP="00FA38A0">
      <w:pPr>
        <w:rPr>
          <w:rFonts w:ascii="Times New Roman" w:hAnsi="Times New Roman" w:cs="Times New Roman"/>
          <w:bCs/>
          <w:lang w:val="en-US"/>
        </w:rPr>
      </w:pPr>
    </w:p>
    <w:p w14:paraId="5032B9DA" w14:textId="77777777" w:rsidR="00A41DA3" w:rsidRDefault="00A41DA3" w:rsidP="007507D6">
      <w:pPr>
        <w:rPr>
          <w:rFonts w:ascii="Times New Roman" w:hAnsi="Times New Roman" w:cs="Times New Roman"/>
          <w:lang w:val="en-GB"/>
        </w:rPr>
      </w:pPr>
    </w:p>
    <w:p w14:paraId="2EF42EFA" w14:textId="77777777" w:rsidR="00A41DA3" w:rsidRDefault="00A41DA3" w:rsidP="007507D6">
      <w:pPr>
        <w:rPr>
          <w:rFonts w:ascii="Times New Roman" w:hAnsi="Times New Roman" w:cs="Times New Roman"/>
          <w:lang w:val="en-GB"/>
        </w:rPr>
      </w:pPr>
    </w:p>
    <w:p w14:paraId="6674BBAC" w14:textId="77777777" w:rsidR="00A41DA3" w:rsidRDefault="00A41DA3" w:rsidP="007507D6">
      <w:pPr>
        <w:rPr>
          <w:rFonts w:ascii="Times New Roman" w:hAnsi="Times New Roman" w:cs="Times New Roman"/>
          <w:lang w:val="en-GB"/>
        </w:rPr>
      </w:pPr>
    </w:p>
    <w:p w14:paraId="5CB9053B" w14:textId="77777777" w:rsidR="00A41DA3" w:rsidRDefault="00A41DA3" w:rsidP="007507D6">
      <w:pPr>
        <w:rPr>
          <w:rFonts w:ascii="Times New Roman" w:hAnsi="Times New Roman" w:cs="Times New Roman"/>
          <w:lang w:val="en-GB"/>
        </w:rPr>
      </w:pPr>
    </w:p>
    <w:p w14:paraId="4DD52AD7" w14:textId="77777777" w:rsidR="00A41DA3" w:rsidRDefault="00A41DA3" w:rsidP="007507D6">
      <w:pPr>
        <w:rPr>
          <w:rFonts w:ascii="Times New Roman" w:hAnsi="Times New Roman" w:cs="Times New Roman"/>
          <w:lang w:val="en-GB"/>
        </w:rPr>
      </w:pPr>
    </w:p>
    <w:p w14:paraId="49C21956" w14:textId="2BDCE539" w:rsidR="00504386" w:rsidRPr="004B2499" w:rsidRDefault="00AE1670" w:rsidP="0050438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</w:t>
      </w:r>
      <w:r w:rsidR="007507D6" w:rsidRPr="00D9176C">
        <w:rPr>
          <w:rFonts w:ascii="Times New Roman" w:hAnsi="Times New Roman" w:cs="Times New Roman"/>
          <w:lang w:val="en-GB"/>
        </w:rPr>
        <w:t xml:space="preserve">upplementary table </w:t>
      </w:r>
      <w:r w:rsidR="00FA38A0">
        <w:rPr>
          <w:rFonts w:ascii="Times New Roman" w:hAnsi="Times New Roman" w:cs="Times New Roman"/>
          <w:lang w:val="en-GB"/>
        </w:rPr>
        <w:t>3</w:t>
      </w:r>
      <w:r w:rsidR="007507D6" w:rsidRPr="00D9176C">
        <w:rPr>
          <w:rFonts w:ascii="Times New Roman" w:hAnsi="Times New Roman" w:cs="Times New Roman"/>
          <w:lang w:val="en-GB"/>
        </w:rPr>
        <w:t>. Breeds and substances reported in conjunction with potentiated sulphonamide adverse events in dogs and cats.</w:t>
      </w:r>
      <w:r w:rsidR="00504386">
        <w:rPr>
          <w:rFonts w:ascii="Times New Roman" w:hAnsi="Times New Roman" w:cs="Times New Roman"/>
          <w:lang w:val="en-GB"/>
        </w:rPr>
        <w:t xml:space="preserve"> </w:t>
      </w:r>
      <w:r w:rsidR="00504386" w:rsidRPr="004B2499">
        <w:rPr>
          <w:rFonts w:ascii="Times New Roman" w:hAnsi="Times New Roman" w:cs="Times New Roman"/>
          <w:lang w:val="en-GB"/>
        </w:rPr>
        <w:t>n-</w:t>
      </w:r>
      <w:proofErr w:type="spellStart"/>
      <w:r w:rsidR="00504386" w:rsidRPr="004B2499">
        <w:rPr>
          <w:rFonts w:ascii="Times New Roman" w:hAnsi="Times New Roman" w:cs="Times New Roman"/>
          <w:lang w:val="en-GB"/>
        </w:rPr>
        <w:t>i</w:t>
      </w:r>
      <w:proofErr w:type="spellEnd"/>
      <w:r w:rsidR="00504386" w:rsidRPr="004B2499">
        <w:rPr>
          <w:rFonts w:ascii="Times New Roman" w:hAnsi="Times New Roman" w:cs="Times New Roman"/>
          <w:lang w:val="en-GB"/>
        </w:rPr>
        <w:t xml:space="preserve"> = number of individuals, n-s = number of studies substance combinations were reported in, NR = not reported</w:t>
      </w:r>
    </w:p>
    <w:tbl>
      <w:tblPr>
        <w:tblStyle w:val="TableGrid"/>
        <w:tblW w:w="7866" w:type="dxa"/>
        <w:tblLook w:val="04A0" w:firstRow="1" w:lastRow="0" w:firstColumn="1" w:lastColumn="0" w:noHBand="0" w:noVBand="1"/>
      </w:tblPr>
      <w:tblGrid>
        <w:gridCol w:w="2405"/>
        <w:gridCol w:w="567"/>
        <w:gridCol w:w="3312"/>
        <w:gridCol w:w="757"/>
        <w:gridCol w:w="42"/>
        <w:gridCol w:w="777"/>
        <w:gridCol w:w="6"/>
      </w:tblGrid>
      <w:tr w:rsidR="007507D6" w:rsidRPr="004B2499" w14:paraId="48C616E0" w14:textId="77777777" w:rsidTr="00941FAF">
        <w:tc>
          <w:tcPr>
            <w:tcW w:w="7866" w:type="dxa"/>
            <w:gridSpan w:val="7"/>
            <w:vAlign w:val="center"/>
          </w:tcPr>
          <w:p w14:paraId="0789B3DF" w14:textId="77777777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Keratoconjuncteviti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499">
              <w:rPr>
                <w:rFonts w:ascii="Times New Roman" w:hAnsi="Times New Roman" w:cs="Times New Roman"/>
              </w:rPr>
              <w:t>sicca</w:t>
            </w:r>
            <w:proofErr w:type="spellEnd"/>
          </w:p>
        </w:tc>
      </w:tr>
      <w:tr w:rsidR="007507D6" w:rsidRPr="004B2499" w14:paraId="215D83BE" w14:textId="77777777" w:rsidTr="00941FAF">
        <w:tc>
          <w:tcPr>
            <w:tcW w:w="2405" w:type="dxa"/>
          </w:tcPr>
          <w:p w14:paraId="7268774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567" w:type="dxa"/>
          </w:tcPr>
          <w:p w14:paraId="2CB59C5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-i</w:t>
            </w:r>
          </w:p>
        </w:tc>
        <w:tc>
          <w:tcPr>
            <w:tcW w:w="3312" w:type="dxa"/>
          </w:tcPr>
          <w:p w14:paraId="4E3B87A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bstances</w:t>
            </w:r>
            <w:proofErr w:type="spellEnd"/>
          </w:p>
        </w:tc>
        <w:tc>
          <w:tcPr>
            <w:tcW w:w="757" w:type="dxa"/>
          </w:tcPr>
          <w:p w14:paraId="5CCFE78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-i</w:t>
            </w:r>
          </w:p>
        </w:tc>
        <w:tc>
          <w:tcPr>
            <w:tcW w:w="825" w:type="dxa"/>
            <w:gridSpan w:val="3"/>
          </w:tcPr>
          <w:p w14:paraId="2EF252C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-s</w:t>
            </w:r>
          </w:p>
        </w:tc>
      </w:tr>
      <w:tr w:rsidR="007507D6" w:rsidRPr="004B2499" w14:paraId="4E79FDE6" w14:textId="77777777" w:rsidTr="00941FAF">
        <w:tc>
          <w:tcPr>
            <w:tcW w:w="2405" w:type="dxa"/>
          </w:tcPr>
          <w:p w14:paraId="1B93CA6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cker spaniel</w:t>
            </w:r>
          </w:p>
        </w:tc>
        <w:tc>
          <w:tcPr>
            <w:tcW w:w="567" w:type="dxa"/>
          </w:tcPr>
          <w:p w14:paraId="0FC84B4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3312" w:type="dxa"/>
          </w:tcPr>
          <w:p w14:paraId="11FC9A5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diazine-trimethoprim</w:t>
            </w:r>
            <w:proofErr w:type="spellEnd"/>
          </w:p>
        </w:tc>
        <w:tc>
          <w:tcPr>
            <w:tcW w:w="757" w:type="dxa"/>
          </w:tcPr>
          <w:p w14:paraId="22B8DFC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</w:t>
            </w:r>
          </w:p>
        </w:tc>
        <w:tc>
          <w:tcPr>
            <w:tcW w:w="825" w:type="dxa"/>
            <w:gridSpan w:val="3"/>
          </w:tcPr>
          <w:p w14:paraId="296CD02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</w:tr>
      <w:tr w:rsidR="007507D6" w:rsidRPr="004B2499" w14:paraId="740737ED" w14:textId="77777777" w:rsidTr="00941FAF">
        <w:tc>
          <w:tcPr>
            <w:tcW w:w="2405" w:type="dxa"/>
          </w:tcPr>
          <w:p w14:paraId="390E2DF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ema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pherd</w:t>
            </w:r>
            <w:proofErr w:type="spellEnd"/>
          </w:p>
        </w:tc>
        <w:tc>
          <w:tcPr>
            <w:tcW w:w="567" w:type="dxa"/>
          </w:tcPr>
          <w:p w14:paraId="7005DBD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3312" w:type="dxa"/>
          </w:tcPr>
          <w:p w14:paraId="2BCF4D5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salazine</w:t>
            </w:r>
            <w:proofErr w:type="spellEnd"/>
          </w:p>
        </w:tc>
        <w:tc>
          <w:tcPr>
            <w:tcW w:w="757" w:type="dxa"/>
          </w:tcPr>
          <w:p w14:paraId="4AD645F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5" w:type="dxa"/>
            <w:gridSpan w:val="3"/>
          </w:tcPr>
          <w:p w14:paraId="1947D6C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</w:tr>
      <w:tr w:rsidR="007507D6" w:rsidRPr="004B2499" w14:paraId="22231E16" w14:textId="77777777" w:rsidTr="00941FAF">
        <w:tc>
          <w:tcPr>
            <w:tcW w:w="2405" w:type="dxa"/>
          </w:tcPr>
          <w:p w14:paraId="53F982A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achshound</w:t>
            </w:r>
            <w:proofErr w:type="spellEnd"/>
          </w:p>
        </w:tc>
        <w:tc>
          <w:tcPr>
            <w:tcW w:w="567" w:type="dxa"/>
          </w:tcPr>
          <w:p w14:paraId="2616D8D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3312" w:type="dxa"/>
          </w:tcPr>
          <w:p w14:paraId="5588F66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methoxazole-trimethoprim</w:t>
            </w:r>
            <w:proofErr w:type="spellEnd"/>
          </w:p>
        </w:tc>
        <w:tc>
          <w:tcPr>
            <w:tcW w:w="757" w:type="dxa"/>
          </w:tcPr>
          <w:p w14:paraId="0261F93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825" w:type="dxa"/>
            <w:gridSpan w:val="3"/>
          </w:tcPr>
          <w:p w14:paraId="03A3132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</w:tr>
      <w:tr w:rsidR="007507D6" w:rsidRPr="004B2499" w14:paraId="3C21367A" w14:textId="77777777" w:rsidTr="00941FAF">
        <w:tc>
          <w:tcPr>
            <w:tcW w:w="2405" w:type="dxa"/>
          </w:tcPr>
          <w:p w14:paraId="3845E4B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valier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King Charles Spaniel</w:t>
            </w:r>
          </w:p>
        </w:tc>
        <w:tc>
          <w:tcPr>
            <w:tcW w:w="567" w:type="dxa"/>
          </w:tcPr>
          <w:p w14:paraId="6C63E39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3312" w:type="dxa"/>
          </w:tcPr>
          <w:p w14:paraId="4F1EBBF8" w14:textId="41A76A65" w:rsidR="007507D6" w:rsidRPr="004B2499" w:rsidRDefault="000F2DF9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F2DF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Sulfisoxazole</w:t>
            </w:r>
            <w:proofErr w:type="spellEnd"/>
            <w:r w:rsidRPr="000F2DF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</w:t>
            </w:r>
            <w:r w:rsidR="007507D6" w:rsidRPr="004B249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ith phenazopyridine HCL and </w:t>
            </w:r>
            <w:proofErr w:type="spellStart"/>
            <w:r w:rsidR="007507D6" w:rsidRPr="004B249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salicylazosulfapyridine</w:t>
            </w:r>
            <w:proofErr w:type="spellEnd"/>
            <w:r w:rsidR="007507D6" w:rsidRPr="004B249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757" w:type="dxa"/>
          </w:tcPr>
          <w:p w14:paraId="691E083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25" w:type="dxa"/>
            <w:gridSpan w:val="3"/>
          </w:tcPr>
          <w:p w14:paraId="402DE7C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3C002351" w14:textId="77777777" w:rsidTr="00941FAF">
        <w:tc>
          <w:tcPr>
            <w:tcW w:w="2405" w:type="dxa"/>
          </w:tcPr>
          <w:p w14:paraId="6133ABD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iniatur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odle</w:t>
            </w:r>
            <w:proofErr w:type="spellEnd"/>
          </w:p>
        </w:tc>
        <w:tc>
          <w:tcPr>
            <w:tcW w:w="567" w:type="dxa"/>
          </w:tcPr>
          <w:p w14:paraId="1654B99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3312" w:type="dxa"/>
          </w:tcPr>
          <w:p w14:paraId="4B6199B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licylazosulphapyridine</w:t>
            </w:r>
            <w:proofErr w:type="spellEnd"/>
          </w:p>
        </w:tc>
        <w:tc>
          <w:tcPr>
            <w:tcW w:w="757" w:type="dxa"/>
          </w:tcPr>
          <w:p w14:paraId="7A521D7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5" w:type="dxa"/>
            <w:gridSpan w:val="3"/>
          </w:tcPr>
          <w:p w14:paraId="3B40B22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</w:tr>
      <w:tr w:rsidR="007507D6" w:rsidRPr="004B2499" w14:paraId="3CBDF964" w14:textId="77777777" w:rsidTr="00941FAF">
        <w:tc>
          <w:tcPr>
            <w:tcW w:w="2405" w:type="dxa"/>
          </w:tcPr>
          <w:p w14:paraId="6C57B26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llie</w:t>
            </w:r>
          </w:p>
        </w:tc>
        <w:tc>
          <w:tcPr>
            <w:tcW w:w="567" w:type="dxa"/>
          </w:tcPr>
          <w:p w14:paraId="7B63899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3312" w:type="dxa"/>
          </w:tcPr>
          <w:p w14:paraId="34A2F31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dimethylpyrimidine-trimethoprim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757" w:type="dxa"/>
          </w:tcPr>
          <w:p w14:paraId="6A53EBC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25" w:type="dxa"/>
            <w:gridSpan w:val="3"/>
          </w:tcPr>
          <w:p w14:paraId="308A17C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49222E85" w14:textId="77777777" w:rsidTr="00941FAF">
        <w:tc>
          <w:tcPr>
            <w:tcW w:w="2405" w:type="dxa"/>
          </w:tcPr>
          <w:p w14:paraId="5F15469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Lhasa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pso</w:t>
            </w:r>
            <w:proofErr w:type="spellEnd"/>
          </w:p>
        </w:tc>
        <w:tc>
          <w:tcPr>
            <w:tcW w:w="567" w:type="dxa"/>
          </w:tcPr>
          <w:p w14:paraId="4E422A2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5B59154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757" w:type="dxa"/>
          </w:tcPr>
          <w:p w14:paraId="03932F1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825" w:type="dxa"/>
            <w:gridSpan w:val="3"/>
          </w:tcPr>
          <w:p w14:paraId="4081A84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</w:tr>
      <w:tr w:rsidR="007507D6" w:rsidRPr="004B2499" w14:paraId="428A9136" w14:textId="77777777" w:rsidTr="00941FAF">
        <w:tc>
          <w:tcPr>
            <w:tcW w:w="2405" w:type="dxa"/>
          </w:tcPr>
          <w:p w14:paraId="3F5F860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irdal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4EA568A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3AAB90C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62DED7A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1A04BB1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05732199" w14:textId="77777777" w:rsidTr="00941FAF">
        <w:tc>
          <w:tcPr>
            <w:tcW w:w="2405" w:type="dxa"/>
          </w:tcPr>
          <w:p w14:paraId="58F1AA5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hetlan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epdog</w:t>
            </w:r>
            <w:proofErr w:type="spellEnd"/>
          </w:p>
        </w:tc>
        <w:tc>
          <w:tcPr>
            <w:tcW w:w="567" w:type="dxa"/>
          </w:tcPr>
          <w:p w14:paraId="4A21CB9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0D8D1C5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79858C1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135D82E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E62DB05" w14:textId="77777777" w:rsidTr="00941FAF">
        <w:tc>
          <w:tcPr>
            <w:tcW w:w="2405" w:type="dxa"/>
          </w:tcPr>
          <w:p w14:paraId="2CDCA9F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ir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2871828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25AA7E4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18BADA2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534F259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F4319F7" w14:textId="77777777" w:rsidTr="00941FAF">
        <w:tc>
          <w:tcPr>
            <w:tcW w:w="2405" w:type="dxa"/>
          </w:tcPr>
          <w:p w14:paraId="5179004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tandar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odle</w:t>
            </w:r>
            <w:proofErr w:type="spellEnd"/>
          </w:p>
        </w:tc>
        <w:tc>
          <w:tcPr>
            <w:tcW w:w="567" w:type="dxa"/>
          </w:tcPr>
          <w:p w14:paraId="2A0C2C6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30108DB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0619699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17F4A3F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31305D3" w14:textId="77777777" w:rsidTr="00941FAF">
        <w:tc>
          <w:tcPr>
            <w:tcW w:w="2405" w:type="dxa"/>
          </w:tcPr>
          <w:p w14:paraId="6C47ED6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abrador Retriever</w:t>
            </w:r>
          </w:p>
        </w:tc>
        <w:tc>
          <w:tcPr>
            <w:tcW w:w="567" w:type="dxa"/>
          </w:tcPr>
          <w:p w14:paraId="1E6B45A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145B412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0BDE4A5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69D6735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F603A09" w14:textId="77777777" w:rsidTr="00941FAF">
        <w:tc>
          <w:tcPr>
            <w:tcW w:w="2405" w:type="dxa"/>
          </w:tcPr>
          <w:p w14:paraId="6BD3653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r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tter</w:t>
            </w:r>
          </w:p>
        </w:tc>
        <w:tc>
          <w:tcPr>
            <w:tcW w:w="567" w:type="dxa"/>
          </w:tcPr>
          <w:p w14:paraId="27DEC89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28C2525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41DE061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7D9C471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B59CB53" w14:textId="77777777" w:rsidTr="00941FAF">
        <w:tc>
          <w:tcPr>
            <w:tcW w:w="2405" w:type="dxa"/>
          </w:tcPr>
          <w:p w14:paraId="599F4EB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old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Retriever</w:t>
            </w:r>
          </w:p>
        </w:tc>
        <w:tc>
          <w:tcPr>
            <w:tcW w:w="567" w:type="dxa"/>
          </w:tcPr>
          <w:p w14:paraId="4F9B045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9034DB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5EC9F8F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0561FDF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CC32604" w14:textId="77777777" w:rsidTr="00941FAF">
        <w:tc>
          <w:tcPr>
            <w:tcW w:w="2405" w:type="dxa"/>
          </w:tcPr>
          <w:p w14:paraId="5ED9DEA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erman Pointer</w:t>
            </w:r>
          </w:p>
        </w:tc>
        <w:tc>
          <w:tcPr>
            <w:tcW w:w="567" w:type="dxa"/>
          </w:tcPr>
          <w:p w14:paraId="673FB30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1C36E1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1162D60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17B8849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F4035BD" w14:textId="77777777" w:rsidTr="00941FAF">
        <w:tc>
          <w:tcPr>
            <w:tcW w:w="2405" w:type="dxa"/>
          </w:tcPr>
          <w:p w14:paraId="059631C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sset</w:t>
            </w:r>
            <w:proofErr w:type="spellEnd"/>
          </w:p>
        </w:tc>
        <w:tc>
          <w:tcPr>
            <w:tcW w:w="567" w:type="dxa"/>
          </w:tcPr>
          <w:p w14:paraId="6E00A6B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A07906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7F3B403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1F1C644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C233F9F" w14:textId="77777777" w:rsidTr="00941FAF">
        <w:tc>
          <w:tcPr>
            <w:tcW w:w="2405" w:type="dxa"/>
          </w:tcPr>
          <w:p w14:paraId="7D5A58B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orkshire Terrier</w:t>
            </w:r>
          </w:p>
        </w:tc>
        <w:tc>
          <w:tcPr>
            <w:tcW w:w="567" w:type="dxa"/>
          </w:tcPr>
          <w:p w14:paraId="0E0B5D0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64FB72B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1D6D76C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0B7394E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7E938DCF" w14:textId="77777777" w:rsidTr="00941FAF">
        <w:tc>
          <w:tcPr>
            <w:tcW w:w="2405" w:type="dxa"/>
          </w:tcPr>
          <w:p w14:paraId="1F4CA65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xer</w:t>
            </w:r>
          </w:p>
        </w:tc>
        <w:tc>
          <w:tcPr>
            <w:tcW w:w="567" w:type="dxa"/>
          </w:tcPr>
          <w:p w14:paraId="5A95D03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0609BF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554BA34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51C49BA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2FCFCED4" w14:textId="77777777" w:rsidTr="00941FAF">
        <w:tc>
          <w:tcPr>
            <w:tcW w:w="2405" w:type="dxa"/>
          </w:tcPr>
          <w:p w14:paraId="7DB436F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khound</w:t>
            </w:r>
            <w:proofErr w:type="spellEnd"/>
          </w:p>
        </w:tc>
        <w:tc>
          <w:tcPr>
            <w:tcW w:w="567" w:type="dxa"/>
          </w:tcPr>
          <w:p w14:paraId="05AE33E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709A3A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17D7C76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4C09D22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F0DA760" w14:textId="77777777" w:rsidTr="00941FAF">
        <w:tc>
          <w:tcPr>
            <w:tcW w:w="2405" w:type="dxa"/>
          </w:tcPr>
          <w:p w14:paraId="523E586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stralia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3CD1786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B03CD5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6BEA8ED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2076224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2E55289" w14:textId="77777777" w:rsidTr="00941FAF">
        <w:tc>
          <w:tcPr>
            <w:tcW w:w="2405" w:type="dxa"/>
          </w:tcPr>
          <w:p w14:paraId="79DB06C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beria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usky</w:t>
            </w:r>
            <w:proofErr w:type="spellEnd"/>
          </w:p>
        </w:tc>
        <w:tc>
          <w:tcPr>
            <w:tcW w:w="567" w:type="dxa"/>
          </w:tcPr>
          <w:p w14:paraId="62A113A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87AFEF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019571F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5D42488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332374A" w14:textId="77777777" w:rsidTr="00941FAF">
        <w:tc>
          <w:tcPr>
            <w:tcW w:w="2405" w:type="dxa"/>
          </w:tcPr>
          <w:p w14:paraId="429C41D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Bernard</w:t>
            </w:r>
          </w:p>
        </w:tc>
        <w:tc>
          <w:tcPr>
            <w:tcW w:w="567" w:type="dxa"/>
          </w:tcPr>
          <w:p w14:paraId="7F978AE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3B9CFE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3A69020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697F497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6284E69" w14:textId="77777777" w:rsidTr="00941FAF">
        <w:tc>
          <w:tcPr>
            <w:tcW w:w="2405" w:type="dxa"/>
          </w:tcPr>
          <w:p w14:paraId="488002A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odl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z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no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ported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567" w:type="dxa"/>
          </w:tcPr>
          <w:p w14:paraId="71F2824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F7DC8A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17883C5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607F7E9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7AA155E4" w14:textId="77777777" w:rsidTr="00941FAF">
        <w:tc>
          <w:tcPr>
            <w:tcW w:w="2405" w:type="dxa"/>
          </w:tcPr>
          <w:p w14:paraId="2354C6A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ittany</w:t>
            </w:r>
            <w:proofErr w:type="spellEnd"/>
          </w:p>
        </w:tc>
        <w:tc>
          <w:tcPr>
            <w:tcW w:w="567" w:type="dxa"/>
          </w:tcPr>
          <w:p w14:paraId="065674A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DC4E42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4572B28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5C3865A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765BEA02" w14:textId="77777777" w:rsidTr="00941FAF">
        <w:tc>
          <w:tcPr>
            <w:tcW w:w="2405" w:type="dxa"/>
          </w:tcPr>
          <w:p w14:paraId="1A6906F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glish Setter</w:t>
            </w:r>
          </w:p>
        </w:tc>
        <w:tc>
          <w:tcPr>
            <w:tcW w:w="567" w:type="dxa"/>
          </w:tcPr>
          <w:p w14:paraId="4A3BE97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777A67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4439D3D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7981746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766EC3B" w14:textId="77777777" w:rsidTr="00941FAF">
        <w:tc>
          <w:tcPr>
            <w:tcW w:w="2405" w:type="dxa"/>
          </w:tcPr>
          <w:p w14:paraId="3F2D575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nglish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pringar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aniel</w:t>
            </w:r>
          </w:p>
        </w:tc>
        <w:tc>
          <w:tcPr>
            <w:tcW w:w="567" w:type="dxa"/>
          </w:tcPr>
          <w:p w14:paraId="497BC3B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C106F5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0D8D36D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7D7E0A8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3D83F7D" w14:textId="77777777" w:rsidTr="00941FAF">
        <w:tc>
          <w:tcPr>
            <w:tcW w:w="2405" w:type="dxa"/>
          </w:tcPr>
          <w:p w14:paraId="728171C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ld English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epdog</w:t>
            </w:r>
            <w:proofErr w:type="spellEnd"/>
          </w:p>
        </w:tc>
        <w:tc>
          <w:tcPr>
            <w:tcW w:w="567" w:type="dxa"/>
          </w:tcPr>
          <w:p w14:paraId="6AF6605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8DAD86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4EAD99F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74F7DCA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B9200E6" w14:textId="77777777" w:rsidTr="00941FAF">
        <w:tc>
          <w:tcPr>
            <w:tcW w:w="2405" w:type="dxa"/>
          </w:tcPr>
          <w:p w14:paraId="7A089C5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teser</w:t>
            </w:r>
          </w:p>
        </w:tc>
        <w:tc>
          <w:tcPr>
            <w:tcW w:w="567" w:type="dxa"/>
          </w:tcPr>
          <w:p w14:paraId="3763829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F95966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28B8969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4C75BAF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47E7E972" w14:textId="77777777" w:rsidTr="00941FAF">
        <w:tc>
          <w:tcPr>
            <w:tcW w:w="2405" w:type="dxa"/>
          </w:tcPr>
          <w:p w14:paraId="0B3964B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rgi</w:t>
            </w:r>
            <w:proofErr w:type="spellEnd"/>
          </w:p>
        </w:tc>
        <w:tc>
          <w:tcPr>
            <w:tcW w:w="567" w:type="dxa"/>
          </w:tcPr>
          <w:p w14:paraId="33DA000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D3EBDF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7B0A8EE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5F18725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3355D9D4" w14:textId="77777777" w:rsidTr="00941FAF">
        <w:tc>
          <w:tcPr>
            <w:tcW w:w="2405" w:type="dxa"/>
          </w:tcPr>
          <w:p w14:paraId="26F392D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ug</w:t>
            </w:r>
            <w:proofErr w:type="spellEnd"/>
          </w:p>
        </w:tc>
        <w:tc>
          <w:tcPr>
            <w:tcW w:w="567" w:type="dxa"/>
          </w:tcPr>
          <w:p w14:paraId="6954B5B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1CD14F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63AAF50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308682D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3D4881E" w14:textId="77777777" w:rsidTr="00941FAF">
        <w:tc>
          <w:tcPr>
            <w:tcW w:w="2405" w:type="dxa"/>
          </w:tcPr>
          <w:p w14:paraId="7F92798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edia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odle</w:t>
            </w:r>
            <w:proofErr w:type="spellEnd"/>
          </w:p>
        </w:tc>
        <w:tc>
          <w:tcPr>
            <w:tcW w:w="567" w:type="dxa"/>
          </w:tcPr>
          <w:p w14:paraId="314DE06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3A6A2A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7ABB260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78AEC55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440E321" w14:textId="77777777" w:rsidTr="00941FAF">
        <w:tc>
          <w:tcPr>
            <w:tcW w:w="2405" w:type="dxa"/>
          </w:tcPr>
          <w:p w14:paraId="6B76E30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ncher</w:t>
            </w:r>
            <w:proofErr w:type="spellEnd"/>
          </w:p>
        </w:tc>
        <w:tc>
          <w:tcPr>
            <w:tcW w:w="567" w:type="dxa"/>
          </w:tcPr>
          <w:p w14:paraId="4AF1691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A59DC3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5461242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2DB5030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1B6E0F9" w14:textId="77777777" w:rsidTr="00941FAF">
        <w:tc>
          <w:tcPr>
            <w:tcW w:w="2405" w:type="dxa"/>
          </w:tcPr>
          <w:p w14:paraId="1856317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ixe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eeds</w:t>
            </w:r>
            <w:proofErr w:type="spellEnd"/>
          </w:p>
        </w:tc>
        <w:tc>
          <w:tcPr>
            <w:tcW w:w="567" w:type="dxa"/>
          </w:tcPr>
          <w:p w14:paraId="3DB3AEB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3312" w:type="dxa"/>
          </w:tcPr>
          <w:p w14:paraId="314192B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3BA57AB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5660FC2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4D574676" w14:textId="77777777" w:rsidTr="00941FAF">
        <w:tc>
          <w:tcPr>
            <w:tcW w:w="2405" w:type="dxa"/>
          </w:tcPr>
          <w:p w14:paraId="3FE1AB1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567" w:type="dxa"/>
          </w:tcPr>
          <w:p w14:paraId="4F6E5EA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3312" w:type="dxa"/>
          </w:tcPr>
          <w:p w14:paraId="58316AA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14:paraId="7AD587E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gridSpan w:val="3"/>
          </w:tcPr>
          <w:p w14:paraId="6CCB465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E391FB8" w14:textId="77777777" w:rsidTr="00941FAF">
        <w:tc>
          <w:tcPr>
            <w:tcW w:w="7866" w:type="dxa"/>
            <w:gridSpan w:val="7"/>
            <w:vAlign w:val="center"/>
          </w:tcPr>
          <w:p w14:paraId="2836ED44" w14:textId="77777777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Hepatic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499">
              <w:rPr>
                <w:rFonts w:ascii="Times New Roman" w:hAnsi="Times New Roman" w:cs="Times New Roman"/>
              </w:rPr>
              <w:t>necrosis</w:t>
            </w:r>
            <w:proofErr w:type="spellEnd"/>
          </w:p>
        </w:tc>
      </w:tr>
      <w:tr w:rsidR="007507D6" w:rsidRPr="004B2499" w14:paraId="025D2906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082C3C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r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tter</w:t>
            </w:r>
          </w:p>
        </w:tc>
        <w:tc>
          <w:tcPr>
            <w:tcW w:w="567" w:type="dxa"/>
          </w:tcPr>
          <w:p w14:paraId="439CFB9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3312" w:type="dxa"/>
          </w:tcPr>
          <w:p w14:paraId="786C8AF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methoxazole-trimethoprim</w:t>
            </w:r>
            <w:proofErr w:type="spellEnd"/>
          </w:p>
        </w:tc>
        <w:tc>
          <w:tcPr>
            <w:tcW w:w="799" w:type="dxa"/>
            <w:gridSpan w:val="2"/>
          </w:tcPr>
          <w:p w14:paraId="771C585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7" w:type="dxa"/>
          </w:tcPr>
          <w:p w14:paraId="15769C7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</w:tr>
      <w:tr w:rsidR="007507D6" w:rsidRPr="004B2499" w14:paraId="33A85427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4AFB699A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oyed</w:t>
            </w:r>
            <w:proofErr w:type="spellEnd"/>
          </w:p>
        </w:tc>
        <w:tc>
          <w:tcPr>
            <w:tcW w:w="567" w:type="dxa"/>
          </w:tcPr>
          <w:p w14:paraId="2A0F090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1DDAE28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diazine-trimethoprim</w:t>
            </w:r>
            <w:proofErr w:type="spellEnd"/>
          </w:p>
        </w:tc>
        <w:tc>
          <w:tcPr>
            <w:tcW w:w="799" w:type="dxa"/>
            <w:gridSpan w:val="2"/>
          </w:tcPr>
          <w:p w14:paraId="7130643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7" w:type="dxa"/>
          </w:tcPr>
          <w:p w14:paraId="6880E39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</w:tr>
      <w:tr w:rsidR="007507D6" w:rsidRPr="004B2499" w14:paraId="55968D96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BB1216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chnauzer</w:t>
            </w:r>
          </w:p>
        </w:tc>
        <w:tc>
          <w:tcPr>
            <w:tcW w:w="567" w:type="dxa"/>
          </w:tcPr>
          <w:p w14:paraId="355B3FF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08B1AE8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troxazole-trimethoprim</w:t>
            </w:r>
            <w:proofErr w:type="spellEnd"/>
          </w:p>
        </w:tc>
        <w:tc>
          <w:tcPr>
            <w:tcW w:w="799" w:type="dxa"/>
            <w:gridSpan w:val="2"/>
          </w:tcPr>
          <w:p w14:paraId="2380B1E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7" w:type="dxa"/>
          </w:tcPr>
          <w:p w14:paraId="1B34D9D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6B1D6D56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BC283F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ihuahua</w:t>
            </w:r>
          </w:p>
        </w:tc>
        <w:tc>
          <w:tcPr>
            <w:tcW w:w="567" w:type="dxa"/>
          </w:tcPr>
          <w:p w14:paraId="404D77B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76F6914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salzine</w:t>
            </w:r>
            <w:proofErr w:type="spellEnd"/>
          </w:p>
        </w:tc>
        <w:tc>
          <w:tcPr>
            <w:tcW w:w="799" w:type="dxa"/>
            <w:gridSpan w:val="2"/>
          </w:tcPr>
          <w:p w14:paraId="6C303CE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7" w:type="dxa"/>
          </w:tcPr>
          <w:p w14:paraId="119DBB0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751E3A92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2F85C0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olden retriever</w:t>
            </w:r>
          </w:p>
        </w:tc>
        <w:tc>
          <w:tcPr>
            <w:tcW w:w="567" w:type="dxa"/>
          </w:tcPr>
          <w:p w14:paraId="6CEE4B3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CC9117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799" w:type="dxa"/>
            <w:gridSpan w:val="2"/>
          </w:tcPr>
          <w:p w14:paraId="18AFE5F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7" w:type="dxa"/>
          </w:tcPr>
          <w:p w14:paraId="2F15DF2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</w:tr>
      <w:tr w:rsidR="007507D6" w:rsidRPr="004B2499" w14:paraId="167BD910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3B9F2B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Hungaria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pard</w:t>
            </w:r>
            <w:proofErr w:type="spellEnd"/>
          </w:p>
        </w:tc>
        <w:tc>
          <w:tcPr>
            <w:tcW w:w="567" w:type="dxa"/>
          </w:tcPr>
          <w:p w14:paraId="2FA1441A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8BE695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1BDB3A6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45BF2B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2241BC18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842E83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tese terrier</w:t>
            </w:r>
          </w:p>
        </w:tc>
        <w:tc>
          <w:tcPr>
            <w:tcW w:w="567" w:type="dxa"/>
          </w:tcPr>
          <w:p w14:paraId="29D3890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33CC5D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3D7E529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32347A3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634B2758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4ED9A0F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 xml:space="preserve">West highlan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hit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0E00D8B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1865B5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2A6AEC4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62F81BB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21BDD2B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531573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ishon</w:t>
            </w:r>
            <w:proofErr w:type="spellEnd"/>
          </w:p>
        </w:tc>
        <w:tc>
          <w:tcPr>
            <w:tcW w:w="567" w:type="dxa"/>
          </w:tcPr>
          <w:p w14:paraId="60EB1F8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724B23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15D5C8B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581DB1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16676EE6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A48E75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izla</w:t>
            </w:r>
            <w:proofErr w:type="spellEnd"/>
          </w:p>
        </w:tc>
        <w:tc>
          <w:tcPr>
            <w:tcW w:w="567" w:type="dxa"/>
          </w:tcPr>
          <w:p w14:paraId="29E06F1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212A7D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40BCA3F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1FEB068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5BDC26B7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91623F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Bernard</w:t>
            </w:r>
          </w:p>
        </w:tc>
        <w:tc>
          <w:tcPr>
            <w:tcW w:w="567" w:type="dxa"/>
          </w:tcPr>
          <w:p w14:paraId="016E1C8A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84985E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37A258A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6A30593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1025F1DB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7C6251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567" w:type="dxa"/>
          </w:tcPr>
          <w:p w14:paraId="778A427D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3312" w:type="dxa"/>
          </w:tcPr>
          <w:p w14:paraId="0E25B2C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99" w:type="dxa"/>
            <w:gridSpan w:val="2"/>
          </w:tcPr>
          <w:p w14:paraId="5747DEB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B37362A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3CD02C26" w14:textId="77777777" w:rsidTr="00941FAF">
        <w:tc>
          <w:tcPr>
            <w:tcW w:w="7866" w:type="dxa"/>
            <w:gridSpan w:val="7"/>
            <w:vAlign w:val="center"/>
          </w:tcPr>
          <w:p w14:paraId="1ABC1722" w14:textId="77777777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Hematological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499">
              <w:rPr>
                <w:rFonts w:ascii="Times New Roman" w:hAnsi="Times New Roman" w:cs="Times New Roman"/>
              </w:rPr>
              <w:t>adverse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events</w:t>
            </w:r>
          </w:p>
        </w:tc>
      </w:tr>
      <w:tr w:rsidR="007507D6" w:rsidRPr="004B2499" w14:paraId="68E1A7AD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93A7B8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Nigeria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cal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eed</w:t>
            </w:r>
            <w:proofErr w:type="spellEnd"/>
          </w:p>
        </w:tc>
        <w:tc>
          <w:tcPr>
            <w:tcW w:w="567" w:type="dxa"/>
          </w:tcPr>
          <w:p w14:paraId="73A0EB9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3312" w:type="dxa"/>
          </w:tcPr>
          <w:p w14:paraId="7F79DC2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methoxazole-trimethoprim</w:t>
            </w:r>
            <w:proofErr w:type="spellEnd"/>
          </w:p>
        </w:tc>
        <w:tc>
          <w:tcPr>
            <w:tcW w:w="799" w:type="dxa"/>
            <w:gridSpan w:val="2"/>
          </w:tcPr>
          <w:p w14:paraId="00FF090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777" w:type="dxa"/>
          </w:tcPr>
          <w:p w14:paraId="530B059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</w:tr>
      <w:tr w:rsidR="007507D6" w:rsidRPr="004B2499" w14:paraId="4795F735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3EA83E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iniatur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odle</w:t>
            </w:r>
            <w:proofErr w:type="spellEnd"/>
          </w:p>
        </w:tc>
        <w:tc>
          <w:tcPr>
            <w:tcW w:w="567" w:type="dxa"/>
          </w:tcPr>
          <w:p w14:paraId="46D2BF2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3312" w:type="dxa"/>
          </w:tcPr>
          <w:p w14:paraId="1DFD437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diazine-trimethoprim</w:t>
            </w:r>
            <w:proofErr w:type="spellEnd"/>
          </w:p>
        </w:tc>
        <w:tc>
          <w:tcPr>
            <w:tcW w:w="799" w:type="dxa"/>
            <w:gridSpan w:val="2"/>
          </w:tcPr>
          <w:p w14:paraId="1813155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7" w:type="dxa"/>
          </w:tcPr>
          <w:p w14:paraId="2F255E0D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</w:tr>
      <w:tr w:rsidR="007507D6" w:rsidRPr="004B2499" w14:paraId="126341E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F3987F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ngrel</w:t>
            </w:r>
            <w:proofErr w:type="spellEnd"/>
          </w:p>
        </w:tc>
        <w:tc>
          <w:tcPr>
            <w:tcW w:w="567" w:type="dxa"/>
          </w:tcPr>
          <w:p w14:paraId="3D21F52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3312" w:type="dxa"/>
          </w:tcPr>
          <w:p w14:paraId="5AC6E4F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troxazole-trimethoprim</w:t>
            </w:r>
            <w:proofErr w:type="spellEnd"/>
          </w:p>
        </w:tc>
        <w:tc>
          <w:tcPr>
            <w:tcW w:w="799" w:type="dxa"/>
            <w:gridSpan w:val="2"/>
          </w:tcPr>
          <w:p w14:paraId="1B4B6F2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7" w:type="dxa"/>
          </w:tcPr>
          <w:p w14:paraId="37F3788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4DB0ADC1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4E3647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Golde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treiver</w:t>
            </w:r>
            <w:proofErr w:type="spellEnd"/>
          </w:p>
        </w:tc>
        <w:tc>
          <w:tcPr>
            <w:tcW w:w="567" w:type="dxa"/>
          </w:tcPr>
          <w:p w14:paraId="2291787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41C6CA7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quinoxaline</w:t>
            </w:r>
            <w:proofErr w:type="spellEnd"/>
          </w:p>
        </w:tc>
        <w:tc>
          <w:tcPr>
            <w:tcW w:w="799" w:type="dxa"/>
            <w:gridSpan w:val="2"/>
          </w:tcPr>
          <w:p w14:paraId="0252064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777" w:type="dxa"/>
          </w:tcPr>
          <w:p w14:paraId="1FC7C3D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7507D6" w:rsidRPr="004B2499" w14:paraId="5DB1AA2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E069AC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eyhound</w:t>
            </w:r>
          </w:p>
        </w:tc>
        <w:tc>
          <w:tcPr>
            <w:tcW w:w="567" w:type="dxa"/>
          </w:tcPr>
          <w:p w14:paraId="2E6BCF8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7906549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salazine</w:t>
            </w:r>
            <w:proofErr w:type="spellEnd"/>
          </w:p>
        </w:tc>
        <w:tc>
          <w:tcPr>
            <w:tcW w:w="799" w:type="dxa"/>
            <w:gridSpan w:val="2"/>
          </w:tcPr>
          <w:p w14:paraId="02E76B0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7" w:type="dxa"/>
          </w:tcPr>
          <w:p w14:paraId="0301233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745A8EB6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3D8DC6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r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tter</w:t>
            </w:r>
          </w:p>
        </w:tc>
        <w:tc>
          <w:tcPr>
            <w:tcW w:w="567" w:type="dxa"/>
          </w:tcPr>
          <w:p w14:paraId="318CFA0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860630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799" w:type="dxa"/>
            <w:gridSpan w:val="2"/>
          </w:tcPr>
          <w:p w14:paraId="74C44C9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77" w:type="dxa"/>
          </w:tcPr>
          <w:p w14:paraId="29BA8A5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2</w:t>
            </w:r>
          </w:p>
        </w:tc>
      </w:tr>
      <w:tr w:rsidR="007507D6" w:rsidRPr="004B2499" w14:paraId="3304FA15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121CB2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"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btail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"</w:t>
            </w:r>
          </w:p>
        </w:tc>
        <w:tc>
          <w:tcPr>
            <w:tcW w:w="567" w:type="dxa"/>
          </w:tcPr>
          <w:p w14:paraId="187BC53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F4A1A0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8D5AE8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896248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0092988C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0FACEC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strailia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10DB3EE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609B80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7DE5CBA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3C2506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8359C64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2F2D75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luetick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rnhound</w:t>
            </w:r>
            <w:proofErr w:type="spellEnd"/>
          </w:p>
        </w:tc>
        <w:tc>
          <w:tcPr>
            <w:tcW w:w="567" w:type="dxa"/>
          </w:tcPr>
          <w:p w14:paraId="093C5CC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6BC035C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47DB7EE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A9F315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9CE89C4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BBD9FD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otweiler</w:t>
            </w:r>
            <w:proofErr w:type="spellEnd"/>
          </w:p>
        </w:tc>
        <w:tc>
          <w:tcPr>
            <w:tcW w:w="567" w:type="dxa"/>
          </w:tcPr>
          <w:p w14:paraId="54A9CA1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0BA4C5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560F6EB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291806E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050DADF4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387EB9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sset</w:t>
            </w:r>
            <w:proofErr w:type="spellEnd"/>
          </w:p>
        </w:tc>
        <w:tc>
          <w:tcPr>
            <w:tcW w:w="567" w:type="dxa"/>
          </w:tcPr>
          <w:p w14:paraId="30669D7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6BB4616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0209B7F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9E22E0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D2D581C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8D70C1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ixe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eed</w:t>
            </w:r>
            <w:proofErr w:type="spellEnd"/>
          </w:p>
        </w:tc>
        <w:tc>
          <w:tcPr>
            <w:tcW w:w="567" w:type="dxa"/>
          </w:tcPr>
          <w:p w14:paraId="6CF856E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E2BAA5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C31FF1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6514773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28639F1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F9A04B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eyhound</w:t>
            </w:r>
          </w:p>
        </w:tc>
        <w:tc>
          <w:tcPr>
            <w:tcW w:w="567" w:type="dxa"/>
          </w:tcPr>
          <w:p w14:paraId="42B2979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586EA33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2779797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A365C7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370FCF9F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42699E0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cott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68DF62D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CDF506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7E1B929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02D4C17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317F35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49CE03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eat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yrenees</w:t>
            </w:r>
            <w:proofErr w:type="spellEnd"/>
          </w:p>
        </w:tc>
        <w:tc>
          <w:tcPr>
            <w:tcW w:w="567" w:type="dxa"/>
          </w:tcPr>
          <w:p w14:paraId="4152FD4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7CAFEA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1975A0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16659BD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86367CC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8DE92CA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567" w:type="dxa"/>
          </w:tcPr>
          <w:p w14:paraId="6DB22ED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</w:t>
            </w:r>
          </w:p>
        </w:tc>
        <w:tc>
          <w:tcPr>
            <w:tcW w:w="3312" w:type="dxa"/>
          </w:tcPr>
          <w:p w14:paraId="67BBD7A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2C4E058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835F0C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00981C5" w14:textId="77777777" w:rsidTr="00941FAF">
        <w:tc>
          <w:tcPr>
            <w:tcW w:w="7866" w:type="dxa"/>
            <w:gridSpan w:val="7"/>
            <w:vAlign w:val="center"/>
          </w:tcPr>
          <w:p w14:paraId="7891E4F5" w14:textId="77B56C5A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Polyart</w:t>
            </w:r>
            <w:r w:rsidR="0018169C">
              <w:rPr>
                <w:rFonts w:ascii="Times New Roman" w:hAnsi="Times New Roman" w:cs="Times New Roman"/>
              </w:rPr>
              <w:t>h</w:t>
            </w:r>
            <w:r w:rsidRPr="004B2499">
              <w:rPr>
                <w:rFonts w:ascii="Times New Roman" w:hAnsi="Times New Roman" w:cs="Times New Roman"/>
              </w:rPr>
              <w:t>ritis</w:t>
            </w:r>
            <w:proofErr w:type="spellEnd"/>
            <w:r w:rsidRPr="004B2499">
              <w:rPr>
                <w:rFonts w:ascii="Times New Roman" w:hAnsi="Times New Roman" w:cs="Times New Roman"/>
              </w:rPr>
              <w:t>/</w:t>
            </w:r>
            <w:proofErr w:type="spellStart"/>
            <w:r w:rsidRPr="004B2499">
              <w:rPr>
                <w:rFonts w:ascii="Times New Roman" w:hAnsi="Times New Roman" w:cs="Times New Roman"/>
              </w:rPr>
              <w:t>art</w:t>
            </w:r>
            <w:r w:rsidR="00691FC5">
              <w:rPr>
                <w:rFonts w:ascii="Times New Roman" w:hAnsi="Times New Roman" w:cs="Times New Roman"/>
              </w:rPr>
              <w:t>h</w:t>
            </w:r>
            <w:r w:rsidRPr="004B2499">
              <w:rPr>
                <w:rFonts w:ascii="Times New Roman" w:hAnsi="Times New Roman" w:cs="Times New Roman"/>
              </w:rPr>
              <w:t>ropathy</w:t>
            </w:r>
            <w:proofErr w:type="spellEnd"/>
          </w:p>
        </w:tc>
      </w:tr>
      <w:tr w:rsidR="007507D6" w:rsidRPr="004B2499" w14:paraId="40955FDE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7C4124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oberma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ncher</w:t>
            </w:r>
            <w:proofErr w:type="spellEnd"/>
          </w:p>
        </w:tc>
        <w:tc>
          <w:tcPr>
            <w:tcW w:w="567" w:type="dxa"/>
          </w:tcPr>
          <w:p w14:paraId="17FEBC2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3312" w:type="dxa"/>
          </w:tcPr>
          <w:p w14:paraId="22844BF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diazine-trimethoprim</w:t>
            </w:r>
            <w:proofErr w:type="spellEnd"/>
          </w:p>
        </w:tc>
        <w:tc>
          <w:tcPr>
            <w:tcW w:w="799" w:type="dxa"/>
            <w:gridSpan w:val="2"/>
          </w:tcPr>
          <w:p w14:paraId="486397A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777" w:type="dxa"/>
          </w:tcPr>
          <w:p w14:paraId="2FBEAA3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</w:tr>
      <w:tr w:rsidR="007507D6" w:rsidRPr="004B2499" w14:paraId="0D73C215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D8B979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olden Retriever</w:t>
            </w:r>
          </w:p>
        </w:tc>
        <w:tc>
          <w:tcPr>
            <w:tcW w:w="567" w:type="dxa"/>
          </w:tcPr>
          <w:p w14:paraId="2F439B2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3312" w:type="dxa"/>
          </w:tcPr>
          <w:p w14:paraId="4FA40773" w14:textId="249FFACE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</w:t>
            </w:r>
            <w:r w:rsidR="007F4DE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</w:t>
            </w: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amethoxazole-trimethoprim</w:t>
            </w:r>
            <w:proofErr w:type="spellEnd"/>
          </w:p>
        </w:tc>
        <w:tc>
          <w:tcPr>
            <w:tcW w:w="799" w:type="dxa"/>
            <w:gridSpan w:val="2"/>
          </w:tcPr>
          <w:p w14:paraId="62BEB04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777" w:type="dxa"/>
          </w:tcPr>
          <w:p w14:paraId="487D640A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7507D6" w:rsidRPr="004B2499" w14:paraId="3C38B38A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CE9491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orden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tter</w:t>
            </w:r>
          </w:p>
        </w:tc>
        <w:tc>
          <w:tcPr>
            <w:tcW w:w="567" w:type="dxa"/>
          </w:tcPr>
          <w:p w14:paraId="0CA4D5D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3312" w:type="dxa"/>
          </w:tcPr>
          <w:p w14:paraId="2AAB4EB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adimethoxazole-trimethoprim</w:t>
            </w:r>
            <w:proofErr w:type="spellEnd"/>
          </w:p>
        </w:tc>
        <w:tc>
          <w:tcPr>
            <w:tcW w:w="799" w:type="dxa"/>
            <w:gridSpan w:val="2"/>
          </w:tcPr>
          <w:p w14:paraId="08F7F7F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777" w:type="dxa"/>
          </w:tcPr>
          <w:p w14:paraId="2BF0494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507D6" w:rsidRPr="004B2499" w14:paraId="27F916BE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64C812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imaraner</w:t>
            </w:r>
            <w:proofErr w:type="spellEnd"/>
          </w:p>
        </w:tc>
        <w:tc>
          <w:tcPr>
            <w:tcW w:w="567" w:type="dxa"/>
          </w:tcPr>
          <w:p w14:paraId="2004CFED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3312" w:type="dxa"/>
          </w:tcPr>
          <w:p w14:paraId="73A9877E" w14:textId="499BDCC8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lf</w:t>
            </w:r>
            <w:r w:rsidR="00192DD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</w:t>
            </w: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oxazole-trimetoprim</w:t>
            </w:r>
            <w:proofErr w:type="spellEnd"/>
          </w:p>
        </w:tc>
        <w:tc>
          <w:tcPr>
            <w:tcW w:w="799" w:type="dxa"/>
            <w:gridSpan w:val="2"/>
          </w:tcPr>
          <w:p w14:paraId="49BFE92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777" w:type="dxa"/>
          </w:tcPr>
          <w:p w14:paraId="62606B1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7507D6" w:rsidRPr="004B2499" w14:paraId="0E19F5F7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9EA322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r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tter</w:t>
            </w:r>
          </w:p>
        </w:tc>
        <w:tc>
          <w:tcPr>
            <w:tcW w:w="567" w:type="dxa"/>
          </w:tcPr>
          <w:p w14:paraId="489274F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359E9C3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799" w:type="dxa"/>
            <w:gridSpan w:val="2"/>
          </w:tcPr>
          <w:p w14:paraId="20DC04C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777" w:type="dxa"/>
          </w:tcPr>
          <w:p w14:paraId="33B050D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</w:tr>
      <w:tr w:rsidR="007507D6" w:rsidRPr="004B2499" w14:paraId="0A1A5E37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4FDBE8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abrador retriever</w:t>
            </w:r>
          </w:p>
        </w:tc>
        <w:tc>
          <w:tcPr>
            <w:tcW w:w="567" w:type="dxa"/>
          </w:tcPr>
          <w:p w14:paraId="6582100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49AF0E4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5BC48DA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1E7BAFF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2CDCC0AA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09D226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l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ringer Spaniel</w:t>
            </w:r>
          </w:p>
        </w:tc>
        <w:tc>
          <w:tcPr>
            <w:tcW w:w="567" w:type="dxa"/>
          </w:tcPr>
          <w:p w14:paraId="173D624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28F0BCC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686D67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6DDF5C1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412C7695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BD7F93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erman Pointer</w:t>
            </w:r>
          </w:p>
        </w:tc>
        <w:tc>
          <w:tcPr>
            <w:tcW w:w="567" w:type="dxa"/>
          </w:tcPr>
          <w:p w14:paraId="1780D3C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44494B7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4AE1DE3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5616BBB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43AAA3C9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1CE0BD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atcoated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triver</w:t>
            </w:r>
            <w:proofErr w:type="spellEnd"/>
          </w:p>
        </w:tc>
        <w:tc>
          <w:tcPr>
            <w:tcW w:w="567" w:type="dxa"/>
          </w:tcPr>
          <w:p w14:paraId="38A83B0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8ED36D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2F5C970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0E1B2D6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751B538F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45A332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ckerspaniel</w:t>
            </w:r>
          </w:p>
        </w:tc>
        <w:tc>
          <w:tcPr>
            <w:tcW w:w="567" w:type="dxa"/>
          </w:tcPr>
          <w:p w14:paraId="136956E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B37BFC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4C5D3D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245BE98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1AC1237B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4617B8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kines</w:t>
            </w:r>
          </w:p>
        </w:tc>
        <w:tc>
          <w:tcPr>
            <w:tcW w:w="567" w:type="dxa"/>
          </w:tcPr>
          <w:p w14:paraId="1ACCB72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A9ADCC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6213E1E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2FCE5C8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0FF25DB2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E7AD72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iard</w:t>
            </w:r>
            <w:proofErr w:type="spellEnd"/>
          </w:p>
        </w:tc>
        <w:tc>
          <w:tcPr>
            <w:tcW w:w="567" w:type="dxa"/>
          </w:tcPr>
          <w:p w14:paraId="499C2F0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7C6281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57FCEBC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1CEECB1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64C737D2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001207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eyhound</w:t>
            </w:r>
          </w:p>
        </w:tc>
        <w:tc>
          <w:tcPr>
            <w:tcW w:w="567" w:type="dxa"/>
          </w:tcPr>
          <w:p w14:paraId="2646AAC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01172D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86ED1C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0E72CA4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4283F4DD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49B5634E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iant Schnauzer</w:t>
            </w:r>
          </w:p>
        </w:tc>
        <w:tc>
          <w:tcPr>
            <w:tcW w:w="567" w:type="dxa"/>
          </w:tcPr>
          <w:p w14:paraId="4EAF966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128E86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5969414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35F992D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BFECBEC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B558E3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rents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triijs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und</w:t>
            </w:r>
            <w:proofErr w:type="spellEnd"/>
          </w:p>
        </w:tc>
        <w:tc>
          <w:tcPr>
            <w:tcW w:w="567" w:type="dxa"/>
          </w:tcPr>
          <w:p w14:paraId="7C3CA15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D06D25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49C0029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66300A0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7DDCE8B0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8E1FAD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irdal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70610FB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6A4410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7660C02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8B9757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257FD0CF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ED7B5A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ixe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eed</w:t>
            </w:r>
            <w:proofErr w:type="spellEnd"/>
          </w:p>
        </w:tc>
        <w:tc>
          <w:tcPr>
            <w:tcW w:w="567" w:type="dxa"/>
          </w:tcPr>
          <w:p w14:paraId="545FA78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74AB795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715A72B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35EECEC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4B2499" w14:paraId="52555387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37A5C3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567" w:type="dxa"/>
          </w:tcPr>
          <w:p w14:paraId="783124C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3312" w:type="dxa"/>
          </w:tcPr>
          <w:p w14:paraId="105C4B2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3FBC940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08891F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</w:tr>
      <w:tr w:rsidR="007507D6" w:rsidRPr="00D75C41" w14:paraId="6F228243" w14:textId="77777777" w:rsidTr="00941FAF">
        <w:tc>
          <w:tcPr>
            <w:tcW w:w="7866" w:type="dxa"/>
            <w:gridSpan w:val="7"/>
            <w:vAlign w:val="center"/>
          </w:tcPr>
          <w:p w14:paraId="2E7239DC" w14:textId="2A943DDE" w:rsidR="007507D6" w:rsidRPr="00461941" w:rsidRDefault="007507D6" w:rsidP="00941FAF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Other immune mediated adverse events</w:t>
            </w:r>
            <w:r w:rsidR="0046194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7507D6" w:rsidRPr="004B2499" w14:paraId="2F6726A2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9EC404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oberman</w:t>
            </w:r>
            <w:proofErr w:type="spellEnd"/>
          </w:p>
        </w:tc>
        <w:tc>
          <w:tcPr>
            <w:tcW w:w="567" w:type="dxa"/>
          </w:tcPr>
          <w:p w14:paraId="176A81B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3312" w:type="dxa"/>
          </w:tcPr>
          <w:p w14:paraId="6BFE28F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-trimethoprim</w:t>
            </w:r>
          </w:p>
        </w:tc>
        <w:tc>
          <w:tcPr>
            <w:tcW w:w="799" w:type="dxa"/>
            <w:gridSpan w:val="2"/>
          </w:tcPr>
          <w:p w14:paraId="1077228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77" w:type="dxa"/>
          </w:tcPr>
          <w:p w14:paraId="4574DDA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507D6" w:rsidRPr="004B2499" w14:paraId="7A35604A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341D0B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inatur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chnauzer</w:t>
            </w:r>
          </w:p>
        </w:tc>
        <w:tc>
          <w:tcPr>
            <w:tcW w:w="567" w:type="dxa"/>
          </w:tcPr>
          <w:p w14:paraId="2EF101B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6EDB2E9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-trimethoprim</w:t>
            </w:r>
          </w:p>
        </w:tc>
        <w:tc>
          <w:tcPr>
            <w:tcW w:w="799" w:type="dxa"/>
            <w:gridSpan w:val="2"/>
          </w:tcPr>
          <w:p w14:paraId="6996DBF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77" w:type="dxa"/>
          </w:tcPr>
          <w:p w14:paraId="5B80E09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507D6" w:rsidRPr="004B2499" w14:paraId="4CACD6BC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CBBE9B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Golde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triver</w:t>
            </w:r>
            <w:proofErr w:type="spellEnd"/>
          </w:p>
        </w:tc>
        <w:tc>
          <w:tcPr>
            <w:tcW w:w="567" w:type="dxa"/>
          </w:tcPr>
          <w:p w14:paraId="00032FC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154C0A8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metoxin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>-ormetoprim</w:t>
            </w:r>
          </w:p>
        </w:tc>
        <w:tc>
          <w:tcPr>
            <w:tcW w:w="799" w:type="dxa"/>
            <w:gridSpan w:val="2"/>
          </w:tcPr>
          <w:p w14:paraId="213DC4B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7" w:type="dxa"/>
          </w:tcPr>
          <w:p w14:paraId="59AFE9E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507D6" w:rsidRPr="004B2499" w14:paraId="31D6284E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DB6D90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Germa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phard</w:t>
            </w:r>
            <w:proofErr w:type="spellEnd"/>
          </w:p>
        </w:tc>
        <w:tc>
          <w:tcPr>
            <w:tcW w:w="567" w:type="dxa"/>
          </w:tcPr>
          <w:p w14:paraId="0AB1404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4CFCCAD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799" w:type="dxa"/>
            <w:gridSpan w:val="2"/>
          </w:tcPr>
          <w:p w14:paraId="18FED0D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77" w:type="dxa"/>
          </w:tcPr>
          <w:p w14:paraId="029F3C3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507D6" w:rsidRPr="004B2499" w14:paraId="707BDB9D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FD50AC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reat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ane</w:t>
            </w:r>
            <w:proofErr w:type="spellEnd"/>
          </w:p>
        </w:tc>
        <w:tc>
          <w:tcPr>
            <w:tcW w:w="567" w:type="dxa"/>
          </w:tcPr>
          <w:p w14:paraId="2B0A9DD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5155907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5A94769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0C95F8F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7106D585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AA4FA5D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tandar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odle</w:t>
            </w:r>
            <w:proofErr w:type="spellEnd"/>
          </w:p>
        </w:tc>
        <w:tc>
          <w:tcPr>
            <w:tcW w:w="567" w:type="dxa"/>
          </w:tcPr>
          <w:p w14:paraId="0625A40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3312" w:type="dxa"/>
          </w:tcPr>
          <w:p w14:paraId="6D120C4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686F314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0CC15C8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53F07471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E3A378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nc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ulldog</w:t>
            </w:r>
            <w:proofErr w:type="spellEnd"/>
          </w:p>
        </w:tc>
        <w:tc>
          <w:tcPr>
            <w:tcW w:w="567" w:type="dxa"/>
          </w:tcPr>
          <w:p w14:paraId="0A719C7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38BB02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60F1DA3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394CD76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378E940E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4AAFEDB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uvier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es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andres</w:t>
            </w:r>
            <w:proofErr w:type="spellEnd"/>
          </w:p>
        </w:tc>
        <w:tc>
          <w:tcPr>
            <w:tcW w:w="567" w:type="dxa"/>
          </w:tcPr>
          <w:p w14:paraId="5A3F571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AFC6CB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50E26E4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19ADB1E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584EB4E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3D2AC3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Hungarian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pard</w:t>
            </w:r>
            <w:proofErr w:type="spellEnd"/>
          </w:p>
        </w:tc>
        <w:tc>
          <w:tcPr>
            <w:tcW w:w="567" w:type="dxa"/>
          </w:tcPr>
          <w:p w14:paraId="74256643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59D0FFA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41ED092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3D85FD2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3052A78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E7E46D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tese terrier</w:t>
            </w:r>
          </w:p>
        </w:tc>
        <w:tc>
          <w:tcPr>
            <w:tcW w:w="567" w:type="dxa"/>
          </w:tcPr>
          <w:p w14:paraId="2D71D41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02E36D7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69EA937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672923E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0B6B6266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DF1239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 xml:space="preserve">New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oundland</w:t>
            </w:r>
            <w:proofErr w:type="spellEnd"/>
          </w:p>
        </w:tc>
        <w:tc>
          <w:tcPr>
            <w:tcW w:w="567" w:type="dxa"/>
          </w:tcPr>
          <w:p w14:paraId="56EEE08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529376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393F040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418AF87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68A78315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1AAA31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abrador retriever</w:t>
            </w:r>
          </w:p>
        </w:tc>
        <w:tc>
          <w:tcPr>
            <w:tcW w:w="567" w:type="dxa"/>
          </w:tcPr>
          <w:p w14:paraId="7A409B5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B94A34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30490E6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7DBA219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6039536B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D5CA5C0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West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lnad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hite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errier</w:t>
            </w:r>
          </w:p>
        </w:tc>
        <w:tc>
          <w:tcPr>
            <w:tcW w:w="567" w:type="dxa"/>
          </w:tcPr>
          <w:p w14:paraId="664FB0E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A41AAF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6447950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292DE1B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6B57605E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2420837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l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ringer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aniel</w:t>
            </w:r>
          </w:p>
        </w:tc>
        <w:tc>
          <w:tcPr>
            <w:tcW w:w="567" w:type="dxa"/>
          </w:tcPr>
          <w:p w14:paraId="0A41DF6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C2344F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1019581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3755A2E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7300D9AD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218D7EF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l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gli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heepdog</w:t>
            </w:r>
            <w:proofErr w:type="spellEnd"/>
          </w:p>
        </w:tc>
        <w:tc>
          <w:tcPr>
            <w:tcW w:w="567" w:type="dxa"/>
          </w:tcPr>
          <w:p w14:paraId="5E20A0F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24CB5BC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288D92E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5A4A649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2CCD5B10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02ABBB3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ngrel</w:t>
            </w:r>
            <w:proofErr w:type="spellEnd"/>
          </w:p>
        </w:tc>
        <w:tc>
          <w:tcPr>
            <w:tcW w:w="567" w:type="dxa"/>
          </w:tcPr>
          <w:p w14:paraId="113AAA2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129EDE0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73B8C26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1206E00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3057B27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5D2B4B9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almatian</w:t>
            </w:r>
            <w:proofErr w:type="spellEnd"/>
          </w:p>
        </w:tc>
        <w:tc>
          <w:tcPr>
            <w:tcW w:w="567" w:type="dxa"/>
          </w:tcPr>
          <w:p w14:paraId="60FF53A4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E38A37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1DE4648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5DF237E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534AE07B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2F65A03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embroke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lsh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rgi</w:t>
            </w:r>
            <w:proofErr w:type="spellEnd"/>
          </w:p>
        </w:tc>
        <w:tc>
          <w:tcPr>
            <w:tcW w:w="567" w:type="dxa"/>
          </w:tcPr>
          <w:p w14:paraId="68C07841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AD255B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323024B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7BFDD11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0AA46A91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A929E0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ittany</w:t>
            </w:r>
            <w:proofErr w:type="spellEnd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aniel</w:t>
            </w:r>
          </w:p>
        </w:tc>
        <w:tc>
          <w:tcPr>
            <w:tcW w:w="567" w:type="dxa"/>
          </w:tcPr>
          <w:p w14:paraId="65C58075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64DDE38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2F6F199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5434DA3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7E5EE13F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6098F672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Jack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ussel</w:t>
            </w:r>
            <w:proofErr w:type="spellEnd"/>
          </w:p>
        </w:tc>
        <w:tc>
          <w:tcPr>
            <w:tcW w:w="567" w:type="dxa"/>
          </w:tcPr>
          <w:p w14:paraId="67334EF9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3669A55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0DF7B56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72F6BA8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3231DDC1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18F4392E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ncher</w:t>
            </w:r>
            <w:proofErr w:type="spellEnd"/>
          </w:p>
        </w:tc>
        <w:tc>
          <w:tcPr>
            <w:tcW w:w="567" w:type="dxa"/>
          </w:tcPr>
          <w:p w14:paraId="6C4266F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312" w:type="dxa"/>
          </w:tcPr>
          <w:p w14:paraId="4A74CF9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7E4DE21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0CE7C30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2B7F496A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3E14F26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ixed </w:t>
            </w:r>
            <w:proofErr w:type="spellStart"/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reed</w:t>
            </w:r>
            <w:proofErr w:type="spellEnd"/>
          </w:p>
        </w:tc>
        <w:tc>
          <w:tcPr>
            <w:tcW w:w="567" w:type="dxa"/>
          </w:tcPr>
          <w:p w14:paraId="44A44996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3312" w:type="dxa"/>
          </w:tcPr>
          <w:p w14:paraId="6DA7D61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5ACDC91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23A9286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6AA93FA8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4D302D1E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R</w:t>
            </w:r>
          </w:p>
        </w:tc>
        <w:tc>
          <w:tcPr>
            <w:tcW w:w="567" w:type="dxa"/>
          </w:tcPr>
          <w:p w14:paraId="4C3FA7EC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B249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3312" w:type="dxa"/>
          </w:tcPr>
          <w:p w14:paraId="4119E24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190A739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410151B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7D6" w:rsidRPr="004B2499" w14:paraId="33096CB3" w14:textId="77777777" w:rsidTr="00941FAF">
        <w:trPr>
          <w:gridAfter w:val="1"/>
          <w:wAfter w:w="6" w:type="dxa"/>
        </w:trPr>
        <w:tc>
          <w:tcPr>
            <w:tcW w:w="2405" w:type="dxa"/>
          </w:tcPr>
          <w:p w14:paraId="79FC103B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7" w:type="dxa"/>
          </w:tcPr>
          <w:p w14:paraId="56079F78" w14:textId="77777777" w:rsidR="007507D6" w:rsidRPr="004B2499" w:rsidRDefault="007507D6" w:rsidP="00941FA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3312" w:type="dxa"/>
          </w:tcPr>
          <w:p w14:paraId="7D7D982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gridSpan w:val="2"/>
          </w:tcPr>
          <w:p w14:paraId="56422C8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7" w:type="dxa"/>
          </w:tcPr>
          <w:p w14:paraId="43B2879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6052C8B" w14:textId="373BAA1B" w:rsidR="00D9176C" w:rsidRDefault="007F1BC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lang w:val="en-GB"/>
        </w:rPr>
        <w:t xml:space="preserve">Those adverse events included </w:t>
      </w:r>
      <w:proofErr w:type="spellStart"/>
      <w:r w:rsidR="00E225A8">
        <w:rPr>
          <w:rFonts w:ascii="Times New Roman" w:hAnsi="Times New Roman" w:cs="Times New Roman"/>
          <w:bCs/>
          <w:lang w:val="en-GB"/>
        </w:rPr>
        <w:t>iatrogen</w:t>
      </w:r>
      <w:proofErr w:type="spellEnd"/>
      <w:r w:rsidR="00E225A8">
        <w:rPr>
          <w:rFonts w:ascii="Times New Roman" w:hAnsi="Times New Roman" w:cs="Times New Roman"/>
          <w:bCs/>
          <w:lang w:val="en-GB"/>
        </w:rPr>
        <w:t xml:space="preserve"> hypothyroid crises,</w:t>
      </w:r>
      <w:r w:rsidR="002E0629" w:rsidRPr="002E0629">
        <w:rPr>
          <w:lang w:val="en-GB"/>
        </w:rPr>
        <w:t xml:space="preserve"> </w:t>
      </w:r>
      <w:r w:rsidR="002E0629" w:rsidRPr="002E0629">
        <w:rPr>
          <w:rFonts w:ascii="Times New Roman" w:hAnsi="Times New Roman" w:cs="Times New Roman"/>
          <w:bCs/>
          <w:lang w:val="en-GB"/>
        </w:rPr>
        <w:t>Erythema multiforme</w:t>
      </w:r>
      <w:r w:rsidR="002E0629">
        <w:rPr>
          <w:rFonts w:ascii="Times New Roman" w:hAnsi="Times New Roman" w:cs="Times New Roman"/>
          <w:bCs/>
          <w:lang w:val="en-GB"/>
        </w:rPr>
        <w:t>,</w:t>
      </w:r>
      <w:r w:rsidR="008E1475">
        <w:rPr>
          <w:rFonts w:ascii="Times New Roman" w:hAnsi="Times New Roman" w:cs="Times New Roman"/>
          <w:bCs/>
          <w:lang w:val="en-GB"/>
        </w:rPr>
        <w:t xml:space="preserve"> </w:t>
      </w:r>
      <w:r w:rsidR="008E1475" w:rsidRPr="008E1475">
        <w:rPr>
          <w:rFonts w:ascii="Times New Roman" w:hAnsi="Times New Roman" w:cs="Times New Roman"/>
          <w:bCs/>
          <w:lang w:val="en-GB"/>
        </w:rPr>
        <w:t>Skin rash, Facial swelling, ey</w:t>
      </w:r>
      <w:r w:rsidR="008E1475">
        <w:rPr>
          <w:rFonts w:ascii="Times New Roman" w:hAnsi="Times New Roman" w:cs="Times New Roman"/>
          <w:bCs/>
          <w:lang w:val="en-GB"/>
        </w:rPr>
        <w:t>e</w:t>
      </w:r>
      <w:r w:rsidR="008E1475" w:rsidRPr="008E1475">
        <w:rPr>
          <w:rFonts w:ascii="Times New Roman" w:hAnsi="Times New Roman" w:cs="Times New Roman"/>
          <w:bCs/>
          <w:lang w:val="en-GB"/>
        </w:rPr>
        <w:t xml:space="preserve"> irritation</w:t>
      </w:r>
      <w:r w:rsidR="00BE48F5">
        <w:rPr>
          <w:rFonts w:ascii="Times New Roman" w:hAnsi="Times New Roman" w:cs="Times New Roman"/>
          <w:bCs/>
          <w:lang w:val="en-GB"/>
        </w:rPr>
        <w:t xml:space="preserve">, </w:t>
      </w:r>
      <w:r w:rsidR="00BE48F5" w:rsidRPr="00BE48F5">
        <w:rPr>
          <w:rFonts w:ascii="Times New Roman" w:hAnsi="Times New Roman" w:cs="Times New Roman"/>
          <w:bCs/>
          <w:lang w:val="en-GB"/>
        </w:rPr>
        <w:t>Skin eruptions and multifocal ulcerations</w:t>
      </w:r>
      <w:r w:rsidR="00BE48F5">
        <w:rPr>
          <w:rFonts w:ascii="Times New Roman" w:hAnsi="Times New Roman" w:cs="Times New Roman"/>
          <w:bCs/>
          <w:lang w:val="en-GB"/>
        </w:rPr>
        <w:t xml:space="preserve">, </w:t>
      </w:r>
      <w:r w:rsidR="00BE48F5" w:rsidRPr="00BE48F5">
        <w:rPr>
          <w:rFonts w:ascii="Times New Roman" w:hAnsi="Times New Roman" w:cs="Times New Roman"/>
          <w:bCs/>
          <w:lang w:val="en-GB"/>
        </w:rPr>
        <w:t>Pustular and exfoliative dermatitis</w:t>
      </w:r>
      <w:r w:rsidR="00BE48F5">
        <w:rPr>
          <w:rFonts w:ascii="Times New Roman" w:hAnsi="Times New Roman" w:cs="Times New Roman"/>
          <w:bCs/>
          <w:lang w:val="en-GB"/>
        </w:rPr>
        <w:t xml:space="preserve">, </w:t>
      </w:r>
      <w:r w:rsidR="00F104DD" w:rsidRPr="00F104DD">
        <w:rPr>
          <w:rFonts w:ascii="Times New Roman" w:hAnsi="Times New Roman" w:cs="Times New Roman"/>
          <w:bCs/>
          <w:lang w:val="en-GB"/>
        </w:rPr>
        <w:t>(mucocutaneous sloughing and ulceration</w:t>
      </w:r>
      <w:r w:rsidR="00F104DD">
        <w:rPr>
          <w:rFonts w:ascii="Times New Roman" w:hAnsi="Times New Roman" w:cs="Times New Roman"/>
          <w:bCs/>
          <w:lang w:val="en-GB"/>
        </w:rPr>
        <w:t>,</w:t>
      </w:r>
      <w:r w:rsidR="00035698" w:rsidRPr="00035698">
        <w:rPr>
          <w:lang w:val="en-GB"/>
        </w:rPr>
        <w:t xml:space="preserve"> </w:t>
      </w:r>
      <w:r w:rsidR="00035698" w:rsidRPr="00035698">
        <w:rPr>
          <w:rFonts w:ascii="Times New Roman" w:hAnsi="Times New Roman" w:cs="Times New Roman"/>
          <w:bCs/>
          <w:lang w:val="en-GB"/>
        </w:rPr>
        <w:t>Toxic epidermal necrolysis, Vasculitis, Generalized maculopapular dermatitis</w:t>
      </w:r>
      <w:r w:rsidR="000A2DAC">
        <w:rPr>
          <w:rFonts w:ascii="Times New Roman" w:hAnsi="Times New Roman" w:cs="Times New Roman"/>
          <w:bCs/>
          <w:lang w:val="en-GB"/>
        </w:rPr>
        <w:t xml:space="preserve"> and </w:t>
      </w:r>
      <w:r w:rsidR="005B32B7" w:rsidRPr="005B32B7">
        <w:rPr>
          <w:rFonts w:ascii="Times New Roman" w:hAnsi="Times New Roman" w:cs="Times New Roman"/>
          <w:bCs/>
          <w:lang w:val="en-GB"/>
        </w:rPr>
        <w:t>Goitrous hypothyroidism</w:t>
      </w:r>
      <w:r w:rsidR="00D9176C">
        <w:rPr>
          <w:rFonts w:ascii="Times New Roman" w:hAnsi="Times New Roman" w:cs="Times New Roman"/>
          <w:b/>
          <w:lang w:val="en-GB"/>
        </w:rPr>
        <w:br w:type="page"/>
      </w:r>
    </w:p>
    <w:p w14:paraId="0245E11F" w14:textId="77777777" w:rsidR="007507D6" w:rsidRPr="004B2499" w:rsidRDefault="007507D6" w:rsidP="007507D6">
      <w:pPr>
        <w:rPr>
          <w:rFonts w:ascii="Times New Roman" w:hAnsi="Times New Roman" w:cs="Times New Roman"/>
          <w:bCs/>
          <w:lang w:val="en-GB"/>
        </w:rPr>
      </w:pPr>
      <w:r w:rsidRPr="004B2499">
        <w:rPr>
          <w:rFonts w:ascii="Times New Roman" w:hAnsi="Times New Roman" w:cs="Times New Roman"/>
          <w:bCs/>
          <w:lang w:val="en-GB"/>
        </w:rPr>
        <w:lastRenderedPageBreak/>
        <w:t xml:space="preserve">Supplementary table 4. Type of potentiated sulphonamide, dose and therapy duration until onset of adverse ev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641"/>
        <w:gridCol w:w="2397"/>
        <w:gridCol w:w="1631"/>
        <w:gridCol w:w="1639"/>
      </w:tblGrid>
      <w:tr w:rsidR="007507D6" w:rsidRPr="00D75C41" w14:paraId="657C3435" w14:textId="77777777" w:rsidTr="00530BA4">
        <w:tc>
          <w:tcPr>
            <w:tcW w:w="1708" w:type="dxa"/>
          </w:tcPr>
          <w:p w14:paraId="4DDA267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1641" w:type="dxa"/>
          </w:tcPr>
          <w:p w14:paraId="4501C87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397" w:type="dxa"/>
          </w:tcPr>
          <w:p w14:paraId="70757BE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onamide</w:t>
            </w:r>
            <w:proofErr w:type="spellEnd"/>
            <w:r w:rsidRPr="004B2499">
              <w:rPr>
                <w:rFonts w:ascii="Times New Roman" w:hAnsi="Times New Roman" w:cs="Times New Roman"/>
              </w:rPr>
              <w:t>(s) (n)</w:t>
            </w:r>
          </w:p>
        </w:tc>
        <w:tc>
          <w:tcPr>
            <w:tcW w:w="1631" w:type="dxa"/>
          </w:tcPr>
          <w:p w14:paraId="661EA5C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Dose</w:t>
            </w:r>
            <w:proofErr w:type="spellEnd"/>
            <w:r w:rsidRPr="004B2499">
              <w:rPr>
                <w:rFonts w:ascii="Times New Roman" w:hAnsi="Times New Roman" w:cs="Times New Roman"/>
              </w:rPr>
              <w:t>(s)</w:t>
            </w:r>
          </w:p>
          <w:p w14:paraId="40CBB0D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14:paraId="614D171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 therapy duration to AE onset (n)</w:t>
            </w:r>
          </w:p>
        </w:tc>
      </w:tr>
      <w:tr w:rsidR="007507D6" w:rsidRPr="004B2499" w14:paraId="384F335C" w14:textId="77777777" w:rsidTr="00530BA4">
        <w:tc>
          <w:tcPr>
            <w:tcW w:w="9016" w:type="dxa"/>
            <w:gridSpan w:val="5"/>
            <w:vAlign w:val="center"/>
          </w:tcPr>
          <w:p w14:paraId="68EBC771" w14:textId="77777777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KCS</w:t>
            </w:r>
          </w:p>
        </w:tc>
      </w:tr>
      <w:tr w:rsidR="007507D6" w:rsidRPr="004B2499" w14:paraId="5F347A62" w14:textId="77777777" w:rsidTr="00530BA4">
        <w:tc>
          <w:tcPr>
            <w:tcW w:w="1708" w:type="dxa"/>
          </w:tcPr>
          <w:p w14:paraId="51722D2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Aguirre 1973</w:t>
            </w:r>
          </w:p>
        </w:tc>
        <w:tc>
          <w:tcPr>
            <w:tcW w:w="1641" w:type="dxa"/>
          </w:tcPr>
          <w:p w14:paraId="243C38F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&gt; 1</w:t>
            </w:r>
          </w:p>
        </w:tc>
        <w:tc>
          <w:tcPr>
            <w:tcW w:w="2397" w:type="dxa"/>
          </w:tcPr>
          <w:p w14:paraId="3562543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s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alicylazosulfapyridine</w:t>
            </w:r>
            <w:proofErr w:type="spellEnd"/>
          </w:p>
        </w:tc>
        <w:tc>
          <w:tcPr>
            <w:tcW w:w="1631" w:type="dxa"/>
          </w:tcPr>
          <w:p w14:paraId="18459ED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41EA93C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8 h - months</w:t>
            </w:r>
          </w:p>
        </w:tc>
      </w:tr>
      <w:tr w:rsidR="007507D6" w:rsidRPr="004B2499" w14:paraId="5922EB5A" w14:textId="77777777" w:rsidTr="00530BA4">
        <w:tc>
          <w:tcPr>
            <w:tcW w:w="1708" w:type="dxa"/>
          </w:tcPr>
          <w:p w14:paraId="7B47DEC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Bedford 1985</w:t>
            </w:r>
          </w:p>
        </w:tc>
        <w:tc>
          <w:tcPr>
            <w:tcW w:w="1641" w:type="dxa"/>
          </w:tcPr>
          <w:p w14:paraId="0F3BA9E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97" w:type="dxa"/>
          </w:tcPr>
          <w:p w14:paraId="7EF1E2B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azin</w:t>
            </w:r>
            <w:proofErr w:type="spellEnd"/>
          </w:p>
        </w:tc>
        <w:tc>
          <w:tcPr>
            <w:tcW w:w="1631" w:type="dxa"/>
          </w:tcPr>
          <w:p w14:paraId="2094C5C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675329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5 days (1) NR (5)</w:t>
            </w:r>
          </w:p>
        </w:tc>
      </w:tr>
      <w:tr w:rsidR="007507D6" w:rsidRPr="00261328" w14:paraId="3E35F92C" w14:textId="77777777" w:rsidTr="00530BA4">
        <w:tc>
          <w:tcPr>
            <w:tcW w:w="1708" w:type="dxa"/>
          </w:tcPr>
          <w:p w14:paraId="2BABB86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Berg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75CD558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397" w:type="dxa"/>
          </w:tcPr>
          <w:p w14:paraId="6156F24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azin</w:t>
            </w:r>
            <w:proofErr w:type="spellEnd"/>
          </w:p>
        </w:tc>
        <w:tc>
          <w:tcPr>
            <w:tcW w:w="1631" w:type="dxa"/>
          </w:tcPr>
          <w:p w14:paraId="5F99B70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.6-104 mg/kg SID</w:t>
            </w:r>
          </w:p>
        </w:tc>
        <w:tc>
          <w:tcPr>
            <w:tcW w:w="1639" w:type="dxa"/>
          </w:tcPr>
          <w:p w14:paraId="27107A7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 days (1), 15 days (1), 21 days (2) and 7 months (1)</w:t>
            </w:r>
          </w:p>
        </w:tc>
      </w:tr>
      <w:tr w:rsidR="007507D6" w:rsidRPr="004B2499" w14:paraId="02EF2302" w14:textId="77777777" w:rsidTr="00530BA4">
        <w:tc>
          <w:tcPr>
            <w:tcW w:w="1708" w:type="dxa"/>
          </w:tcPr>
          <w:p w14:paraId="37A4E8B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Colli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6</w:t>
            </w:r>
          </w:p>
        </w:tc>
        <w:tc>
          <w:tcPr>
            <w:tcW w:w="1641" w:type="dxa"/>
          </w:tcPr>
          <w:p w14:paraId="4C7FDB1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397" w:type="dxa"/>
          </w:tcPr>
          <w:p w14:paraId="6004E6C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37176AC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.7-65.7 mg/kg BID</w:t>
            </w:r>
          </w:p>
        </w:tc>
        <w:tc>
          <w:tcPr>
            <w:tcW w:w="1639" w:type="dxa"/>
          </w:tcPr>
          <w:p w14:paraId="1868AE3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0FE20808" w14:textId="77777777" w:rsidTr="00530BA4">
        <w:tc>
          <w:tcPr>
            <w:tcW w:w="1708" w:type="dxa"/>
          </w:tcPr>
          <w:p w14:paraId="2B1EC6B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Diehl and Roberts 1991</w:t>
            </w:r>
          </w:p>
        </w:tc>
        <w:tc>
          <w:tcPr>
            <w:tcW w:w="1641" w:type="dxa"/>
          </w:tcPr>
          <w:p w14:paraId="56BA1CC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397" w:type="dxa"/>
          </w:tcPr>
          <w:p w14:paraId="3CEF7F1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methoxazole (6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azin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4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salazin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3) and TMS (3)</w:t>
            </w:r>
          </w:p>
        </w:tc>
        <w:tc>
          <w:tcPr>
            <w:tcW w:w="1631" w:type="dxa"/>
          </w:tcPr>
          <w:p w14:paraId="4AEAC1E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.7-65.7 mg/kg BID</w:t>
            </w:r>
          </w:p>
        </w:tc>
        <w:tc>
          <w:tcPr>
            <w:tcW w:w="1639" w:type="dxa"/>
          </w:tcPr>
          <w:p w14:paraId="2B1CEDF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9-365 days (median=30 days)</w:t>
            </w:r>
          </w:p>
        </w:tc>
      </w:tr>
      <w:tr w:rsidR="007507D6" w:rsidRPr="004B2499" w14:paraId="4F9040E6" w14:textId="77777777" w:rsidTr="00530BA4">
        <w:tc>
          <w:tcPr>
            <w:tcW w:w="1708" w:type="dxa"/>
          </w:tcPr>
          <w:p w14:paraId="6D5AD29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rank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504D500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41041BD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55AD1E9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4.1-16 mg/kg BID</w:t>
            </w:r>
          </w:p>
        </w:tc>
        <w:tc>
          <w:tcPr>
            <w:tcW w:w="1639" w:type="dxa"/>
          </w:tcPr>
          <w:p w14:paraId="6D7C2B2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1 days (2)</w:t>
            </w:r>
          </w:p>
        </w:tc>
      </w:tr>
      <w:tr w:rsidR="007507D6" w:rsidRPr="004B2499" w14:paraId="08F1D0A4" w14:textId="77777777" w:rsidTr="00530BA4">
        <w:tc>
          <w:tcPr>
            <w:tcW w:w="1708" w:type="dxa"/>
          </w:tcPr>
          <w:p w14:paraId="6C16873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avergn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8</w:t>
            </w:r>
          </w:p>
        </w:tc>
        <w:tc>
          <w:tcPr>
            <w:tcW w:w="1641" w:type="dxa"/>
          </w:tcPr>
          <w:p w14:paraId="374DB2F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3AD7053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65EF1EB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17B0EC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2AAE6BC1" w14:textId="77777777" w:rsidTr="00530BA4">
        <w:tc>
          <w:tcPr>
            <w:tcW w:w="1708" w:type="dxa"/>
          </w:tcPr>
          <w:p w14:paraId="3FDDE4D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ewis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23</w:t>
            </w:r>
          </w:p>
        </w:tc>
        <w:tc>
          <w:tcPr>
            <w:tcW w:w="1641" w:type="dxa"/>
          </w:tcPr>
          <w:p w14:paraId="3EA0EDF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3ED5D8C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methoxazole</w:t>
            </w:r>
            <w:proofErr w:type="spellEnd"/>
          </w:p>
        </w:tc>
        <w:tc>
          <w:tcPr>
            <w:tcW w:w="1631" w:type="dxa"/>
          </w:tcPr>
          <w:p w14:paraId="2CE9042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</w:rPr>
              <w:t>30 mg/kg</w:t>
            </w:r>
          </w:p>
        </w:tc>
        <w:tc>
          <w:tcPr>
            <w:tcW w:w="1639" w:type="dxa"/>
          </w:tcPr>
          <w:p w14:paraId="02524F0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4B2499" w14:paraId="56BE360A" w14:textId="77777777" w:rsidTr="00530BA4">
        <w:tc>
          <w:tcPr>
            <w:tcW w:w="1708" w:type="dxa"/>
          </w:tcPr>
          <w:p w14:paraId="0068850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arino and Jaggy 1993</w:t>
            </w:r>
          </w:p>
        </w:tc>
        <w:tc>
          <w:tcPr>
            <w:tcW w:w="1641" w:type="dxa"/>
          </w:tcPr>
          <w:p w14:paraId="44C4846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4218775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3FA6A8C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0 mg/kg BID</w:t>
            </w:r>
          </w:p>
        </w:tc>
        <w:tc>
          <w:tcPr>
            <w:tcW w:w="1639" w:type="dxa"/>
          </w:tcPr>
          <w:p w14:paraId="77A6D82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days</w:t>
            </w:r>
          </w:p>
        </w:tc>
      </w:tr>
      <w:tr w:rsidR="007507D6" w:rsidRPr="004B2499" w14:paraId="144AB71B" w14:textId="77777777" w:rsidTr="00530BA4">
        <w:tc>
          <w:tcPr>
            <w:tcW w:w="1708" w:type="dxa"/>
          </w:tcPr>
          <w:p w14:paraId="5A2C058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organ and Bachrach 1982</w:t>
            </w:r>
          </w:p>
        </w:tc>
        <w:tc>
          <w:tcPr>
            <w:tcW w:w="1641" w:type="dxa"/>
          </w:tcPr>
          <w:p w14:paraId="65DE165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397" w:type="dxa"/>
          </w:tcPr>
          <w:p w14:paraId="140AF35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salazine (13), </w:t>
            </w:r>
          </w:p>
          <w:p w14:paraId="03257F1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 (1)</w:t>
            </w:r>
          </w:p>
        </w:tc>
        <w:tc>
          <w:tcPr>
            <w:tcW w:w="1631" w:type="dxa"/>
          </w:tcPr>
          <w:p w14:paraId="508930D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2.5-65 mg/kg TID (13), 100 mg/kg TID (1)</w:t>
            </w:r>
          </w:p>
        </w:tc>
        <w:tc>
          <w:tcPr>
            <w:tcW w:w="1639" w:type="dxa"/>
          </w:tcPr>
          <w:p w14:paraId="3A240E7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</w:tr>
      <w:tr w:rsidR="007507D6" w:rsidRPr="004B2499" w14:paraId="2CA57A7F" w14:textId="77777777" w:rsidTr="00530BA4">
        <w:tc>
          <w:tcPr>
            <w:tcW w:w="1708" w:type="dxa"/>
          </w:tcPr>
          <w:p w14:paraId="115F472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Nuttall and Malham 2004</w:t>
            </w:r>
          </w:p>
        </w:tc>
        <w:tc>
          <w:tcPr>
            <w:tcW w:w="1641" w:type="dxa"/>
          </w:tcPr>
          <w:p w14:paraId="0F3A3DF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48675A6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TMS</w:t>
            </w:r>
          </w:p>
        </w:tc>
        <w:tc>
          <w:tcPr>
            <w:tcW w:w="1631" w:type="dxa"/>
          </w:tcPr>
          <w:p w14:paraId="400349E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9" w:type="dxa"/>
          </w:tcPr>
          <w:p w14:paraId="5936F6C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261328" w14:paraId="488FF499" w14:textId="77777777" w:rsidTr="00530BA4">
        <w:tc>
          <w:tcPr>
            <w:tcW w:w="1708" w:type="dxa"/>
          </w:tcPr>
          <w:p w14:paraId="635923F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Sansom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1985</w:t>
            </w:r>
          </w:p>
        </w:tc>
        <w:tc>
          <w:tcPr>
            <w:tcW w:w="1641" w:type="dxa"/>
          </w:tcPr>
          <w:p w14:paraId="6DC4AB2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97" w:type="dxa"/>
          </w:tcPr>
          <w:p w14:paraId="2CE7699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salazine</w:t>
            </w:r>
            <w:proofErr w:type="spellEnd"/>
          </w:p>
        </w:tc>
        <w:tc>
          <w:tcPr>
            <w:tcW w:w="1631" w:type="dxa"/>
          </w:tcPr>
          <w:p w14:paraId="44C9842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25-500 mg BID</w:t>
            </w:r>
          </w:p>
        </w:tc>
        <w:tc>
          <w:tcPr>
            <w:tcW w:w="1639" w:type="dxa"/>
          </w:tcPr>
          <w:p w14:paraId="01E02AB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2 months (2), </w:t>
            </w:r>
          </w:p>
          <w:p w14:paraId="0FD3275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5 months (1), </w:t>
            </w:r>
          </w:p>
          <w:p w14:paraId="3299EAD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6 months (2), </w:t>
            </w:r>
          </w:p>
          <w:p w14:paraId="55D1F7B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7 moths (1), </w:t>
            </w:r>
          </w:p>
          <w:p w14:paraId="731A071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 months (2), 11months (1), 12 months (3), 16 months (1)</w:t>
            </w:r>
          </w:p>
        </w:tc>
      </w:tr>
      <w:tr w:rsidR="007507D6" w:rsidRPr="004B2499" w14:paraId="4557B875" w14:textId="77777777" w:rsidTr="00530BA4">
        <w:tc>
          <w:tcPr>
            <w:tcW w:w="1708" w:type="dxa"/>
          </w:tcPr>
          <w:p w14:paraId="55A75E3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ansom and Barnett 1985</w:t>
            </w:r>
          </w:p>
        </w:tc>
        <w:tc>
          <w:tcPr>
            <w:tcW w:w="1641" w:type="dxa"/>
          </w:tcPr>
          <w:p w14:paraId="10D6F6A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97" w:type="dxa"/>
          </w:tcPr>
          <w:p w14:paraId="21C1D3E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alicylsulfapyridin</w:t>
            </w:r>
            <w:proofErr w:type="spellEnd"/>
          </w:p>
        </w:tc>
        <w:tc>
          <w:tcPr>
            <w:tcW w:w="1631" w:type="dxa"/>
          </w:tcPr>
          <w:p w14:paraId="23EB910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1F2764E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 months (1), 12 months (1), NR (1)</w:t>
            </w:r>
          </w:p>
        </w:tc>
      </w:tr>
      <w:tr w:rsidR="007507D6" w:rsidRPr="00261328" w14:paraId="201814E8" w14:textId="77777777" w:rsidTr="00530BA4">
        <w:tc>
          <w:tcPr>
            <w:tcW w:w="1708" w:type="dxa"/>
          </w:tcPr>
          <w:p w14:paraId="514C2A9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latter and Blogg 1978</w:t>
            </w:r>
          </w:p>
        </w:tc>
        <w:tc>
          <w:tcPr>
            <w:tcW w:w="1641" w:type="dxa"/>
          </w:tcPr>
          <w:p w14:paraId="720B6EC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397" w:type="dxa"/>
          </w:tcPr>
          <w:p w14:paraId="3BA676E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diazine (13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alicylsulfapyridin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1631" w:type="dxa"/>
          </w:tcPr>
          <w:p w14:paraId="7C2D54C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721B8CE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3 days (2), </w:t>
            </w:r>
          </w:p>
          <w:p w14:paraId="25FA202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3 months (3), </w:t>
            </w:r>
          </w:p>
          <w:p w14:paraId="07B0AA6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4 months (2), </w:t>
            </w:r>
          </w:p>
          <w:p w14:paraId="1F86CFC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5 months (2), </w:t>
            </w:r>
          </w:p>
          <w:p w14:paraId="11DE816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 months (3), 7.5 months (1), 12 months (1</w:t>
            </w:r>
          </w:p>
        </w:tc>
      </w:tr>
      <w:tr w:rsidR="007507D6" w:rsidRPr="004B2499" w14:paraId="50E67A87" w14:textId="77777777" w:rsidTr="00530BA4">
        <w:tc>
          <w:tcPr>
            <w:tcW w:w="1708" w:type="dxa"/>
          </w:tcPr>
          <w:p w14:paraId="56E6C7B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utton and Roach 1988</w:t>
            </w:r>
          </w:p>
        </w:tc>
        <w:tc>
          <w:tcPr>
            <w:tcW w:w="1641" w:type="dxa"/>
          </w:tcPr>
          <w:p w14:paraId="6E89BE7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355C60B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33F696E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.5 mg/kg BID</w:t>
            </w:r>
          </w:p>
        </w:tc>
        <w:tc>
          <w:tcPr>
            <w:tcW w:w="1639" w:type="dxa"/>
          </w:tcPr>
          <w:p w14:paraId="160820F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 days</w:t>
            </w:r>
          </w:p>
        </w:tc>
      </w:tr>
      <w:tr w:rsidR="007507D6" w:rsidRPr="004B2499" w14:paraId="3EC2F4F3" w14:textId="77777777" w:rsidTr="00530BA4">
        <w:tc>
          <w:tcPr>
            <w:tcW w:w="1708" w:type="dxa"/>
          </w:tcPr>
          <w:p w14:paraId="34F7671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Tarlow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123B5D6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A7A6BF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158DBEA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BID</w:t>
            </w:r>
          </w:p>
        </w:tc>
        <w:tc>
          <w:tcPr>
            <w:tcW w:w="1639" w:type="dxa"/>
          </w:tcPr>
          <w:p w14:paraId="79D6C14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</w:tr>
      <w:tr w:rsidR="007507D6" w:rsidRPr="004B2499" w14:paraId="01944EE1" w14:textId="77777777" w:rsidTr="00530BA4">
        <w:tc>
          <w:tcPr>
            <w:tcW w:w="1708" w:type="dxa"/>
          </w:tcPr>
          <w:p w14:paraId="583BF4D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alve 1997</w:t>
            </w:r>
          </w:p>
        </w:tc>
        <w:tc>
          <w:tcPr>
            <w:tcW w:w="1641" w:type="dxa"/>
          </w:tcPr>
          <w:p w14:paraId="0F2D429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566043D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461776A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D2FE5E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693F85B1" w14:textId="77777777" w:rsidTr="00530BA4">
        <w:tc>
          <w:tcPr>
            <w:tcW w:w="1708" w:type="dxa"/>
          </w:tcPr>
          <w:p w14:paraId="31A2AD6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älve 1997</w:t>
            </w:r>
          </w:p>
        </w:tc>
        <w:tc>
          <w:tcPr>
            <w:tcW w:w="1641" w:type="dxa"/>
          </w:tcPr>
          <w:p w14:paraId="48E44EC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397" w:type="dxa"/>
          </w:tcPr>
          <w:p w14:paraId="79AFB46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 or sulfamethoxazole</w:t>
            </w:r>
          </w:p>
        </w:tc>
        <w:tc>
          <w:tcPr>
            <w:tcW w:w="1631" w:type="dxa"/>
          </w:tcPr>
          <w:p w14:paraId="64A9805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5AD025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5E7E176A" w14:textId="77777777" w:rsidTr="00530BA4">
        <w:tc>
          <w:tcPr>
            <w:tcW w:w="1708" w:type="dxa"/>
          </w:tcPr>
          <w:p w14:paraId="44F8B91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alv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9</w:t>
            </w:r>
          </w:p>
        </w:tc>
        <w:tc>
          <w:tcPr>
            <w:tcW w:w="1641" w:type="dxa"/>
          </w:tcPr>
          <w:p w14:paraId="14E1360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EE30E8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07B206C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3BB963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5846052F" w14:textId="77777777" w:rsidTr="00530BA4">
        <w:tc>
          <w:tcPr>
            <w:tcW w:w="1708" w:type="dxa"/>
          </w:tcPr>
          <w:p w14:paraId="2655252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odenhofer 1969</w:t>
            </w:r>
          </w:p>
        </w:tc>
        <w:tc>
          <w:tcPr>
            <w:tcW w:w="1641" w:type="dxa"/>
          </w:tcPr>
          <w:p w14:paraId="2B7E6B3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397" w:type="dxa"/>
          </w:tcPr>
          <w:p w14:paraId="2BE3B2A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5948DDA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B6BF94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7A2FB097" w14:textId="77777777" w:rsidTr="00530BA4">
        <w:tc>
          <w:tcPr>
            <w:tcW w:w="1708" w:type="dxa"/>
          </w:tcPr>
          <w:p w14:paraId="1141BC5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app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21E3D88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3CF7B63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06158A9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373527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34E264C6" w14:textId="77777777" w:rsidTr="00530BA4">
        <w:tc>
          <w:tcPr>
            <w:tcW w:w="1708" w:type="dxa"/>
          </w:tcPr>
          <w:p w14:paraId="1296796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31BB671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397" w:type="dxa"/>
          </w:tcPr>
          <w:p w14:paraId="7D6DAF1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73E232B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47C03C9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7507D6" w:rsidRPr="004B2499" w14:paraId="1883AD8D" w14:textId="77777777" w:rsidTr="00530BA4">
        <w:tc>
          <w:tcPr>
            <w:tcW w:w="1708" w:type="dxa"/>
          </w:tcPr>
          <w:p w14:paraId="6C40BE9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untivanich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7</w:t>
            </w:r>
          </w:p>
        </w:tc>
        <w:tc>
          <w:tcPr>
            <w:tcW w:w="1641" w:type="dxa"/>
          </w:tcPr>
          <w:p w14:paraId="0ADBBB3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AA8D351" w14:textId="77777777" w:rsidR="007507D6" w:rsidRPr="004B2499" w:rsidRDefault="007507D6" w:rsidP="00941FA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B2499">
              <w:rPr>
                <w:rFonts w:ascii="Times New Roman" w:hAnsi="Times New Roman" w:cs="Times New Roman"/>
                <w:color w:val="000000"/>
              </w:rPr>
              <w:t>sulfadimethylpyrimidine</w:t>
            </w:r>
            <w:proofErr w:type="spellEnd"/>
          </w:p>
        </w:tc>
        <w:tc>
          <w:tcPr>
            <w:tcW w:w="1631" w:type="dxa"/>
          </w:tcPr>
          <w:p w14:paraId="29BF8AB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3439627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 days</w:t>
            </w:r>
          </w:p>
        </w:tc>
      </w:tr>
      <w:tr w:rsidR="007507D6" w:rsidRPr="004B2499" w14:paraId="46105A21" w14:textId="77777777" w:rsidTr="00530BA4">
        <w:tc>
          <w:tcPr>
            <w:tcW w:w="1708" w:type="dxa"/>
          </w:tcPr>
          <w:p w14:paraId="0EA5BBC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wedt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7</w:t>
            </w:r>
          </w:p>
        </w:tc>
        <w:tc>
          <w:tcPr>
            <w:tcW w:w="1641" w:type="dxa"/>
          </w:tcPr>
          <w:p w14:paraId="0721E56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3A69D8D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09B15E3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2 mg/kg BID</w:t>
            </w:r>
          </w:p>
        </w:tc>
        <w:tc>
          <w:tcPr>
            <w:tcW w:w="1639" w:type="dxa"/>
          </w:tcPr>
          <w:p w14:paraId="74784C3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6 days</w:t>
            </w:r>
          </w:p>
        </w:tc>
      </w:tr>
      <w:tr w:rsidR="007507D6" w:rsidRPr="004B2499" w14:paraId="522A6760" w14:textId="77777777" w:rsidTr="00530BA4">
        <w:tc>
          <w:tcPr>
            <w:tcW w:w="9016" w:type="dxa"/>
            <w:gridSpan w:val="5"/>
            <w:vAlign w:val="center"/>
          </w:tcPr>
          <w:p w14:paraId="7C5E8BE9" w14:textId="77777777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Hepatopathy and hepatic necrosis</w:t>
            </w:r>
          </w:p>
        </w:tc>
      </w:tr>
      <w:tr w:rsidR="007507D6" w:rsidRPr="004B2499" w14:paraId="44D46F3A" w14:textId="77777777" w:rsidTr="00530BA4">
        <w:tc>
          <w:tcPr>
            <w:tcW w:w="1708" w:type="dxa"/>
          </w:tcPr>
          <w:p w14:paraId="3FCC9FE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Anderso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4</w:t>
            </w:r>
          </w:p>
        </w:tc>
        <w:tc>
          <w:tcPr>
            <w:tcW w:w="1641" w:type="dxa"/>
          </w:tcPr>
          <w:p w14:paraId="281FF69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6D4451E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7107E51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6EC5DB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 days</w:t>
            </w:r>
          </w:p>
        </w:tc>
      </w:tr>
      <w:tr w:rsidR="007507D6" w:rsidRPr="004B2499" w14:paraId="6655ECF5" w14:textId="77777777" w:rsidTr="00530BA4">
        <w:tc>
          <w:tcPr>
            <w:tcW w:w="1708" w:type="dxa"/>
          </w:tcPr>
          <w:p w14:paraId="24BBE8E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Anonymous 1995</w:t>
            </w:r>
          </w:p>
        </w:tc>
        <w:tc>
          <w:tcPr>
            <w:tcW w:w="1641" w:type="dxa"/>
          </w:tcPr>
          <w:p w14:paraId="57E3924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50709BB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diazine</w:t>
            </w:r>
            <w:proofErr w:type="spellEnd"/>
          </w:p>
        </w:tc>
        <w:tc>
          <w:tcPr>
            <w:tcW w:w="1631" w:type="dxa"/>
          </w:tcPr>
          <w:p w14:paraId="0B13A6F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9" w:type="dxa"/>
          </w:tcPr>
          <w:p w14:paraId="0BF8E42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4B2499" w14:paraId="777812A9" w14:textId="77777777" w:rsidTr="00530BA4">
        <w:tc>
          <w:tcPr>
            <w:tcW w:w="1708" w:type="dxa"/>
          </w:tcPr>
          <w:p w14:paraId="09705AB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Diehl and Roberts 1991</w:t>
            </w:r>
          </w:p>
        </w:tc>
        <w:tc>
          <w:tcPr>
            <w:tcW w:w="1641" w:type="dxa"/>
          </w:tcPr>
          <w:p w14:paraId="3654943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65C6E03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1995715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9.7 mg/kg BID</w:t>
            </w:r>
          </w:p>
        </w:tc>
        <w:tc>
          <w:tcPr>
            <w:tcW w:w="1639" w:type="dxa"/>
          </w:tcPr>
          <w:p w14:paraId="1529964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~ 30 days</w:t>
            </w:r>
          </w:p>
        </w:tc>
      </w:tr>
      <w:tr w:rsidR="007507D6" w:rsidRPr="004B2499" w14:paraId="552C2900" w14:textId="77777777" w:rsidTr="00530BA4">
        <w:tc>
          <w:tcPr>
            <w:tcW w:w="1708" w:type="dxa"/>
          </w:tcPr>
          <w:p w14:paraId="5470E5E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Dodds 1997</w:t>
            </w:r>
          </w:p>
        </w:tc>
        <w:tc>
          <w:tcPr>
            <w:tcW w:w="1641" w:type="dxa"/>
          </w:tcPr>
          <w:p w14:paraId="0A311A0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8C1289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453FB1E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3797C9F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234139A4" w14:textId="77777777" w:rsidTr="00530BA4">
        <w:tc>
          <w:tcPr>
            <w:tcW w:w="1708" w:type="dxa"/>
          </w:tcPr>
          <w:p w14:paraId="1A2DD32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unk-Keena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2</w:t>
            </w:r>
          </w:p>
        </w:tc>
        <w:tc>
          <w:tcPr>
            <w:tcW w:w="1641" w:type="dxa"/>
          </w:tcPr>
          <w:p w14:paraId="6B0A0CB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397" w:type="dxa"/>
          </w:tcPr>
          <w:p w14:paraId="7B97370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methoxazole or sulfadiazine or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dimethoxin</w:t>
            </w:r>
            <w:proofErr w:type="spellEnd"/>
          </w:p>
        </w:tc>
        <w:tc>
          <w:tcPr>
            <w:tcW w:w="1631" w:type="dxa"/>
          </w:tcPr>
          <w:p w14:paraId="7327D4B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5.4-68.4 mg/kg per day</w:t>
            </w:r>
          </w:p>
        </w:tc>
        <w:tc>
          <w:tcPr>
            <w:tcW w:w="1639" w:type="dxa"/>
          </w:tcPr>
          <w:p w14:paraId="5A199A4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</w:t>
            </w:r>
          </w:p>
        </w:tc>
      </w:tr>
      <w:tr w:rsidR="007507D6" w:rsidRPr="004B2499" w14:paraId="60C16C61" w14:textId="77777777" w:rsidTr="00530BA4">
        <w:tc>
          <w:tcPr>
            <w:tcW w:w="1708" w:type="dxa"/>
          </w:tcPr>
          <w:p w14:paraId="184D0ED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Johnso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23</w:t>
            </w:r>
          </w:p>
        </w:tc>
        <w:tc>
          <w:tcPr>
            <w:tcW w:w="1641" w:type="dxa"/>
          </w:tcPr>
          <w:p w14:paraId="5F3FF64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33D89C6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17F5BAC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7 mg/kg (1) 30 mg/kg (1)</w:t>
            </w:r>
          </w:p>
        </w:tc>
        <w:tc>
          <w:tcPr>
            <w:tcW w:w="1639" w:type="dxa"/>
          </w:tcPr>
          <w:p w14:paraId="490AE1B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  <w:p w14:paraId="41832F7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28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4B2499" w14:paraId="41855B7E" w14:textId="77777777" w:rsidTr="00530BA4">
        <w:tc>
          <w:tcPr>
            <w:tcW w:w="1708" w:type="dxa"/>
          </w:tcPr>
          <w:p w14:paraId="7767B84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Lavergne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2008</w:t>
            </w:r>
          </w:p>
        </w:tc>
        <w:tc>
          <w:tcPr>
            <w:tcW w:w="1641" w:type="dxa"/>
          </w:tcPr>
          <w:p w14:paraId="6114687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66F932F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0125FAD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915B9C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11A85483" w14:textId="77777777" w:rsidTr="00530BA4">
        <w:tc>
          <w:tcPr>
            <w:tcW w:w="1708" w:type="dxa"/>
          </w:tcPr>
          <w:p w14:paraId="3413BF5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Messinger and Beale 1993</w:t>
            </w:r>
          </w:p>
        </w:tc>
        <w:tc>
          <w:tcPr>
            <w:tcW w:w="1641" w:type="dxa"/>
          </w:tcPr>
          <w:p w14:paraId="74A01E3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3DB3BA8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diazine</w:t>
            </w:r>
            <w:proofErr w:type="spellEnd"/>
          </w:p>
        </w:tc>
        <w:tc>
          <w:tcPr>
            <w:tcW w:w="1631" w:type="dxa"/>
          </w:tcPr>
          <w:p w14:paraId="3307E72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30-40.7 mg/kg BID</w:t>
            </w:r>
          </w:p>
        </w:tc>
        <w:tc>
          <w:tcPr>
            <w:tcW w:w="1639" w:type="dxa"/>
          </w:tcPr>
          <w:p w14:paraId="513C4ED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&lt; 12 h</w:t>
            </w:r>
          </w:p>
        </w:tc>
      </w:tr>
      <w:tr w:rsidR="007507D6" w:rsidRPr="004B2499" w14:paraId="530FBFAD" w14:textId="77777777" w:rsidTr="00530BA4">
        <w:tc>
          <w:tcPr>
            <w:tcW w:w="1708" w:type="dxa"/>
          </w:tcPr>
          <w:p w14:paraId="01BEDBF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Noli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1995</w:t>
            </w:r>
          </w:p>
        </w:tc>
        <w:tc>
          <w:tcPr>
            <w:tcW w:w="1641" w:type="dxa"/>
          </w:tcPr>
          <w:p w14:paraId="120A4DC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2</w:t>
            </w:r>
          </w:p>
          <w:p w14:paraId="3057A9F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  <w:p w14:paraId="2E200FD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1F0CA44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 or</w:t>
            </w:r>
          </w:p>
          <w:p w14:paraId="4306938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tr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14:paraId="6E567F2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0759D91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9" w:type="dxa"/>
          </w:tcPr>
          <w:p w14:paraId="1CE9DEA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9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, 15-30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 10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, 9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7507D6" w:rsidRPr="004B2499" w14:paraId="360380CB" w14:textId="77777777" w:rsidTr="00530BA4">
        <w:tc>
          <w:tcPr>
            <w:tcW w:w="1708" w:type="dxa"/>
          </w:tcPr>
          <w:p w14:paraId="1E39383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Rowland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1992</w:t>
            </w:r>
          </w:p>
        </w:tc>
        <w:tc>
          <w:tcPr>
            <w:tcW w:w="1641" w:type="dxa"/>
          </w:tcPr>
          <w:p w14:paraId="142EBD8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602976D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diazine</w:t>
            </w:r>
            <w:proofErr w:type="spellEnd"/>
          </w:p>
        </w:tc>
        <w:tc>
          <w:tcPr>
            <w:tcW w:w="1631" w:type="dxa"/>
          </w:tcPr>
          <w:p w14:paraId="31C1536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30 mg/kg BID</w:t>
            </w:r>
          </w:p>
        </w:tc>
        <w:tc>
          <w:tcPr>
            <w:tcW w:w="1639" w:type="dxa"/>
          </w:tcPr>
          <w:p w14:paraId="60A85CF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7-14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4B2499" w14:paraId="05830958" w14:textId="77777777" w:rsidTr="00530BA4">
        <w:tc>
          <w:tcPr>
            <w:tcW w:w="1708" w:type="dxa"/>
          </w:tcPr>
          <w:p w14:paraId="3F70B86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Thomson 1990</w:t>
            </w:r>
          </w:p>
        </w:tc>
        <w:tc>
          <w:tcPr>
            <w:tcW w:w="1641" w:type="dxa"/>
          </w:tcPr>
          <w:p w14:paraId="625EF3EC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6FC0A0E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methoxazole</w:t>
            </w:r>
            <w:proofErr w:type="spellEnd"/>
          </w:p>
        </w:tc>
        <w:tc>
          <w:tcPr>
            <w:tcW w:w="1631" w:type="dxa"/>
          </w:tcPr>
          <w:p w14:paraId="4BE923D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20 mg/kg BID</w:t>
            </w:r>
          </w:p>
        </w:tc>
        <w:tc>
          <w:tcPr>
            <w:tcW w:w="1639" w:type="dxa"/>
          </w:tcPr>
          <w:p w14:paraId="4A10E737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&lt; 2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4B2499" w14:paraId="4B103C31" w14:textId="77777777" w:rsidTr="00530BA4">
        <w:tc>
          <w:tcPr>
            <w:tcW w:w="1708" w:type="dxa"/>
          </w:tcPr>
          <w:p w14:paraId="0F0A18B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Thornburg 1988</w:t>
            </w:r>
          </w:p>
        </w:tc>
        <w:tc>
          <w:tcPr>
            <w:tcW w:w="1641" w:type="dxa"/>
          </w:tcPr>
          <w:p w14:paraId="1162CA3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7" w:type="dxa"/>
          </w:tcPr>
          <w:p w14:paraId="15F59B5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dizine</w:t>
            </w:r>
            <w:proofErr w:type="spellEnd"/>
          </w:p>
        </w:tc>
        <w:tc>
          <w:tcPr>
            <w:tcW w:w="1631" w:type="dxa"/>
          </w:tcPr>
          <w:p w14:paraId="0A554B40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9" w:type="dxa"/>
          </w:tcPr>
          <w:p w14:paraId="0534864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</w:tr>
      <w:tr w:rsidR="007507D6" w:rsidRPr="004B2499" w14:paraId="27EECD34" w14:textId="77777777" w:rsidTr="00530BA4">
        <w:tc>
          <w:tcPr>
            <w:tcW w:w="1708" w:type="dxa"/>
          </w:tcPr>
          <w:p w14:paraId="48E1FAF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Tjalve 1997</w:t>
            </w:r>
          </w:p>
        </w:tc>
        <w:tc>
          <w:tcPr>
            <w:tcW w:w="1641" w:type="dxa"/>
          </w:tcPr>
          <w:p w14:paraId="2064D2E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56FBE29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1" w:type="dxa"/>
          </w:tcPr>
          <w:p w14:paraId="1830088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9" w:type="dxa"/>
          </w:tcPr>
          <w:p w14:paraId="05C3144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</w:tr>
      <w:tr w:rsidR="007507D6" w:rsidRPr="004B2499" w14:paraId="4DDB3219" w14:textId="77777777" w:rsidTr="00530BA4">
        <w:tc>
          <w:tcPr>
            <w:tcW w:w="1708" w:type="dxa"/>
          </w:tcPr>
          <w:p w14:paraId="0F4307B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Tjalve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2019</w:t>
            </w:r>
          </w:p>
        </w:tc>
        <w:tc>
          <w:tcPr>
            <w:tcW w:w="1641" w:type="dxa"/>
          </w:tcPr>
          <w:p w14:paraId="198B46A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7" w:type="dxa"/>
          </w:tcPr>
          <w:p w14:paraId="0F2157D9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methoxazole</w:t>
            </w:r>
            <w:proofErr w:type="spellEnd"/>
          </w:p>
        </w:tc>
        <w:tc>
          <w:tcPr>
            <w:tcW w:w="1631" w:type="dxa"/>
          </w:tcPr>
          <w:p w14:paraId="0D33CCA5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639" w:type="dxa"/>
          </w:tcPr>
          <w:p w14:paraId="173E7AE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, </w:t>
            </w:r>
          </w:p>
          <w:p w14:paraId="52FCF8A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&lt; 21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7507D6" w:rsidRPr="004B2499" w14:paraId="186AA425" w14:textId="77777777" w:rsidTr="00530BA4">
        <w:tc>
          <w:tcPr>
            <w:tcW w:w="1708" w:type="dxa"/>
          </w:tcPr>
          <w:p w14:paraId="6D1DBB5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2003</w:t>
            </w:r>
          </w:p>
        </w:tc>
        <w:tc>
          <w:tcPr>
            <w:tcW w:w="1641" w:type="dxa"/>
          </w:tcPr>
          <w:p w14:paraId="28A9567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97" w:type="dxa"/>
          </w:tcPr>
          <w:p w14:paraId="03670D4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2375A59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735ED6F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7507D6" w:rsidRPr="004B2499" w14:paraId="46F57CF7" w14:textId="77777777" w:rsidTr="00530BA4">
        <w:tc>
          <w:tcPr>
            <w:tcW w:w="1708" w:type="dxa"/>
          </w:tcPr>
          <w:p w14:paraId="4E27D936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Twedt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1997</w:t>
            </w:r>
          </w:p>
        </w:tc>
        <w:tc>
          <w:tcPr>
            <w:tcW w:w="1641" w:type="dxa"/>
          </w:tcPr>
          <w:p w14:paraId="69C4C82D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7" w:type="dxa"/>
          </w:tcPr>
          <w:p w14:paraId="3D40653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methoxazol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3) or</w:t>
            </w:r>
          </w:p>
          <w:p w14:paraId="6A77433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diazine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631" w:type="dxa"/>
          </w:tcPr>
          <w:p w14:paraId="7C5AB88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8 mg/kg BID, 21  mg/kg BID, 32 mg/kg BID,</w:t>
            </w:r>
          </w:p>
          <w:p w14:paraId="3F66C0B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53 mg/kg BID</w:t>
            </w:r>
          </w:p>
        </w:tc>
        <w:tc>
          <w:tcPr>
            <w:tcW w:w="1639" w:type="dxa"/>
          </w:tcPr>
          <w:p w14:paraId="63FB9E51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, 7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, 12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, 30 </w:t>
            </w:r>
            <w:proofErr w:type="spellStart"/>
            <w:r w:rsidRPr="004B2499">
              <w:rPr>
                <w:rFonts w:ascii="Times New Roman" w:hAnsi="Times New Roman" w:cs="Times New Roman"/>
              </w:rPr>
              <w:t>days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7507D6" w:rsidRPr="004B2499" w14:paraId="25926EDE" w14:textId="77777777" w:rsidTr="00530BA4">
        <w:tc>
          <w:tcPr>
            <w:tcW w:w="1708" w:type="dxa"/>
          </w:tcPr>
          <w:p w14:paraId="52C7ED04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Pena-Ramos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2021</w:t>
            </w:r>
          </w:p>
        </w:tc>
        <w:tc>
          <w:tcPr>
            <w:tcW w:w="1641" w:type="dxa"/>
          </w:tcPr>
          <w:p w14:paraId="5ADC91C3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</w:tcPr>
          <w:p w14:paraId="5AD0C17A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salzine</w:t>
            </w:r>
            <w:proofErr w:type="spellEnd"/>
          </w:p>
        </w:tc>
        <w:tc>
          <w:tcPr>
            <w:tcW w:w="1631" w:type="dxa"/>
          </w:tcPr>
          <w:p w14:paraId="159B44C8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5 mg/kg BID</w:t>
            </w:r>
          </w:p>
        </w:tc>
        <w:tc>
          <w:tcPr>
            <w:tcW w:w="1639" w:type="dxa"/>
          </w:tcPr>
          <w:p w14:paraId="00AA6FDF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4B2499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</w:tr>
      <w:tr w:rsidR="007507D6" w:rsidRPr="00261328" w14:paraId="7D3B8258" w14:textId="77777777" w:rsidTr="00530BA4">
        <w:tc>
          <w:tcPr>
            <w:tcW w:w="9016" w:type="dxa"/>
            <w:gridSpan w:val="5"/>
            <w:vAlign w:val="center"/>
          </w:tcPr>
          <w:p w14:paraId="7DB3FE9B" w14:textId="02F54C09" w:rsidR="007507D6" w:rsidRPr="004B2499" w:rsidRDefault="0062745A" w:rsidP="00941F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</w:t>
            </w:r>
            <w:r w:rsidRPr="00BA218B">
              <w:rPr>
                <w:rFonts w:ascii="Times New Roman" w:hAnsi="Times New Roman" w:cs="Times New Roman"/>
                <w:bCs/>
                <w:lang w:val="en-US"/>
              </w:rPr>
              <w:t xml:space="preserve">diosyncratic sulfonamide </w:t>
            </w:r>
            <w:r w:rsidR="004A7C4F">
              <w:rPr>
                <w:rFonts w:ascii="Times New Roman" w:hAnsi="Times New Roman" w:cs="Times New Roman"/>
                <w:bCs/>
                <w:lang w:val="en-US"/>
              </w:rPr>
              <w:t>toxicity</w:t>
            </w:r>
            <w:r w:rsidR="00E61699"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="00392869">
              <w:rPr>
                <w:rFonts w:ascii="Times New Roman" w:hAnsi="Times New Roman" w:cs="Times New Roman"/>
                <w:bCs/>
                <w:lang w:val="en-US"/>
              </w:rPr>
              <w:t xml:space="preserve">iatrogenic </w:t>
            </w:r>
            <w:r w:rsidR="00E61699">
              <w:rPr>
                <w:rFonts w:ascii="Times New Roman" w:hAnsi="Times New Roman" w:cs="Times New Roman"/>
                <w:bCs/>
                <w:lang w:val="en-US"/>
              </w:rPr>
              <w:t>hypothyroid crisis</w:t>
            </w:r>
          </w:p>
        </w:tc>
      </w:tr>
      <w:tr w:rsidR="007507D6" w:rsidRPr="004B2499" w14:paraId="5CB8B1D9" w14:textId="77777777" w:rsidTr="00530BA4">
        <w:tc>
          <w:tcPr>
            <w:tcW w:w="1708" w:type="dxa"/>
          </w:tcPr>
          <w:p w14:paraId="6F04602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Brenn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9</w:t>
            </w:r>
          </w:p>
        </w:tc>
        <w:tc>
          <w:tcPr>
            <w:tcW w:w="1641" w:type="dxa"/>
          </w:tcPr>
          <w:p w14:paraId="15E8BD1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CA9D80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3AD0FD0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0 mg/kg BID</w:t>
            </w:r>
          </w:p>
        </w:tc>
        <w:tc>
          <w:tcPr>
            <w:tcW w:w="1639" w:type="dxa"/>
          </w:tcPr>
          <w:p w14:paraId="7E88AF4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</w:tr>
      <w:tr w:rsidR="007507D6" w:rsidRPr="004B2499" w14:paraId="211CB462" w14:textId="77777777" w:rsidTr="00530BA4">
        <w:tc>
          <w:tcPr>
            <w:tcW w:w="1708" w:type="dxa"/>
          </w:tcPr>
          <w:p w14:paraId="348BAC4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6D5CB61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8C3A20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242C77A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BID</w:t>
            </w:r>
          </w:p>
        </w:tc>
        <w:tc>
          <w:tcPr>
            <w:tcW w:w="1639" w:type="dxa"/>
          </w:tcPr>
          <w:p w14:paraId="58F744F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 days</w:t>
            </w:r>
          </w:p>
        </w:tc>
      </w:tr>
      <w:tr w:rsidR="007507D6" w:rsidRPr="004B2499" w14:paraId="047D9546" w14:textId="77777777" w:rsidTr="00530BA4">
        <w:tc>
          <w:tcPr>
            <w:tcW w:w="9016" w:type="dxa"/>
            <w:gridSpan w:val="5"/>
            <w:vAlign w:val="center"/>
          </w:tcPr>
          <w:p w14:paraId="6540DD7B" w14:textId="4995FADF" w:rsidR="007507D6" w:rsidRPr="00FB7276" w:rsidRDefault="00FB7276" w:rsidP="00941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  <w:r w:rsidRPr="00FB7276">
              <w:rPr>
                <w:rFonts w:ascii="Times New Roman" w:hAnsi="Times New Roman" w:cs="Times New Roman"/>
                <w:bCs/>
                <w:lang w:val="en-US"/>
              </w:rPr>
              <w:t>ematological adverse events</w:t>
            </w:r>
          </w:p>
        </w:tc>
      </w:tr>
      <w:tr w:rsidR="007507D6" w:rsidRPr="004B2499" w14:paraId="5A353D8D" w14:textId="77777777" w:rsidTr="00530BA4">
        <w:tc>
          <w:tcPr>
            <w:tcW w:w="1708" w:type="dxa"/>
          </w:tcPr>
          <w:p w14:paraId="60D44CE2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noProof/>
              </w:rPr>
              <w:t>Anyogu</w:t>
            </w:r>
            <w:r w:rsidRPr="004B249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</w:rPr>
              <w:t xml:space="preserve"> 2018</w:t>
            </w:r>
          </w:p>
        </w:tc>
        <w:tc>
          <w:tcPr>
            <w:tcW w:w="1641" w:type="dxa"/>
          </w:tcPr>
          <w:p w14:paraId="4B966B9E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97" w:type="dxa"/>
          </w:tcPr>
          <w:p w14:paraId="64AB6D5B" w14:textId="77777777" w:rsidR="007507D6" w:rsidRPr="004B2499" w:rsidRDefault="007507D6" w:rsidP="00941FAF">
            <w:pPr>
              <w:rPr>
                <w:rFonts w:ascii="Times New Roman" w:hAnsi="Times New Roman" w:cs="Times New Roman"/>
              </w:rPr>
            </w:pPr>
            <w:proofErr w:type="spellStart"/>
            <w:r w:rsidRPr="004B2499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4B24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1" w:type="dxa"/>
          </w:tcPr>
          <w:p w14:paraId="1F8F178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 mg/kg BID (5) 60 mg/kg BID (5) or</w:t>
            </w:r>
          </w:p>
          <w:p w14:paraId="4F87276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0 mg/kg BID (5)</w:t>
            </w:r>
          </w:p>
        </w:tc>
        <w:tc>
          <w:tcPr>
            <w:tcW w:w="1639" w:type="dxa"/>
          </w:tcPr>
          <w:p w14:paraId="0EFEA60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</w:tr>
      <w:tr w:rsidR="007507D6" w:rsidRPr="004B2499" w14:paraId="34422871" w14:textId="77777777" w:rsidTr="00530BA4">
        <w:tc>
          <w:tcPr>
            <w:tcW w:w="1708" w:type="dxa"/>
          </w:tcPr>
          <w:p w14:paraId="47873B9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ox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3</w:t>
            </w:r>
          </w:p>
        </w:tc>
        <w:tc>
          <w:tcPr>
            <w:tcW w:w="1641" w:type="dxa"/>
          </w:tcPr>
          <w:p w14:paraId="2A05E2E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3EDD8F1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54C7CF9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5 mg/kg BID and 30-60 mg/kg BID</w:t>
            </w:r>
          </w:p>
        </w:tc>
        <w:tc>
          <w:tcPr>
            <w:tcW w:w="1639" w:type="dxa"/>
          </w:tcPr>
          <w:p w14:paraId="107359A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0 days (1), 30 days (1)</w:t>
            </w:r>
          </w:p>
        </w:tc>
      </w:tr>
      <w:tr w:rsidR="007507D6" w:rsidRPr="004B2499" w14:paraId="4653775C" w14:textId="77777777" w:rsidTr="00530BA4">
        <w:tc>
          <w:tcPr>
            <w:tcW w:w="1708" w:type="dxa"/>
          </w:tcPr>
          <w:p w14:paraId="69163E4E" w14:textId="3859EFC6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Jeong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23</w:t>
            </w:r>
          </w:p>
        </w:tc>
        <w:tc>
          <w:tcPr>
            <w:tcW w:w="1641" w:type="dxa"/>
          </w:tcPr>
          <w:p w14:paraId="15612C9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4BF7CF0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7CCD3DC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BID</w:t>
            </w:r>
          </w:p>
        </w:tc>
        <w:tc>
          <w:tcPr>
            <w:tcW w:w="1639" w:type="dxa"/>
          </w:tcPr>
          <w:p w14:paraId="68C7715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0DA209BA" w14:textId="77777777" w:rsidTr="00530BA4">
        <w:tc>
          <w:tcPr>
            <w:tcW w:w="1708" w:type="dxa"/>
          </w:tcPr>
          <w:p w14:paraId="0B16E81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cEwan 1992</w:t>
            </w:r>
          </w:p>
        </w:tc>
        <w:tc>
          <w:tcPr>
            <w:tcW w:w="1641" w:type="dxa"/>
          </w:tcPr>
          <w:p w14:paraId="08D2111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7DE5B62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methoxazole </w:t>
            </w:r>
          </w:p>
        </w:tc>
        <w:tc>
          <w:tcPr>
            <w:tcW w:w="1631" w:type="dxa"/>
          </w:tcPr>
          <w:p w14:paraId="7089F57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8 mg/kg BID</w:t>
            </w:r>
          </w:p>
        </w:tc>
        <w:tc>
          <w:tcPr>
            <w:tcW w:w="1639" w:type="dxa"/>
          </w:tcPr>
          <w:p w14:paraId="779AEDC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2 days</w:t>
            </w:r>
          </w:p>
        </w:tc>
      </w:tr>
      <w:tr w:rsidR="007507D6" w:rsidRPr="004B2499" w14:paraId="2EE5C896" w14:textId="77777777" w:rsidTr="00530BA4">
        <w:tc>
          <w:tcPr>
            <w:tcW w:w="1708" w:type="dxa"/>
          </w:tcPr>
          <w:p w14:paraId="1C5BCAD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oli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08822CC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04FD3D8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diazine (1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tr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1631" w:type="dxa"/>
          </w:tcPr>
          <w:p w14:paraId="022EB02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428738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 days (1), 11 days (1)</w:t>
            </w:r>
          </w:p>
        </w:tc>
      </w:tr>
      <w:tr w:rsidR="007507D6" w:rsidRPr="004B2499" w14:paraId="26EF8586" w14:textId="77777777" w:rsidTr="00530BA4">
        <w:tc>
          <w:tcPr>
            <w:tcW w:w="1708" w:type="dxa"/>
          </w:tcPr>
          <w:p w14:paraId="404CDD3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Osweiler and Green 1978</w:t>
            </w:r>
          </w:p>
        </w:tc>
        <w:tc>
          <w:tcPr>
            <w:tcW w:w="1641" w:type="dxa"/>
          </w:tcPr>
          <w:p w14:paraId="5FD0303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397" w:type="dxa"/>
          </w:tcPr>
          <w:p w14:paraId="50D6C3F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quinoxaline</w:t>
            </w:r>
            <w:proofErr w:type="spellEnd"/>
          </w:p>
        </w:tc>
        <w:tc>
          <w:tcPr>
            <w:tcW w:w="1631" w:type="dxa"/>
          </w:tcPr>
          <w:p w14:paraId="5A298D1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71760F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-5 days</w:t>
            </w:r>
          </w:p>
        </w:tc>
      </w:tr>
      <w:tr w:rsidR="007507D6" w:rsidRPr="004B2499" w14:paraId="777BB7F7" w14:textId="77777777" w:rsidTr="00530BA4">
        <w:tc>
          <w:tcPr>
            <w:tcW w:w="1708" w:type="dxa"/>
          </w:tcPr>
          <w:p w14:paraId="4DE23C7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Patterson and Grenn 1975</w:t>
            </w:r>
          </w:p>
        </w:tc>
        <w:tc>
          <w:tcPr>
            <w:tcW w:w="1641" w:type="dxa"/>
          </w:tcPr>
          <w:p w14:paraId="7B35C84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397" w:type="dxa"/>
          </w:tcPr>
          <w:p w14:paraId="5951A7C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qunoxaline</w:t>
            </w:r>
            <w:proofErr w:type="spellEnd"/>
          </w:p>
        </w:tc>
        <w:tc>
          <w:tcPr>
            <w:tcW w:w="1631" w:type="dxa"/>
          </w:tcPr>
          <w:p w14:paraId="2C9E88E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8F62F2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 day</w:t>
            </w:r>
          </w:p>
        </w:tc>
      </w:tr>
      <w:tr w:rsidR="007507D6" w:rsidRPr="004B2499" w14:paraId="30EA4A91" w14:textId="77777777" w:rsidTr="00530BA4">
        <w:tc>
          <w:tcPr>
            <w:tcW w:w="1708" w:type="dxa"/>
          </w:tcPr>
          <w:p w14:paraId="604D85E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Pena-Ramos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21</w:t>
            </w:r>
          </w:p>
        </w:tc>
        <w:tc>
          <w:tcPr>
            <w:tcW w:w="1641" w:type="dxa"/>
          </w:tcPr>
          <w:p w14:paraId="1916BC7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849215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salazine</w:t>
            </w:r>
          </w:p>
        </w:tc>
        <w:tc>
          <w:tcPr>
            <w:tcW w:w="1631" w:type="dxa"/>
          </w:tcPr>
          <w:p w14:paraId="4891912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BID</w:t>
            </w:r>
          </w:p>
        </w:tc>
        <w:tc>
          <w:tcPr>
            <w:tcW w:w="1639" w:type="dxa"/>
          </w:tcPr>
          <w:p w14:paraId="1379562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 year</w:t>
            </w:r>
          </w:p>
        </w:tc>
      </w:tr>
      <w:tr w:rsidR="007507D6" w:rsidRPr="004B2499" w14:paraId="0BD6C367" w14:textId="77777777" w:rsidTr="00530BA4">
        <w:tc>
          <w:tcPr>
            <w:tcW w:w="1708" w:type="dxa"/>
          </w:tcPr>
          <w:p w14:paraId="273B6BF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ulliva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2</w:t>
            </w:r>
          </w:p>
        </w:tc>
        <w:tc>
          <w:tcPr>
            <w:tcW w:w="1641" w:type="dxa"/>
          </w:tcPr>
          <w:p w14:paraId="2DA929D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4DB7BBE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1CB17F9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8.8 mg/kg BID</w:t>
            </w:r>
          </w:p>
        </w:tc>
        <w:tc>
          <w:tcPr>
            <w:tcW w:w="1639" w:type="dxa"/>
          </w:tcPr>
          <w:p w14:paraId="60788D6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&lt; 7 days</w:t>
            </w:r>
          </w:p>
        </w:tc>
      </w:tr>
      <w:tr w:rsidR="007507D6" w:rsidRPr="004B2499" w14:paraId="13C24A7A" w14:textId="77777777" w:rsidTr="00530BA4">
        <w:tc>
          <w:tcPr>
            <w:tcW w:w="1708" w:type="dxa"/>
          </w:tcPr>
          <w:p w14:paraId="4913055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arlow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79C1641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B291BF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4321F43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BID</w:t>
            </w:r>
          </w:p>
        </w:tc>
        <w:tc>
          <w:tcPr>
            <w:tcW w:w="1639" w:type="dxa"/>
          </w:tcPr>
          <w:p w14:paraId="08A3ECD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</w:tr>
      <w:tr w:rsidR="007507D6" w:rsidRPr="004B2499" w14:paraId="78864595" w14:textId="77777777" w:rsidTr="00530BA4">
        <w:tc>
          <w:tcPr>
            <w:tcW w:w="1708" w:type="dxa"/>
          </w:tcPr>
          <w:p w14:paraId="1FAFF7A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ham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6</w:t>
            </w:r>
          </w:p>
        </w:tc>
        <w:tc>
          <w:tcPr>
            <w:tcW w:w="1641" w:type="dxa"/>
          </w:tcPr>
          <w:p w14:paraId="3CBC602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1C2025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2AE0068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SID for 20 days, then 23 mg/kg BID</w:t>
            </w:r>
          </w:p>
        </w:tc>
        <w:tc>
          <w:tcPr>
            <w:tcW w:w="1639" w:type="dxa"/>
          </w:tcPr>
          <w:p w14:paraId="6F67B48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 days</w:t>
            </w:r>
          </w:p>
        </w:tc>
      </w:tr>
      <w:tr w:rsidR="007507D6" w:rsidRPr="004B2499" w14:paraId="75840A59" w14:textId="77777777" w:rsidTr="00530BA4">
        <w:tc>
          <w:tcPr>
            <w:tcW w:w="1708" w:type="dxa"/>
          </w:tcPr>
          <w:p w14:paraId="5228668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72F23D8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397" w:type="dxa"/>
          </w:tcPr>
          <w:p w14:paraId="52305BB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243C0B8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2E93C1F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7507D6" w:rsidRPr="004B2499" w14:paraId="5161B150" w14:textId="77777777" w:rsidTr="00530BA4">
        <w:tc>
          <w:tcPr>
            <w:tcW w:w="1708" w:type="dxa"/>
          </w:tcPr>
          <w:p w14:paraId="658DE35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imborn and Vick 1992</w:t>
            </w:r>
          </w:p>
        </w:tc>
        <w:tc>
          <w:tcPr>
            <w:tcW w:w="1641" w:type="dxa"/>
          </w:tcPr>
          <w:p w14:paraId="0F56F60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629C66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5BAC74E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 mg/kg per day</w:t>
            </w:r>
          </w:p>
        </w:tc>
        <w:tc>
          <w:tcPr>
            <w:tcW w:w="1639" w:type="dxa"/>
          </w:tcPr>
          <w:p w14:paraId="020D402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21 days </w:t>
            </w:r>
          </w:p>
        </w:tc>
      </w:tr>
      <w:tr w:rsidR="007507D6" w:rsidRPr="004B2499" w14:paraId="061DFBA6" w14:textId="77777777" w:rsidTr="00530BA4">
        <w:tc>
          <w:tcPr>
            <w:tcW w:w="1708" w:type="dxa"/>
          </w:tcPr>
          <w:p w14:paraId="2BDC31E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eiss and Adams 1987</w:t>
            </w:r>
          </w:p>
        </w:tc>
        <w:tc>
          <w:tcPr>
            <w:tcW w:w="1641" w:type="dxa"/>
          </w:tcPr>
          <w:p w14:paraId="3973C56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9691A1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401AF97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BID</w:t>
            </w:r>
          </w:p>
        </w:tc>
        <w:tc>
          <w:tcPr>
            <w:tcW w:w="1639" w:type="dxa"/>
          </w:tcPr>
          <w:p w14:paraId="65E10F8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6 days</w:t>
            </w:r>
          </w:p>
        </w:tc>
      </w:tr>
      <w:tr w:rsidR="007507D6" w:rsidRPr="004B2499" w14:paraId="43C29BF4" w14:textId="77777777" w:rsidTr="00530BA4">
        <w:tc>
          <w:tcPr>
            <w:tcW w:w="1708" w:type="dxa"/>
          </w:tcPr>
          <w:p w14:paraId="474BD2F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eiss and Klausner 1990</w:t>
            </w:r>
          </w:p>
        </w:tc>
        <w:tc>
          <w:tcPr>
            <w:tcW w:w="1641" w:type="dxa"/>
          </w:tcPr>
          <w:p w14:paraId="42E9286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5BF7C4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1E0FF54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4 mg/kg BID</w:t>
            </w:r>
          </w:p>
        </w:tc>
        <w:tc>
          <w:tcPr>
            <w:tcW w:w="1639" w:type="dxa"/>
          </w:tcPr>
          <w:p w14:paraId="654283A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9 days</w:t>
            </w:r>
          </w:p>
        </w:tc>
      </w:tr>
      <w:tr w:rsidR="007507D6" w:rsidRPr="004B2499" w14:paraId="557CC734" w14:textId="77777777" w:rsidTr="00530BA4">
        <w:tc>
          <w:tcPr>
            <w:tcW w:w="9016" w:type="dxa"/>
            <w:gridSpan w:val="5"/>
            <w:vAlign w:val="center"/>
          </w:tcPr>
          <w:p w14:paraId="1BE5AF24" w14:textId="77777777" w:rsidR="007507D6" w:rsidRPr="004B2499" w:rsidRDefault="007507D6" w:rsidP="00941F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Artropathy</w:t>
            </w:r>
            <w:proofErr w:type="spellEnd"/>
          </w:p>
        </w:tc>
      </w:tr>
      <w:tr w:rsidR="007507D6" w:rsidRPr="004B2499" w14:paraId="0212221D" w14:textId="77777777" w:rsidTr="00530BA4">
        <w:tc>
          <w:tcPr>
            <w:tcW w:w="1708" w:type="dxa"/>
          </w:tcPr>
          <w:p w14:paraId="2EF2E88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unk-Keena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2</w:t>
            </w:r>
          </w:p>
        </w:tc>
        <w:tc>
          <w:tcPr>
            <w:tcW w:w="1641" w:type="dxa"/>
          </w:tcPr>
          <w:p w14:paraId="37CFB70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36AD203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methoxazole or sulfadiazine or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dimethoxin</w:t>
            </w:r>
            <w:proofErr w:type="spellEnd"/>
          </w:p>
        </w:tc>
        <w:tc>
          <w:tcPr>
            <w:tcW w:w="1631" w:type="dxa"/>
          </w:tcPr>
          <w:p w14:paraId="2AB8EEC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5.4-68.4 mg/kg per day</w:t>
            </w:r>
          </w:p>
        </w:tc>
        <w:tc>
          <w:tcPr>
            <w:tcW w:w="1639" w:type="dxa"/>
          </w:tcPr>
          <w:p w14:paraId="13AD7FF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</w:t>
            </w:r>
          </w:p>
        </w:tc>
      </w:tr>
      <w:tr w:rsidR="007507D6" w:rsidRPr="004B2499" w14:paraId="7B16686F" w14:textId="77777777" w:rsidTr="00530BA4">
        <w:tc>
          <w:tcPr>
            <w:tcW w:w="1708" w:type="dxa"/>
          </w:tcPr>
          <w:p w14:paraId="0CB352A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Gray 1990</w:t>
            </w:r>
          </w:p>
        </w:tc>
        <w:tc>
          <w:tcPr>
            <w:tcW w:w="1641" w:type="dxa"/>
          </w:tcPr>
          <w:p w14:paraId="5677B42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397" w:type="dxa"/>
          </w:tcPr>
          <w:p w14:paraId="49463B6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2662D9A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3943DA3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289DBBE3" w14:textId="77777777" w:rsidTr="00530BA4">
        <w:tc>
          <w:tcPr>
            <w:tcW w:w="1708" w:type="dxa"/>
          </w:tcPr>
          <w:p w14:paraId="25B153F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Gig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5</w:t>
            </w:r>
          </w:p>
        </w:tc>
        <w:tc>
          <w:tcPr>
            <w:tcW w:w="1641" w:type="dxa"/>
          </w:tcPr>
          <w:p w14:paraId="1EEF55C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6 </w:t>
            </w:r>
          </w:p>
        </w:tc>
        <w:tc>
          <w:tcPr>
            <w:tcW w:w="2397" w:type="dxa"/>
          </w:tcPr>
          <w:p w14:paraId="5EBB1A8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4AF54EF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7.4 mg/kg BID (1), NR (5)</w:t>
            </w:r>
          </w:p>
        </w:tc>
        <w:tc>
          <w:tcPr>
            <w:tcW w:w="1639" w:type="dxa"/>
          </w:tcPr>
          <w:p w14:paraId="3FE3FE4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0-21 days (5) 19 days (1)</w:t>
            </w:r>
          </w:p>
        </w:tc>
      </w:tr>
      <w:tr w:rsidR="007507D6" w:rsidRPr="004B2499" w14:paraId="001FA388" w14:textId="77777777" w:rsidTr="00530BA4">
        <w:tc>
          <w:tcPr>
            <w:tcW w:w="1708" w:type="dxa"/>
          </w:tcPr>
          <w:p w14:paraId="463DB6C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Grondalen 1987</w:t>
            </w:r>
          </w:p>
        </w:tc>
        <w:tc>
          <w:tcPr>
            <w:tcW w:w="1641" w:type="dxa"/>
          </w:tcPr>
          <w:p w14:paraId="4898C1E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97" w:type="dxa"/>
          </w:tcPr>
          <w:p w14:paraId="2754D40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7C56E11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C06135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-20 days</w:t>
            </w:r>
          </w:p>
        </w:tc>
      </w:tr>
      <w:tr w:rsidR="007507D6" w:rsidRPr="004B2499" w14:paraId="72F2143C" w14:textId="77777777" w:rsidTr="00530BA4">
        <w:tc>
          <w:tcPr>
            <w:tcW w:w="1708" w:type="dxa"/>
          </w:tcPr>
          <w:p w14:paraId="58D1461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Harvey 1987</w:t>
            </w:r>
          </w:p>
        </w:tc>
        <w:tc>
          <w:tcPr>
            <w:tcW w:w="1641" w:type="dxa"/>
          </w:tcPr>
          <w:p w14:paraId="6F7B98B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739F301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3D060E9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 mg/kg BID</w:t>
            </w:r>
          </w:p>
        </w:tc>
        <w:tc>
          <w:tcPr>
            <w:tcW w:w="1639" w:type="dxa"/>
          </w:tcPr>
          <w:p w14:paraId="2C69D3E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 days</w:t>
            </w:r>
          </w:p>
        </w:tc>
      </w:tr>
      <w:tr w:rsidR="007507D6" w:rsidRPr="004B2499" w14:paraId="60A79B28" w14:textId="77777777" w:rsidTr="00530BA4">
        <w:tc>
          <w:tcPr>
            <w:tcW w:w="1708" w:type="dxa"/>
          </w:tcPr>
          <w:p w14:paraId="4BFF3629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avergn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8</w:t>
            </w:r>
          </w:p>
        </w:tc>
        <w:tc>
          <w:tcPr>
            <w:tcW w:w="1641" w:type="dxa"/>
          </w:tcPr>
          <w:p w14:paraId="18CDA02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2386E406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08E66F7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B4E949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507D6" w:rsidRPr="004B2499" w14:paraId="370B7E87" w14:textId="77777777" w:rsidTr="00530BA4">
        <w:tc>
          <w:tcPr>
            <w:tcW w:w="1708" w:type="dxa"/>
          </w:tcPr>
          <w:p w14:paraId="18F824C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ees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6</w:t>
            </w:r>
          </w:p>
        </w:tc>
        <w:tc>
          <w:tcPr>
            <w:tcW w:w="1641" w:type="dxa"/>
          </w:tcPr>
          <w:p w14:paraId="02A69DB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4CFD1F4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25A6415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6 mg/kg BID</w:t>
            </w:r>
          </w:p>
        </w:tc>
        <w:tc>
          <w:tcPr>
            <w:tcW w:w="1639" w:type="dxa"/>
          </w:tcPr>
          <w:p w14:paraId="7626515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 days</w:t>
            </w:r>
          </w:p>
        </w:tc>
      </w:tr>
      <w:tr w:rsidR="007507D6" w:rsidRPr="004B2499" w14:paraId="202AA82F" w14:textId="77777777" w:rsidTr="00530BA4">
        <w:tc>
          <w:tcPr>
            <w:tcW w:w="1708" w:type="dxa"/>
          </w:tcPr>
          <w:p w14:paraId="4F01C7B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Little and Carmichael 1990</w:t>
            </w:r>
          </w:p>
        </w:tc>
        <w:tc>
          <w:tcPr>
            <w:tcW w:w="1641" w:type="dxa"/>
          </w:tcPr>
          <w:p w14:paraId="125702E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F165E5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082CDE1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3C5190BE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</w:tr>
      <w:tr w:rsidR="007507D6" w:rsidRPr="004B2499" w14:paraId="3E2934AF" w14:textId="77777777" w:rsidTr="00530BA4">
        <w:tc>
          <w:tcPr>
            <w:tcW w:w="1708" w:type="dxa"/>
          </w:tcPr>
          <w:p w14:paraId="1F82E0C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edleau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0</w:t>
            </w:r>
          </w:p>
        </w:tc>
        <w:tc>
          <w:tcPr>
            <w:tcW w:w="1641" w:type="dxa"/>
          </w:tcPr>
          <w:p w14:paraId="7AF5F3A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48905050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6365EB6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 mg/kg BID</w:t>
            </w:r>
          </w:p>
        </w:tc>
        <w:tc>
          <w:tcPr>
            <w:tcW w:w="1639" w:type="dxa"/>
          </w:tcPr>
          <w:p w14:paraId="580475D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&lt; 3 days</w:t>
            </w:r>
          </w:p>
        </w:tc>
      </w:tr>
      <w:tr w:rsidR="007507D6" w:rsidRPr="00261328" w14:paraId="6108BF92" w14:textId="77777777" w:rsidTr="00530BA4">
        <w:tc>
          <w:tcPr>
            <w:tcW w:w="1708" w:type="dxa"/>
          </w:tcPr>
          <w:p w14:paraId="4DD7024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oli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4C7F3C6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97" w:type="dxa"/>
          </w:tcPr>
          <w:p w14:paraId="483E0B3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diazine (6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tr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1631" w:type="dxa"/>
          </w:tcPr>
          <w:p w14:paraId="0F424E1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7DB9EEB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 days (2), 9 days (1), 11 days (1), 12 days (1), 14 days (1), NR (1)</w:t>
            </w:r>
          </w:p>
        </w:tc>
      </w:tr>
      <w:tr w:rsidR="007507D6" w:rsidRPr="004B2499" w14:paraId="6A0C65A7" w14:textId="77777777" w:rsidTr="00530BA4">
        <w:tc>
          <w:tcPr>
            <w:tcW w:w="1708" w:type="dxa"/>
          </w:tcPr>
          <w:p w14:paraId="27AA281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aksdal 1987</w:t>
            </w:r>
          </w:p>
        </w:tc>
        <w:tc>
          <w:tcPr>
            <w:tcW w:w="1641" w:type="dxa"/>
          </w:tcPr>
          <w:p w14:paraId="45D000D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397" w:type="dxa"/>
          </w:tcPr>
          <w:p w14:paraId="57BC60A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70D5349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80 mg TID (1), NR (3)</w:t>
            </w:r>
          </w:p>
        </w:tc>
        <w:tc>
          <w:tcPr>
            <w:tcW w:w="1639" w:type="dxa"/>
          </w:tcPr>
          <w:p w14:paraId="3E4EA493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~ 10 days (1), ~ 20 days (1), NR (2). </w:t>
            </w:r>
          </w:p>
        </w:tc>
      </w:tr>
      <w:tr w:rsidR="007507D6" w:rsidRPr="004B2499" w14:paraId="79F319D5" w14:textId="77777777" w:rsidTr="00530BA4">
        <w:tc>
          <w:tcPr>
            <w:tcW w:w="1708" w:type="dxa"/>
          </w:tcPr>
          <w:p w14:paraId="78A4B81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6237574B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97" w:type="dxa"/>
          </w:tcPr>
          <w:p w14:paraId="001CCBB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6BBFDB6F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3A5214C2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7507D6" w:rsidRPr="004B2499" w14:paraId="262C2094" w14:textId="77777777" w:rsidTr="00530BA4">
        <w:tc>
          <w:tcPr>
            <w:tcW w:w="1708" w:type="dxa"/>
          </w:tcPr>
          <w:p w14:paraId="7E330BE4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erne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r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and Bright 1983</w:t>
            </w:r>
          </w:p>
        </w:tc>
        <w:tc>
          <w:tcPr>
            <w:tcW w:w="1641" w:type="dxa"/>
          </w:tcPr>
          <w:p w14:paraId="075C326D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7707382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diazine </w:t>
            </w:r>
          </w:p>
        </w:tc>
        <w:tc>
          <w:tcPr>
            <w:tcW w:w="1631" w:type="dxa"/>
          </w:tcPr>
          <w:p w14:paraId="6B02A8C7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6011CE81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-16 hours*</w:t>
            </w:r>
          </w:p>
        </w:tc>
      </w:tr>
      <w:tr w:rsidR="007507D6" w:rsidRPr="004B2499" w14:paraId="659CF76E" w14:textId="77777777" w:rsidTr="00530BA4">
        <w:tc>
          <w:tcPr>
            <w:tcW w:w="1708" w:type="dxa"/>
          </w:tcPr>
          <w:p w14:paraId="05EA8EF5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hur 1987</w:t>
            </w:r>
          </w:p>
        </w:tc>
        <w:tc>
          <w:tcPr>
            <w:tcW w:w="1641" w:type="dxa"/>
          </w:tcPr>
          <w:p w14:paraId="127B018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3F67E8C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726186EA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 mg/kg TID</w:t>
            </w:r>
          </w:p>
        </w:tc>
        <w:tc>
          <w:tcPr>
            <w:tcW w:w="1639" w:type="dxa"/>
          </w:tcPr>
          <w:p w14:paraId="2281B8D8" w14:textId="77777777" w:rsidR="007507D6" w:rsidRPr="004B2499" w:rsidRDefault="007507D6" w:rsidP="00941FAF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“few days”</w:t>
            </w:r>
          </w:p>
        </w:tc>
      </w:tr>
      <w:tr w:rsidR="008163F0" w:rsidRPr="004B2499" w14:paraId="5A850B29" w14:textId="77777777" w:rsidTr="008163F0">
        <w:tc>
          <w:tcPr>
            <w:tcW w:w="9016" w:type="dxa"/>
            <w:gridSpan w:val="5"/>
            <w:vAlign w:val="center"/>
          </w:tcPr>
          <w:p w14:paraId="10EFCC80" w14:textId="27A5BCFB" w:rsidR="008163F0" w:rsidRPr="004B2499" w:rsidRDefault="008163F0" w:rsidP="008163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8163F0">
              <w:rPr>
                <w:rFonts w:ascii="Times New Roman" w:hAnsi="Times New Roman" w:cs="Times New Roman"/>
                <w:lang w:val="en-GB"/>
              </w:rPr>
              <w:t>ermatologic</w:t>
            </w:r>
            <w:r>
              <w:rPr>
                <w:rFonts w:ascii="Times New Roman" w:hAnsi="Times New Roman" w:cs="Times New Roman"/>
                <w:lang w:val="en-GB"/>
              </w:rPr>
              <w:t xml:space="preserve"> adverse events</w:t>
            </w:r>
          </w:p>
        </w:tc>
      </w:tr>
      <w:tr w:rsidR="00FD0FFA" w:rsidRPr="004B2499" w14:paraId="025ADECE" w14:textId="77777777" w:rsidTr="00530BA4">
        <w:tc>
          <w:tcPr>
            <w:tcW w:w="1708" w:type="dxa"/>
          </w:tcPr>
          <w:p w14:paraId="43B4D37A" w14:textId="34FCEF10" w:rsidR="00FD0FFA" w:rsidRPr="004B2499" w:rsidRDefault="00FD0FFA" w:rsidP="00FD0FF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Delmage and Payne-Johnson 1991</w:t>
            </w:r>
          </w:p>
        </w:tc>
        <w:tc>
          <w:tcPr>
            <w:tcW w:w="1641" w:type="dxa"/>
          </w:tcPr>
          <w:p w14:paraId="0B21BB14" w14:textId="666C09A8" w:rsidR="00FD0FFA" w:rsidRPr="004B2499" w:rsidRDefault="00FD0FFA" w:rsidP="00FD0FF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81293E2" w14:textId="59BB71DC" w:rsidR="00FD0FFA" w:rsidRPr="004B2499" w:rsidRDefault="00FD0FFA" w:rsidP="00FD0FF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6BBFFF9E" w14:textId="070BDA1F" w:rsidR="00FD0FFA" w:rsidRPr="004B2499" w:rsidRDefault="00FD0FFA" w:rsidP="00FD0FF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0 mg/kg BID</w:t>
            </w:r>
          </w:p>
        </w:tc>
        <w:tc>
          <w:tcPr>
            <w:tcW w:w="1639" w:type="dxa"/>
          </w:tcPr>
          <w:p w14:paraId="3FBE4B48" w14:textId="6CBB7887" w:rsidR="00FD0FFA" w:rsidRPr="004B2499" w:rsidRDefault="00FD0FFA" w:rsidP="00FD0FF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 days</w:t>
            </w:r>
          </w:p>
        </w:tc>
      </w:tr>
      <w:tr w:rsidR="001A728C" w:rsidRPr="004B2499" w14:paraId="2BDAD951" w14:textId="77777777" w:rsidTr="00530BA4">
        <w:tc>
          <w:tcPr>
            <w:tcW w:w="1708" w:type="dxa"/>
          </w:tcPr>
          <w:p w14:paraId="5F08CECD" w14:textId="3CB9620F" w:rsidR="001A728C" w:rsidRPr="004B2499" w:rsidRDefault="001A728C" w:rsidP="001A728C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Kunkl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6FF26E14" w14:textId="6401F96D" w:rsidR="001A728C" w:rsidRPr="004B2499" w:rsidRDefault="001A728C" w:rsidP="001A728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97" w:type="dxa"/>
          </w:tcPr>
          <w:p w14:paraId="4275ECC7" w14:textId="532CB258" w:rsidR="001A728C" w:rsidRPr="004B2499" w:rsidRDefault="001A728C" w:rsidP="001A728C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41095D58" w14:textId="74C2AF62" w:rsidR="001A728C" w:rsidRPr="004B2499" w:rsidRDefault="001A728C" w:rsidP="001A728C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1F4EC4A6" w14:textId="6BCF4580" w:rsidR="001A728C" w:rsidRPr="004B2499" w:rsidRDefault="001A728C" w:rsidP="001A728C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43537A" w:rsidRPr="004B2499" w14:paraId="6A09EAE8" w14:textId="77777777" w:rsidTr="00530BA4">
        <w:tc>
          <w:tcPr>
            <w:tcW w:w="1708" w:type="dxa"/>
          </w:tcPr>
          <w:p w14:paraId="5021709A" w14:textId="04FF3242" w:rsidR="0043537A" w:rsidRPr="004B2499" w:rsidRDefault="0043537A" w:rsidP="0043537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avergn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8</w:t>
            </w:r>
          </w:p>
        </w:tc>
        <w:tc>
          <w:tcPr>
            <w:tcW w:w="1641" w:type="dxa"/>
          </w:tcPr>
          <w:p w14:paraId="2DE99791" w14:textId="4D37BE74" w:rsidR="0043537A" w:rsidRDefault="0043537A" w:rsidP="0043537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6E9255FC" w14:textId="77777777" w:rsidR="0043537A" w:rsidRPr="004B2499" w:rsidRDefault="0043537A" w:rsidP="0043537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adimethoxin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14:paraId="7EF98952" w14:textId="77777777" w:rsidR="0043537A" w:rsidRPr="004B2499" w:rsidRDefault="0043537A" w:rsidP="0043537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met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14:paraId="7568646C" w14:textId="46161AD4" w:rsidR="0043537A" w:rsidRPr="004B2499" w:rsidRDefault="0043537A" w:rsidP="0043537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40E17FC4" w14:textId="59102396" w:rsidR="0043537A" w:rsidRPr="004B2499" w:rsidRDefault="0043537A" w:rsidP="0043537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5EF57D9" w14:textId="5B3212E6" w:rsidR="0043537A" w:rsidRPr="004B2499" w:rsidRDefault="0043537A" w:rsidP="0043537A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≥ 5 days</w:t>
            </w:r>
          </w:p>
        </w:tc>
      </w:tr>
      <w:tr w:rsidR="0013013D" w:rsidRPr="004B2499" w14:paraId="61B1F20B" w14:textId="77777777" w:rsidTr="00530BA4">
        <w:tc>
          <w:tcPr>
            <w:tcW w:w="1708" w:type="dxa"/>
          </w:tcPr>
          <w:p w14:paraId="76D669FF" w14:textId="57E93843" w:rsidR="0013013D" w:rsidRPr="004B2499" w:rsidRDefault="0013013D" w:rsidP="0013013D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arino and Jaggy 1993</w:t>
            </w:r>
          </w:p>
        </w:tc>
        <w:tc>
          <w:tcPr>
            <w:tcW w:w="1641" w:type="dxa"/>
          </w:tcPr>
          <w:p w14:paraId="1AAD60A3" w14:textId="2920574E" w:rsidR="0013013D" w:rsidRPr="004B2499" w:rsidRDefault="0013013D" w:rsidP="0013013D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8611094" w14:textId="58C21391" w:rsidR="0013013D" w:rsidRPr="004B2499" w:rsidRDefault="0013013D" w:rsidP="0013013D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0EC5BC8F" w14:textId="28757F6A" w:rsidR="0013013D" w:rsidRPr="004B2499" w:rsidRDefault="0013013D" w:rsidP="0013013D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0 mg/kg BID</w:t>
            </w:r>
          </w:p>
        </w:tc>
        <w:tc>
          <w:tcPr>
            <w:tcW w:w="1639" w:type="dxa"/>
          </w:tcPr>
          <w:p w14:paraId="52DF75AB" w14:textId="3EA5C1E7" w:rsidR="0013013D" w:rsidRPr="004B2499" w:rsidRDefault="0013013D" w:rsidP="0013013D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650A69" w:rsidRPr="00261328" w14:paraId="60311A82" w14:textId="77777777" w:rsidTr="00530BA4">
        <w:tc>
          <w:tcPr>
            <w:tcW w:w="1708" w:type="dxa"/>
          </w:tcPr>
          <w:p w14:paraId="3F468C12" w14:textId="04A6DBA6" w:rsidR="00650A69" w:rsidRPr="004B2499" w:rsidRDefault="00650A69" w:rsidP="00650A69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edleau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0</w:t>
            </w:r>
          </w:p>
        </w:tc>
        <w:tc>
          <w:tcPr>
            <w:tcW w:w="1641" w:type="dxa"/>
          </w:tcPr>
          <w:p w14:paraId="107855A6" w14:textId="10452867" w:rsidR="00650A69" w:rsidRPr="004B2499" w:rsidRDefault="00650A69" w:rsidP="00650A6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97" w:type="dxa"/>
          </w:tcPr>
          <w:p w14:paraId="737A833D" w14:textId="482BBAA1" w:rsidR="00650A69" w:rsidRPr="004B2499" w:rsidRDefault="00650A69" w:rsidP="00650A6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 (4) sulfadiazine (2)</w:t>
            </w:r>
          </w:p>
        </w:tc>
        <w:tc>
          <w:tcPr>
            <w:tcW w:w="1631" w:type="dxa"/>
          </w:tcPr>
          <w:p w14:paraId="3E09B55E" w14:textId="50A389B4" w:rsidR="00650A69" w:rsidRPr="004B2499" w:rsidRDefault="00650A69" w:rsidP="00650A6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2 mg/kg (1), 15 mg/kg BID(1), 18 mg/kg BID (1), 22 mg/kg BID (1), 24 mg/kg BID (1), 32 mg/kg SID (1)</w:t>
            </w:r>
          </w:p>
        </w:tc>
        <w:tc>
          <w:tcPr>
            <w:tcW w:w="1639" w:type="dxa"/>
          </w:tcPr>
          <w:p w14:paraId="157FBAE2" w14:textId="2CE6A8B7" w:rsidR="00650A69" w:rsidRPr="004B2499" w:rsidRDefault="00650A69" w:rsidP="00650A6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 days (1), 7 days (1), 8 days (1), 10 days (1),12 days (1), &lt; 30 days (1)</w:t>
            </w:r>
          </w:p>
        </w:tc>
      </w:tr>
      <w:tr w:rsidR="003A0F67" w:rsidRPr="00261328" w14:paraId="50685785" w14:textId="77777777" w:rsidTr="00530BA4">
        <w:tc>
          <w:tcPr>
            <w:tcW w:w="1708" w:type="dxa"/>
          </w:tcPr>
          <w:p w14:paraId="073E87D7" w14:textId="606C1A98" w:rsidR="003A0F67" w:rsidRPr="004B2499" w:rsidRDefault="003A0F67" w:rsidP="003A0F6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oli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04EDE4C1" w14:textId="400DC26E" w:rsidR="003A0F67" w:rsidRPr="004B2499" w:rsidRDefault="003A0F67" w:rsidP="003A0F67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97" w:type="dxa"/>
          </w:tcPr>
          <w:p w14:paraId="356D6295" w14:textId="54BF4F7D" w:rsidR="003A0F67" w:rsidRPr="004B2499" w:rsidRDefault="003A0F67" w:rsidP="003A0F67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 (</w:t>
            </w:r>
            <w:r w:rsidR="000C06D3">
              <w:rPr>
                <w:rFonts w:ascii="Times New Roman" w:hAnsi="Times New Roman" w:cs="Times New Roman"/>
                <w:lang w:val="en-GB"/>
              </w:rPr>
              <w:t>9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tr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2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ccinylsulfathi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1), sulfamethoxazole (1)</w:t>
            </w:r>
          </w:p>
        </w:tc>
        <w:tc>
          <w:tcPr>
            <w:tcW w:w="1631" w:type="dxa"/>
          </w:tcPr>
          <w:p w14:paraId="406BB6E2" w14:textId="572418E9" w:rsidR="003A0F67" w:rsidRPr="004B2499" w:rsidRDefault="003A0F67" w:rsidP="003A0F67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7F53E440" w14:textId="63482B84" w:rsidR="003A0F67" w:rsidRPr="004B2499" w:rsidRDefault="003A0F67" w:rsidP="003A0F67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9 days (1),10 days (</w:t>
            </w:r>
            <w:r w:rsidR="00B634F5">
              <w:rPr>
                <w:rFonts w:ascii="Times New Roman" w:hAnsi="Times New Roman" w:cs="Times New Roman"/>
                <w:lang w:val="en-GB"/>
              </w:rPr>
              <w:t>2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="00B634F5">
              <w:rPr>
                <w:rFonts w:ascii="Times New Roman" w:hAnsi="Times New Roman" w:cs="Times New Roman"/>
                <w:lang w:val="en-GB"/>
              </w:rPr>
              <w:t xml:space="preserve">11 days (1), </w:t>
            </w:r>
            <w:r w:rsidRPr="004B2499">
              <w:rPr>
                <w:rFonts w:ascii="Times New Roman" w:hAnsi="Times New Roman" w:cs="Times New Roman"/>
                <w:lang w:val="en-GB"/>
              </w:rPr>
              <w:t>12 days (2), 13 days (</w:t>
            </w:r>
            <w:r w:rsidR="00F56128">
              <w:rPr>
                <w:rFonts w:ascii="Times New Roman" w:hAnsi="Times New Roman" w:cs="Times New Roman"/>
                <w:lang w:val="en-GB"/>
              </w:rPr>
              <w:t>3</w:t>
            </w:r>
            <w:r w:rsidRPr="004B2499">
              <w:rPr>
                <w:rFonts w:ascii="Times New Roman" w:hAnsi="Times New Roman" w:cs="Times New Roman"/>
                <w:lang w:val="en-GB"/>
              </w:rPr>
              <w:t>), 14 days (1), 28 days (1), 15-30 days (1)</w:t>
            </w:r>
            <w:r w:rsidR="004B51B8">
              <w:rPr>
                <w:rFonts w:ascii="Times New Roman" w:hAnsi="Times New Roman" w:cs="Times New Roman"/>
                <w:lang w:val="en-GB"/>
              </w:rPr>
              <w:t>, NR (1)</w:t>
            </w:r>
          </w:p>
        </w:tc>
      </w:tr>
      <w:tr w:rsidR="00567279" w:rsidRPr="00650A69" w14:paraId="3BCBD5E4" w14:textId="77777777" w:rsidTr="00530BA4">
        <w:tc>
          <w:tcPr>
            <w:tcW w:w="1708" w:type="dxa"/>
          </w:tcPr>
          <w:p w14:paraId="3709CF21" w14:textId="0F390D92" w:rsidR="00567279" w:rsidRPr="004B2499" w:rsidRDefault="00567279" w:rsidP="00567279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uttall and Malham 2004</w:t>
            </w:r>
          </w:p>
        </w:tc>
        <w:tc>
          <w:tcPr>
            <w:tcW w:w="1641" w:type="dxa"/>
          </w:tcPr>
          <w:p w14:paraId="0E5BF278" w14:textId="1ACA4A85" w:rsidR="00567279" w:rsidRPr="004B2499" w:rsidRDefault="00567279" w:rsidP="0056727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78719206" w14:textId="5D9997CC" w:rsidR="00567279" w:rsidRPr="004B2499" w:rsidRDefault="00567279" w:rsidP="0056727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37FBE55E" w14:textId="686151E3" w:rsidR="00567279" w:rsidRPr="004B2499" w:rsidRDefault="00567279" w:rsidP="0056727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59B2449" w14:textId="788F5711" w:rsidR="00567279" w:rsidRPr="004B2499" w:rsidRDefault="00567279" w:rsidP="00567279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3 days </w:t>
            </w:r>
          </w:p>
        </w:tc>
      </w:tr>
      <w:tr w:rsidR="00796232" w:rsidRPr="00650A69" w14:paraId="2FD5F011" w14:textId="77777777" w:rsidTr="00530BA4">
        <w:tc>
          <w:tcPr>
            <w:tcW w:w="1708" w:type="dxa"/>
          </w:tcPr>
          <w:p w14:paraId="49D2720B" w14:textId="3465CF44" w:rsidR="00796232" w:rsidRPr="004B2499" w:rsidRDefault="00796232" w:rsidP="00796232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cott and Miller 1999</w:t>
            </w:r>
          </w:p>
        </w:tc>
        <w:tc>
          <w:tcPr>
            <w:tcW w:w="1641" w:type="dxa"/>
          </w:tcPr>
          <w:p w14:paraId="296DF081" w14:textId="40CD27AA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397" w:type="dxa"/>
          </w:tcPr>
          <w:p w14:paraId="79B05CE7" w14:textId="197774EF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diazine (6), sulfamethoxazole (1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methozin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1631" w:type="dxa"/>
          </w:tcPr>
          <w:p w14:paraId="7DE8F42A" w14:textId="16CDB5F1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6CEBDEF9" w14:textId="6CC98C1B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-21 days</w:t>
            </w:r>
          </w:p>
        </w:tc>
      </w:tr>
      <w:tr w:rsidR="00796232" w:rsidRPr="00650A69" w14:paraId="7712C9D5" w14:textId="77777777" w:rsidTr="00530BA4">
        <w:tc>
          <w:tcPr>
            <w:tcW w:w="1708" w:type="dxa"/>
          </w:tcPr>
          <w:p w14:paraId="7927E222" w14:textId="0B10D26F" w:rsidR="00796232" w:rsidRPr="004B2499" w:rsidRDefault="00796232" w:rsidP="00796232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cott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6</w:t>
            </w:r>
          </w:p>
        </w:tc>
        <w:tc>
          <w:tcPr>
            <w:tcW w:w="1641" w:type="dxa"/>
          </w:tcPr>
          <w:p w14:paraId="0A1B304F" w14:textId="1F65B216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50190736" w14:textId="1B6DAD97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6B368B84" w14:textId="59A94B27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6932C2F" w14:textId="4EB4F414" w:rsidR="00796232" w:rsidRPr="004B2499" w:rsidRDefault="00796232" w:rsidP="00796232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 months</w:t>
            </w:r>
          </w:p>
        </w:tc>
      </w:tr>
      <w:tr w:rsidR="00ED51D1" w:rsidRPr="00650A69" w14:paraId="0A5AEB0D" w14:textId="77777777" w:rsidTr="00530BA4">
        <w:tc>
          <w:tcPr>
            <w:tcW w:w="1708" w:type="dxa"/>
          </w:tcPr>
          <w:p w14:paraId="3BAFDB93" w14:textId="1D1E2AFD" w:rsidR="00ED51D1" w:rsidRPr="004B2499" w:rsidRDefault="00ED51D1" w:rsidP="00ED51D1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alve 1997</w:t>
            </w:r>
          </w:p>
        </w:tc>
        <w:tc>
          <w:tcPr>
            <w:tcW w:w="1641" w:type="dxa"/>
          </w:tcPr>
          <w:p w14:paraId="648768AC" w14:textId="2963F57E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39C77942" w14:textId="7ACDA47B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3483AC99" w14:textId="3E2C0E5A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3A813855" w14:textId="3B2F5C5A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ED51D1" w:rsidRPr="00650A69" w14:paraId="0368DE4F" w14:textId="77777777" w:rsidTr="00530BA4">
        <w:tc>
          <w:tcPr>
            <w:tcW w:w="1708" w:type="dxa"/>
          </w:tcPr>
          <w:p w14:paraId="38336DBF" w14:textId="22F6B161" w:rsidR="00ED51D1" w:rsidRPr="004B2499" w:rsidRDefault="00ED51D1" w:rsidP="00ED51D1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Tjalv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8</w:t>
            </w:r>
          </w:p>
        </w:tc>
        <w:tc>
          <w:tcPr>
            <w:tcW w:w="1641" w:type="dxa"/>
          </w:tcPr>
          <w:p w14:paraId="2805FC59" w14:textId="6CFF910E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8AEB282" w14:textId="236CB67B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3102E657" w14:textId="1CA151D8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574B6B86" w14:textId="73CD980B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“few days”</w:t>
            </w:r>
          </w:p>
        </w:tc>
      </w:tr>
      <w:tr w:rsidR="00ED51D1" w:rsidRPr="00650A69" w14:paraId="679E3814" w14:textId="77777777" w:rsidTr="00530BA4">
        <w:tc>
          <w:tcPr>
            <w:tcW w:w="1708" w:type="dxa"/>
          </w:tcPr>
          <w:p w14:paraId="45CBF0FA" w14:textId="314ED043" w:rsidR="00ED51D1" w:rsidRPr="004B2499" w:rsidRDefault="00ED51D1" w:rsidP="00ED51D1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alv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7</w:t>
            </w:r>
          </w:p>
        </w:tc>
        <w:tc>
          <w:tcPr>
            <w:tcW w:w="1641" w:type="dxa"/>
          </w:tcPr>
          <w:p w14:paraId="3BE890C5" w14:textId="37987454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6406A942" w14:textId="6EB39A1F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6E98450E" w14:textId="7B2C8EC5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629E227E" w14:textId="776E10FA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ED51D1" w:rsidRPr="00650A69" w14:paraId="076E89BE" w14:textId="77777777" w:rsidTr="00530BA4">
        <w:tc>
          <w:tcPr>
            <w:tcW w:w="1708" w:type="dxa"/>
          </w:tcPr>
          <w:p w14:paraId="181F3B4D" w14:textId="548E38EF" w:rsidR="00ED51D1" w:rsidRPr="004B2499" w:rsidRDefault="00ED51D1" w:rsidP="00ED51D1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älve 1997</w:t>
            </w:r>
          </w:p>
        </w:tc>
        <w:tc>
          <w:tcPr>
            <w:tcW w:w="1641" w:type="dxa"/>
          </w:tcPr>
          <w:p w14:paraId="0132B226" w14:textId="6F2B1B3D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0E8FFA0" w14:textId="63C0DB02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55A349DB" w14:textId="789ED2A2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74554CC1" w14:textId="00039B2C" w:rsidR="00ED51D1" w:rsidRPr="004B2499" w:rsidRDefault="00ED51D1" w:rsidP="00ED51D1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9708B0" w:rsidRPr="00650A69" w14:paraId="0CDEF1D6" w14:textId="77777777" w:rsidTr="00530BA4">
        <w:tc>
          <w:tcPr>
            <w:tcW w:w="1708" w:type="dxa"/>
          </w:tcPr>
          <w:p w14:paraId="4050B4BE" w14:textId="1B4078B9" w:rsidR="009708B0" w:rsidRPr="004B2499" w:rsidRDefault="009708B0" w:rsidP="009708B0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app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7332AF84" w14:textId="1364104D" w:rsidR="009708B0" w:rsidRPr="004B2499" w:rsidRDefault="009708B0" w:rsidP="009708B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7A845AA1" w14:textId="00D20B34" w:rsidR="009708B0" w:rsidRPr="004B2499" w:rsidRDefault="009708B0" w:rsidP="009708B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4295C01C" w14:textId="15048A55" w:rsidR="009708B0" w:rsidRPr="004B2499" w:rsidRDefault="009708B0" w:rsidP="009708B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5F7C220" w14:textId="6A3B9A72" w:rsidR="009708B0" w:rsidRPr="004B2499" w:rsidRDefault="009708B0" w:rsidP="009708B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012F70" w:rsidRPr="00650A69" w14:paraId="39781869" w14:textId="77777777" w:rsidTr="00530BA4">
        <w:tc>
          <w:tcPr>
            <w:tcW w:w="1708" w:type="dxa"/>
          </w:tcPr>
          <w:p w14:paraId="6E9E7CAD" w14:textId="6FDFDD17" w:rsidR="00012F70" w:rsidRPr="004B2499" w:rsidRDefault="00012F70" w:rsidP="00012F70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5121E891" w14:textId="488380A0" w:rsidR="00012F70" w:rsidRPr="004B2499" w:rsidRDefault="00012F70" w:rsidP="00012F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397" w:type="dxa"/>
          </w:tcPr>
          <w:p w14:paraId="1CE3D5EC" w14:textId="5C99E0DF" w:rsidR="00012F70" w:rsidRPr="004B2499" w:rsidRDefault="00012F70" w:rsidP="00012F7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6B929101" w14:textId="1654C586" w:rsidR="00012F70" w:rsidRPr="004B2499" w:rsidRDefault="00012F70" w:rsidP="00012F7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70D1BE22" w14:textId="4D2A587B" w:rsidR="00012F70" w:rsidRPr="004B2499" w:rsidRDefault="00012F70" w:rsidP="00012F7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190040" w:rsidRPr="00650A69" w14:paraId="321B96FD" w14:textId="77777777" w:rsidTr="00530BA4">
        <w:tc>
          <w:tcPr>
            <w:tcW w:w="1708" w:type="dxa"/>
          </w:tcPr>
          <w:p w14:paraId="2D6C0221" w14:textId="52A1048B" w:rsidR="00190040" w:rsidRPr="004B2499" w:rsidRDefault="00190040" w:rsidP="00190040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erner and Bright 1983</w:t>
            </w:r>
          </w:p>
        </w:tc>
        <w:tc>
          <w:tcPr>
            <w:tcW w:w="1641" w:type="dxa"/>
          </w:tcPr>
          <w:p w14:paraId="239A7844" w14:textId="063817C6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78049F18" w14:textId="30F4C126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6458461D" w14:textId="38A2ADD1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986C40B" w14:textId="53F2EAB0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-16 h</w:t>
            </w:r>
          </w:p>
        </w:tc>
      </w:tr>
      <w:tr w:rsidR="00190040" w:rsidRPr="000F2DF9" w14:paraId="45D05A33" w14:textId="77777777" w:rsidTr="00530BA4">
        <w:tc>
          <w:tcPr>
            <w:tcW w:w="9016" w:type="dxa"/>
            <w:gridSpan w:val="5"/>
            <w:vAlign w:val="center"/>
          </w:tcPr>
          <w:p w14:paraId="51CD234E" w14:textId="3688D492" w:rsidR="00190040" w:rsidRPr="004B2499" w:rsidRDefault="00190040" w:rsidP="001900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Other </w:t>
            </w:r>
            <w:r w:rsidR="00E523B7">
              <w:rPr>
                <w:rFonts w:ascii="Times New Roman" w:hAnsi="Times New Roman" w:cs="Times New Roman"/>
                <w:lang w:val="en-GB"/>
              </w:rPr>
              <w:t>severe adverse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 events</w:t>
            </w:r>
          </w:p>
        </w:tc>
      </w:tr>
      <w:tr w:rsidR="00190040" w:rsidRPr="001A728C" w14:paraId="7F91A93A" w14:textId="77777777" w:rsidTr="00530BA4">
        <w:tc>
          <w:tcPr>
            <w:tcW w:w="1708" w:type="dxa"/>
          </w:tcPr>
          <w:p w14:paraId="652141D3" w14:textId="1FACE20D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47E719B0" w14:textId="48773158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97" w:type="dxa"/>
          </w:tcPr>
          <w:p w14:paraId="07D14D35" w14:textId="6FF5EC4D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1" w:type="dxa"/>
          </w:tcPr>
          <w:p w14:paraId="038B9CAF" w14:textId="10E65920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9" w:type="dxa"/>
          </w:tcPr>
          <w:p w14:paraId="1E06A26B" w14:textId="19168B2F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0040" w:rsidRPr="004B2499" w14:paraId="05ABB062" w14:textId="77777777" w:rsidTr="00530BA4">
        <w:tc>
          <w:tcPr>
            <w:tcW w:w="1708" w:type="dxa"/>
          </w:tcPr>
          <w:p w14:paraId="1216056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unk-Keena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2</w:t>
            </w:r>
          </w:p>
        </w:tc>
        <w:tc>
          <w:tcPr>
            <w:tcW w:w="1641" w:type="dxa"/>
          </w:tcPr>
          <w:p w14:paraId="71DA8A5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67FA662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methoxazole or sulfadiazine or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dimethoxin</w:t>
            </w:r>
            <w:proofErr w:type="spellEnd"/>
          </w:p>
        </w:tc>
        <w:tc>
          <w:tcPr>
            <w:tcW w:w="1631" w:type="dxa"/>
          </w:tcPr>
          <w:p w14:paraId="0C2EB14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5.4-68.4 mg/kg per day</w:t>
            </w:r>
          </w:p>
        </w:tc>
        <w:tc>
          <w:tcPr>
            <w:tcW w:w="1639" w:type="dxa"/>
          </w:tcPr>
          <w:p w14:paraId="7653BDF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</w:t>
            </w:r>
          </w:p>
        </w:tc>
      </w:tr>
      <w:tr w:rsidR="00190040" w:rsidRPr="004B2499" w14:paraId="6864E598" w14:textId="77777777" w:rsidTr="00530BA4">
        <w:tc>
          <w:tcPr>
            <w:tcW w:w="1708" w:type="dxa"/>
          </w:tcPr>
          <w:p w14:paraId="269A58A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Kunkl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0A46AE5F" w14:textId="3C3D8542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97" w:type="dxa"/>
          </w:tcPr>
          <w:p w14:paraId="549C277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05A3AA0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72BD6F5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7A99E88A" w14:textId="77777777" w:rsidTr="00530BA4">
        <w:tc>
          <w:tcPr>
            <w:tcW w:w="1708" w:type="dxa"/>
          </w:tcPr>
          <w:p w14:paraId="01C8F0A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avergn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8</w:t>
            </w:r>
          </w:p>
        </w:tc>
        <w:tc>
          <w:tcPr>
            <w:tcW w:w="1641" w:type="dxa"/>
          </w:tcPr>
          <w:p w14:paraId="14C4265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4400510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adimethoxin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14:paraId="5B31F7A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met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or</w:t>
            </w:r>
          </w:p>
          <w:p w14:paraId="26F58CC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35270F2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367D28F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≥ 5 days</w:t>
            </w:r>
          </w:p>
        </w:tc>
      </w:tr>
      <w:tr w:rsidR="00190040" w:rsidRPr="000F2DF9" w14:paraId="1242D86C" w14:textId="77777777" w:rsidTr="00530BA4">
        <w:tc>
          <w:tcPr>
            <w:tcW w:w="1708" w:type="dxa"/>
          </w:tcPr>
          <w:p w14:paraId="4BD813D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oli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3B7F1167" w14:textId="0BCD1DFB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97" w:type="dxa"/>
          </w:tcPr>
          <w:p w14:paraId="14CB6986" w14:textId="6723662B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 (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troxazol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4B2499">
              <w:rPr>
                <w:rFonts w:ascii="Times New Roman" w:hAnsi="Times New Roman" w:cs="Times New Roman"/>
                <w:lang w:val="en-GB"/>
              </w:rPr>
              <w:t xml:space="preserve">), </w:t>
            </w:r>
          </w:p>
        </w:tc>
        <w:tc>
          <w:tcPr>
            <w:tcW w:w="1631" w:type="dxa"/>
          </w:tcPr>
          <w:p w14:paraId="5A9BE9A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A5ECF48" w14:textId="71921218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 days (2), 13 days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4B2499">
              <w:rPr>
                <w:rFonts w:ascii="Times New Roman" w:hAnsi="Times New Roman" w:cs="Times New Roman"/>
                <w:lang w:val="en-GB"/>
              </w:rPr>
              <w:t>), 14 days (1), NR (2)</w:t>
            </w:r>
          </w:p>
        </w:tc>
      </w:tr>
      <w:tr w:rsidR="00190040" w:rsidRPr="004B2499" w14:paraId="4C0E7A15" w14:textId="77777777" w:rsidTr="00530BA4">
        <w:tc>
          <w:tcPr>
            <w:tcW w:w="1708" w:type="dxa"/>
          </w:tcPr>
          <w:p w14:paraId="297563DA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uttall and Malham 2004</w:t>
            </w:r>
          </w:p>
        </w:tc>
        <w:tc>
          <w:tcPr>
            <w:tcW w:w="1641" w:type="dxa"/>
          </w:tcPr>
          <w:p w14:paraId="17847A0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50499A6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32B669E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1B093A4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3 days </w:t>
            </w:r>
          </w:p>
        </w:tc>
      </w:tr>
      <w:tr w:rsidR="00190040" w:rsidRPr="004B2499" w14:paraId="2BED9E84" w14:textId="77777777" w:rsidTr="00530BA4">
        <w:tc>
          <w:tcPr>
            <w:tcW w:w="1708" w:type="dxa"/>
          </w:tcPr>
          <w:p w14:paraId="43C7D64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app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647540F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14AC47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2C5EBBB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4953B90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27DB94DE" w14:textId="77777777" w:rsidTr="00530BA4">
        <w:tc>
          <w:tcPr>
            <w:tcW w:w="1708" w:type="dxa"/>
          </w:tcPr>
          <w:p w14:paraId="55E6F7D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18BE83F8" w14:textId="44138526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97" w:type="dxa"/>
          </w:tcPr>
          <w:p w14:paraId="5FD96F8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33993F6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192126D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190040" w:rsidRPr="004B2499" w14:paraId="51CD5A32" w14:textId="77777777" w:rsidTr="00530BA4">
        <w:tc>
          <w:tcPr>
            <w:tcW w:w="9016" w:type="dxa"/>
            <w:gridSpan w:val="5"/>
            <w:vAlign w:val="center"/>
          </w:tcPr>
          <w:p w14:paraId="68BA654E" w14:textId="77777777" w:rsidR="00190040" w:rsidRPr="004B2499" w:rsidRDefault="00190040" w:rsidP="001900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Other mild adverse events</w:t>
            </w:r>
          </w:p>
        </w:tc>
      </w:tr>
      <w:tr w:rsidR="00190040" w:rsidRPr="004B2499" w14:paraId="6B71D33C" w14:textId="77777777" w:rsidTr="00530BA4">
        <w:tc>
          <w:tcPr>
            <w:tcW w:w="1708" w:type="dxa"/>
          </w:tcPr>
          <w:p w14:paraId="4E0A097A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Anderso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4</w:t>
            </w:r>
          </w:p>
        </w:tc>
        <w:tc>
          <w:tcPr>
            <w:tcW w:w="1641" w:type="dxa"/>
          </w:tcPr>
          <w:p w14:paraId="721A7AF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7CEB3F6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67ED045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ACCBCC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 days</w:t>
            </w:r>
          </w:p>
        </w:tc>
      </w:tr>
      <w:tr w:rsidR="00190040" w:rsidRPr="004B2499" w14:paraId="3819AAAA" w14:textId="77777777" w:rsidTr="00530BA4">
        <w:tc>
          <w:tcPr>
            <w:tcW w:w="1708" w:type="dxa"/>
          </w:tcPr>
          <w:p w14:paraId="08C19B9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Anonymous 1995</w:t>
            </w:r>
          </w:p>
        </w:tc>
        <w:tc>
          <w:tcPr>
            <w:tcW w:w="1641" w:type="dxa"/>
          </w:tcPr>
          <w:p w14:paraId="0679930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97" w:type="dxa"/>
          </w:tcPr>
          <w:p w14:paraId="010ADB8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189464F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FF1536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6C73B572" w14:textId="77777777" w:rsidTr="00530BA4">
        <w:tc>
          <w:tcPr>
            <w:tcW w:w="1708" w:type="dxa"/>
          </w:tcPr>
          <w:p w14:paraId="4BB510D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Barber and Trees 1996</w:t>
            </w:r>
          </w:p>
        </w:tc>
        <w:tc>
          <w:tcPr>
            <w:tcW w:w="1641" w:type="dxa"/>
          </w:tcPr>
          <w:p w14:paraId="7C53D86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37A2C303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methoxazole </w:t>
            </w:r>
          </w:p>
        </w:tc>
        <w:tc>
          <w:tcPr>
            <w:tcW w:w="1631" w:type="dxa"/>
          </w:tcPr>
          <w:p w14:paraId="7A2015D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 (1), 20 mg/kg (1)</w:t>
            </w:r>
          </w:p>
        </w:tc>
        <w:tc>
          <w:tcPr>
            <w:tcW w:w="1639" w:type="dxa"/>
          </w:tcPr>
          <w:p w14:paraId="3BF2CB7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49829A29" w14:textId="77777777" w:rsidTr="00530BA4">
        <w:tc>
          <w:tcPr>
            <w:tcW w:w="1708" w:type="dxa"/>
          </w:tcPr>
          <w:p w14:paraId="2E04B8D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Brahmstaedt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3a</w:t>
            </w:r>
          </w:p>
        </w:tc>
        <w:tc>
          <w:tcPr>
            <w:tcW w:w="1641" w:type="dxa"/>
          </w:tcPr>
          <w:p w14:paraId="0635109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397" w:type="dxa"/>
          </w:tcPr>
          <w:p w14:paraId="3CC93E1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razine</w:t>
            </w:r>
          </w:p>
        </w:tc>
        <w:tc>
          <w:tcPr>
            <w:tcW w:w="1631" w:type="dxa"/>
          </w:tcPr>
          <w:p w14:paraId="0F5F4FF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4 mg/kg BID</w:t>
            </w:r>
          </w:p>
        </w:tc>
        <w:tc>
          <w:tcPr>
            <w:tcW w:w="1639" w:type="dxa"/>
          </w:tcPr>
          <w:p w14:paraId="568BBA9A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Instantly</w:t>
            </w:r>
          </w:p>
        </w:tc>
      </w:tr>
      <w:tr w:rsidR="00190040" w:rsidRPr="004B2499" w14:paraId="2D5A14C9" w14:textId="77777777" w:rsidTr="00530BA4">
        <w:tc>
          <w:tcPr>
            <w:tcW w:w="1708" w:type="dxa"/>
          </w:tcPr>
          <w:p w14:paraId="3260E62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Cannon 1976</w:t>
            </w:r>
          </w:p>
        </w:tc>
        <w:tc>
          <w:tcPr>
            <w:tcW w:w="1641" w:type="dxa"/>
          </w:tcPr>
          <w:p w14:paraId="4A6AE03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 (“some cats”</w:t>
            </w:r>
          </w:p>
        </w:tc>
        <w:tc>
          <w:tcPr>
            <w:tcW w:w="2397" w:type="dxa"/>
          </w:tcPr>
          <w:p w14:paraId="012809E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razine</w:t>
            </w:r>
          </w:p>
        </w:tc>
        <w:tc>
          <w:tcPr>
            <w:tcW w:w="1631" w:type="dxa"/>
          </w:tcPr>
          <w:p w14:paraId="7810A2A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~ 30 mg/kg SID</w:t>
            </w:r>
          </w:p>
        </w:tc>
        <w:tc>
          <w:tcPr>
            <w:tcW w:w="1639" w:type="dxa"/>
          </w:tcPr>
          <w:p w14:paraId="313DDD2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1CC6B0C8" w14:textId="77777777" w:rsidTr="00530BA4">
        <w:tc>
          <w:tcPr>
            <w:tcW w:w="1708" w:type="dxa"/>
          </w:tcPr>
          <w:p w14:paraId="73DC20E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rank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89</w:t>
            </w:r>
          </w:p>
        </w:tc>
        <w:tc>
          <w:tcPr>
            <w:tcW w:w="1641" w:type="dxa"/>
          </w:tcPr>
          <w:p w14:paraId="5EE765D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6E3A787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542C5023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6 mg/kg BID</w:t>
            </w:r>
          </w:p>
        </w:tc>
        <w:tc>
          <w:tcPr>
            <w:tcW w:w="1639" w:type="dxa"/>
          </w:tcPr>
          <w:p w14:paraId="430B1F9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3 days</w:t>
            </w:r>
          </w:p>
        </w:tc>
      </w:tr>
      <w:tr w:rsidR="00190040" w:rsidRPr="004B2499" w14:paraId="21054449" w14:textId="77777777" w:rsidTr="00530BA4">
        <w:tc>
          <w:tcPr>
            <w:tcW w:w="1708" w:type="dxa"/>
          </w:tcPr>
          <w:p w14:paraId="0D78977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Frank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66585E0A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NR </w:t>
            </w:r>
          </w:p>
        </w:tc>
        <w:tc>
          <w:tcPr>
            <w:tcW w:w="2397" w:type="dxa"/>
          </w:tcPr>
          <w:p w14:paraId="671C985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4F0D6BB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4-16 mg/kg BID</w:t>
            </w:r>
          </w:p>
        </w:tc>
        <w:tc>
          <w:tcPr>
            <w:tcW w:w="1639" w:type="dxa"/>
          </w:tcPr>
          <w:p w14:paraId="50E94B9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≥ 21 days</w:t>
            </w:r>
          </w:p>
        </w:tc>
      </w:tr>
      <w:tr w:rsidR="00190040" w:rsidRPr="004B2499" w14:paraId="7D2B10E3" w14:textId="77777777" w:rsidTr="00530BA4">
        <w:tc>
          <w:tcPr>
            <w:tcW w:w="1708" w:type="dxa"/>
          </w:tcPr>
          <w:p w14:paraId="62195DF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Gehring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71</w:t>
            </w:r>
          </w:p>
        </w:tc>
        <w:tc>
          <w:tcPr>
            <w:tcW w:w="1641" w:type="dxa"/>
          </w:tcPr>
          <w:p w14:paraId="023798F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9F3FE5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oxine</w:t>
            </w:r>
            <w:proofErr w:type="spellEnd"/>
          </w:p>
        </w:tc>
        <w:tc>
          <w:tcPr>
            <w:tcW w:w="1631" w:type="dxa"/>
          </w:tcPr>
          <w:p w14:paraId="10713BC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mg/kg</w:t>
            </w:r>
          </w:p>
        </w:tc>
        <w:tc>
          <w:tcPr>
            <w:tcW w:w="1639" w:type="dxa"/>
          </w:tcPr>
          <w:p w14:paraId="6310236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 day</w:t>
            </w:r>
          </w:p>
        </w:tc>
      </w:tr>
      <w:tr w:rsidR="00190040" w:rsidRPr="004B2499" w14:paraId="3D170B13" w14:textId="77777777" w:rsidTr="00530BA4">
        <w:tc>
          <w:tcPr>
            <w:tcW w:w="1708" w:type="dxa"/>
          </w:tcPr>
          <w:p w14:paraId="7833D8E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Gooki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9</w:t>
            </w:r>
          </w:p>
        </w:tc>
        <w:tc>
          <w:tcPr>
            <w:tcW w:w="1641" w:type="dxa"/>
          </w:tcPr>
          <w:p w14:paraId="78164E6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ACB59F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3647B67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4 mg/kg BID</w:t>
            </w:r>
          </w:p>
        </w:tc>
        <w:tc>
          <w:tcPr>
            <w:tcW w:w="1639" w:type="dxa"/>
          </w:tcPr>
          <w:p w14:paraId="782EF91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0 days</w:t>
            </w:r>
          </w:p>
        </w:tc>
      </w:tr>
      <w:tr w:rsidR="00190040" w:rsidRPr="004B2499" w14:paraId="1B974B39" w14:textId="77777777" w:rsidTr="00530BA4">
        <w:tc>
          <w:tcPr>
            <w:tcW w:w="1708" w:type="dxa"/>
          </w:tcPr>
          <w:p w14:paraId="3810AD6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Hall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3</w:t>
            </w:r>
          </w:p>
        </w:tc>
        <w:tc>
          <w:tcPr>
            <w:tcW w:w="1641" w:type="dxa"/>
          </w:tcPr>
          <w:p w14:paraId="72D8DF3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04F7636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21ACF8A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 mg/kg BID</w:t>
            </w:r>
          </w:p>
        </w:tc>
        <w:tc>
          <w:tcPr>
            <w:tcW w:w="1639" w:type="dxa"/>
          </w:tcPr>
          <w:p w14:paraId="03CAF14A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00CC8AFE" w14:textId="77777777" w:rsidTr="00530BA4">
        <w:tc>
          <w:tcPr>
            <w:tcW w:w="1708" w:type="dxa"/>
          </w:tcPr>
          <w:p w14:paraId="162D8B0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Halma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24</w:t>
            </w:r>
          </w:p>
        </w:tc>
        <w:tc>
          <w:tcPr>
            <w:tcW w:w="1641" w:type="dxa"/>
          </w:tcPr>
          <w:p w14:paraId="6C3C0DD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56EB0F8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oxin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and sulfadiazine</w:t>
            </w:r>
          </w:p>
        </w:tc>
        <w:tc>
          <w:tcPr>
            <w:tcW w:w="1631" w:type="dxa"/>
          </w:tcPr>
          <w:p w14:paraId="12C05B2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5-30 mg/kg BID and 32 mg/kg BID</w:t>
            </w:r>
          </w:p>
        </w:tc>
        <w:tc>
          <w:tcPr>
            <w:tcW w:w="1639" w:type="dxa"/>
          </w:tcPr>
          <w:p w14:paraId="7876CE1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 days</w:t>
            </w:r>
          </w:p>
        </w:tc>
      </w:tr>
      <w:tr w:rsidR="00190040" w:rsidRPr="004B2499" w14:paraId="0F0D795E" w14:textId="77777777" w:rsidTr="00530BA4">
        <w:tc>
          <w:tcPr>
            <w:tcW w:w="1708" w:type="dxa"/>
          </w:tcPr>
          <w:p w14:paraId="41FCEEE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Kunkl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5</w:t>
            </w:r>
          </w:p>
        </w:tc>
        <w:tc>
          <w:tcPr>
            <w:tcW w:w="1641" w:type="dxa"/>
          </w:tcPr>
          <w:p w14:paraId="1F6578A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2 (36 dogs, 6 cats)</w:t>
            </w:r>
          </w:p>
        </w:tc>
        <w:tc>
          <w:tcPr>
            <w:tcW w:w="2397" w:type="dxa"/>
          </w:tcPr>
          <w:p w14:paraId="12D232C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24F1BD4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68F80CB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4BBA917A" w14:textId="77777777" w:rsidTr="00530BA4">
        <w:tc>
          <w:tcPr>
            <w:tcW w:w="1708" w:type="dxa"/>
          </w:tcPr>
          <w:p w14:paraId="12F5C24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Lavergn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8</w:t>
            </w:r>
          </w:p>
        </w:tc>
        <w:tc>
          <w:tcPr>
            <w:tcW w:w="1641" w:type="dxa"/>
          </w:tcPr>
          <w:p w14:paraId="792BAB75" w14:textId="77777777" w:rsidR="00190040" w:rsidRPr="004B2499" w:rsidRDefault="00190040" w:rsidP="00190040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1B5D9D25" w14:textId="77777777" w:rsidR="00190040" w:rsidRPr="004B2499" w:rsidRDefault="00190040" w:rsidP="00190040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71624ECF" w14:textId="77777777" w:rsidR="00190040" w:rsidRPr="004B2499" w:rsidRDefault="00190040" w:rsidP="00190040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63764825" w14:textId="77777777" w:rsidR="00190040" w:rsidRPr="004B2499" w:rsidRDefault="00190040" w:rsidP="00190040">
            <w:pPr>
              <w:rPr>
                <w:rFonts w:ascii="Times New Roman" w:hAnsi="Times New Roman" w:cs="Times New Roman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56C75CED" w14:textId="77777777" w:rsidTr="00530BA4">
        <w:tc>
          <w:tcPr>
            <w:tcW w:w="1708" w:type="dxa"/>
          </w:tcPr>
          <w:p w14:paraId="4F6BCD9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arino and Jaggy 1993</w:t>
            </w:r>
          </w:p>
        </w:tc>
        <w:tc>
          <w:tcPr>
            <w:tcW w:w="1641" w:type="dxa"/>
          </w:tcPr>
          <w:p w14:paraId="75BACC4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1A3BC95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02A8BB2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40 mg/kg BID</w:t>
            </w:r>
          </w:p>
        </w:tc>
        <w:tc>
          <w:tcPr>
            <w:tcW w:w="1639" w:type="dxa"/>
          </w:tcPr>
          <w:p w14:paraId="1E20436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5 days</w:t>
            </w:r>
          </w:p>
        </w:tc>
      </w:tr>
      <w:tr w:rsidR="00190040" w:rsidRPr="004B2499" w14:paraId="52748FE4" w14:textId="77777777" w:rsidTr="00530BA4">
        <w:tc>
          <w:tcPr>
            <w:tcW w:w="1708" w:type="dxa"/>
          </w:tcPr>
          <w:p w14:paraId="3944E70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Messinger and Beale 1993</w:t>
            </w:r>
          </w:p>
        </w:tc>
        <w:tc>
          <w:tcPr>
            <w:tcW w:w="1641" w:type="dxa"/>
          </w:tcPr>
          <w:p w14:paraId="235F1BA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12B5C7E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sulfadiazine (1), </w:t>
            </w: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methoxine</w:t>
            </w:r>
            <w:proofErr w:type="spellEnd"/>
            <w:r w:rsidRPr="004B2499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1631" w:type="dxa"/>
          </w:tcPr>
          <w:p w14:paraId="62C23BF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.2-40.7 mg/kg BID (1), 55-80 mg/kg SID (1)</w:t>
            </w:r>
          </w:p>
        </w:tc>
        <w:tc>
          <w:tcPr>
            <w:tcW w:w="1639" w:type="dxa"/>
          </w:tcPr>
          <w:p w14:paraId="508326C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4BC07C07" w14:textId="77777777" w:rsidTr="00530BA4">
        <w:tc>
          <w:tcPr>
            <w:tcW w:w="1708" w:type="dxa"/>
          </w:tcPr>
          <w:p w14:paraId="5CC0FC9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Nuttall and Malham 2004</w:t>
            </w:r>
          </w:p>
        </w:tc>
        <w:tc>
          <w:tcPr>
            <w:tcW w:w="1641" w:type="dxa"/>
          </w:tcPr>
          <w:p w14:paraId="72A7E44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DEC8DE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TMS</w:t>
            </w:r>
          </w:p>
        </w:tc>
        <w:tc>
          <w:tcPr>
            <w:tcW w:w="1631" w:type="dxa"/>
          </w:tcPr>
          <w:p w14:paraId="670D576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5DEB48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 days</w:t>
            </w:r>
          </w:p>
        </w:tc>
      </w:tr>
      <w:tr w:rsidR="00190040" w:rsidRPr="004B2499" w14:paraId="0AAADCAD" w14:textId="77777777" w:rsidTr="00530BA4">
        <w:tc>
          <w:tcPr>
            <w:tcW w:w="1708" w:type="dxa"/>
          </w:tcPr>
          <w:p w14:paraId="3263025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Rubi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8</w:t>
            </w:r>
          </w:p>
        </w:tc>
        <w:tc>
          <w:tcPr>
            <w:tcW w:w="1641" w:type="dxa"/>
          </w:tcPr>
          <w:p w14:paraId="1B5DAFB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742B508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3CBD42B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3 mg/kg</w:t>
            </w:r>
          </w:p>
        </w:tc>
        <w:tc>
          <w:tcPr>
            <w:tcW w:w="1639" w:type="dxa"/>
          </w:tcPr>
          <w:p w14:paraId="43B4D06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 days</w:t>
            </w:r>
          </w:p>
        </w:tc>
      </w:tr>
      <w:tr w:rsidR="00190040" w:rsidRPr="004B2499" w14:paraId="142C9705" w14:textId="77777777" w:rsidTr="00530BA4">
        <w:tc>
          <w:tcPr>
            <w:tcW w:w="1708" w:type="dxa"/>
          </w:tcPr>
          <w:p w14:paraId="57E09E9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cott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3</w:t>
            </w:r>
          </w:p>
        </w:tc>
        <w:tc>
          <w:tcPr>
            <w:tcW w:w="1641" w:type="dxa"/>
          </w:tcPr>
          <w:p w14:paraId="5F317E4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08C5EE5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methoxine</w:t>
            </w:r>
            <w:proofErr w:type="spellEnd"/>
          </w:p>
        </w:tc>
        <w:tc>
          <w:tcPr>
            <w:tcW w:w="1631" w:type="dxa"/>
          </w:tcPr>
          <w:p w14:paraId="2C5642B3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5 mg/kg SID, then 27.5 mg/kg SID</w:t>
            </w:r>
          </w:p>
        </w:tc>
        <w:tc>
          <w:tcPr>
            <w:tcW w:w="1639" w:type="dxa"/>
          </w:tcPr>
          <w:p w14:paraId="0449898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 days</w:t>
            </w:r>
          </w:p>
        </w:tc>
      </w:tr>
      <w:tr w:rsidR="00190040" w:rsidRPr="004B2499" w14:paraId="7B7895C2" w14:textId="77777777" w:rsidTr="00530BA4">
        <w:tc>
          <w:tcPr>
            <w:tcW w:w="1708" w:type="dxa"/>
          </w:tcPr>
          <w:p w14:paraId="0DAA520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Seelig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8</w:t>
            </w:r>
          </w:p>
        </w:tc>
        <w:tc>
          <w:tcPr>
            <w:tcW w:w="1641" w:type="dxa"/>
          </w:tcPr>
          <w:p w14:paraId="5A1A1E73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370F134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5864053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0 mg/kg BID</w:t>
            </w:r>
          </w:p>
        </w:tc>
        <w:tc>
          <w:tcPr>
            <w:tcW w:w="1639" w:type="dxa"/>
          </w:tcPr>
          <w:p w14:paraId="1028776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35 days</w:t>
            </w:r>
          </w:p>
        </w:tc>
      </w:tr>
      <w:tr w:rsidR="00190040" w:rsidRPr="004B2499" w14:paraId="74103E6C" w14:textId="77777777" w:rsidTr="00530BA4">
        <w:tc>
          <w:tcPr>
            <w:tcW w:w="1708" w:type="dxa"/>
          </w:tcPr>
          <w:p w14:paraId="5C16254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aeymans and O'Marra 2009</w:t>
            </w:r>
          </w:p>
        </w:tc>
        <w:tc>
          <w:tcPr>
            <w:tcW w:w="1641" w:type="dxa"/>
          </w:tcPr>
          <w:p w14:paraId="58A184C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47700B5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307070F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64AA4B1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 xml:space="preserve">NR </w:t>
            </w:r>
          </w:p>
        </w:tc>
      </w:tr>
      <w:tr w:rsidR="00190040" w:rsidRPr="004B2499" w14:paraId="628F6053" w14:textId="77777777" w:rsidTr="00530BA4">
        <w:tc>
          <w:tcPr>
            <w:tcW w:w="1708" w:type="dxa"/>
          </w:tcPr>
          <w:p w14:paraId="2E37997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älve 1997</w:t>
            </w:r>
          </w:p>
        </w:tc>
        <w:tc>
          <w:tcPr>
            <w:tcW w:w="1641" w:type="dxa"/>
          </w:tcPr>
          <w:p w14:paraId="26082BC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2397" w:type="dxa"/>
          </w:tcPr>
          <w:p w14:paraId="2283285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, sulfamethoxazole</w:t>
            </w:r>
          </w:p>
        </w:tc>
        <w:tc>
          <w:tcPr>
            <w:tcW w:w="1631" w:type="dxa"/>
          </w:tcPr>
          <w:p w14:paraId="1CAF3EF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0A0E52E9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1C1A5336" w14:textId="77777777" w:rsidTr="00530BA4">
        <w:tc>
          <w:tcPr>
            <w:tcW w:w="1708" w:type="dxa"/>
          </w:tcPr>
          <w:p w14:paraId="316F4C6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jalve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19</w:t>
            </w:r>
          </w:p>
        </w:tc>
        <w:tc>
          <w:tcPr>
            <w:tcW w:w="1641" w:type="dxa"/>
          </w:tcPr>
          <w:p w14:paraId="15D22B9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3ADEE71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diazine</w:t>
            </w:r>
          </w:p>
        </w:tc>
        <w:tc>
          <w:tcPr>
            <w:tcW w:w="1631" w:type="dxa"/>
          </w:tcPr>
          <w:p w14:paraId="14554AA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9" w:type="dxa"/>
          </w:tcPr>
          <w:p w14:paraId="271CEF7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1 days</w:t>
            </w:r>
          </w:p>
        </w:tc>
      </w:tr>
      <w:tr w:rsidR="00190040" w:rsidRPr="004B2499" w14:paraId="36763F9F" w14:textId="77777777" w:rsidTr="00530BA4">
        <w:tc>
          <w:tcPr>
            <w:tcW w:w="1708" w:type="dxa"/>
          </w:tcPr>
          <w:p w14:paraId="38F708F2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orres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1996</w:t>
            </w:r>
          </w:p>
        </w:tc>
        <w:tc>
          <w:tcPr>
            <w:tcW w:w="1641" w:type="dxa"/>
          </w:tcPr>
          <w:p w14:paraId="781F0CF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5A40825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azone</w:t>
            </w:r>
            <w:proofErr w:type="spellEnd"/>
          </w:p>
        </w:tc>
        <w:tc>
          <w:tcPr>
            <w:tcW w:w="1631" w:type="dxa"/>
          </w:tcPr>
          <w:p w14:paraId="77D6440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5 mg/kg BID</w:t>
            </w:r>
          </w:p>
        </w:tc>
        <w:tc>
          <w:tcPr>
            <w:tcW w:w="1639" w:type="dxa"/>
          </w:tcPr>
          <w:p w14:paraId="71FDF393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0CD4D3B2" w14:textId="77777777" w:rsidTr="00530BA4">
        <w:tc>
          <w:tcPr>
            <w:tcW w:w="1708" w:type="dxa"/>
          </w:tcPr>
          <w:p w14:paraId="71737BE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Trepanier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3</w:t>
            </w:r>
          </w:p>
        </w:tc>
        <w:tc>
          <w:tcPr>
            <w:tcW w:w="1641" w:type="dxa"/>
          </w:tcPr>
          <w:p w14:paraId="7665D94F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97" w:type="dxa"/>
          </w:tcPr>
          <w:p w14:paraId="3C4E9E1E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  <w:tc>
          <w:tcPr>
            <w:tcW w:w="1631" w:type="dxa"/>
          </w:tcPr>
          <w:p w14:paraId="2F14A676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3.4-81.4 mg/kg per day</w:t>
            </w:r>
          </w:p>
        </w:tc>
        <w:tc>
          <w:tcPr>
            <w:tcW w:w="1639" w:type="dxa"/>
          </w:tcPr>
          <w:p w14:paraId="4642D43C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-36 days (mean 12.1)</w:t>
            </w:r>
          </w:p>
        </w:tc>
      </w:tr>
      <w:tr w:rsidR="00190040" w:rsidRPr="004B2499" w14:paraId="44B52E93" w14:textId="77777777" w:rsidTr="00530BA4">
        <w:tc>
          <w:tcPr>
            <w:tcW w:w="1708" w:type="dxa"/>
          </w:tcPr>
          <w:p w14:paraId="5BCA1B9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Vasilopulos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5</w:t>
            </w:r>
          </w:p>
        </w:tc>
        <w:tc>
          <w:tcPr>
            <w:tcW w:w="1641" w:type="dxa"/>
          </w:tcPr>
          <w:p w14:paraId="73917E7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97" w:type="dxa"/>
          </w:tcPr>
          <w:p w14:paraId="2FACA84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methoxine</w:t>
            </w:r>
            <w:proofErr w:type="spellEnd"/>
          </w:p>
        </w:tc>
        <w:tc>
          <w:tcPr>
            <w:tcW w:w="1631" w:type="dxa"/>
          </w:tcPr>
          <w:p w14:paraId="0DC106D0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0 mg/kg SID, then 30 mg/kg SID</w:t>
            </w:r>
          </w:p>
        </w:tc>
        <w:tc>
          <w:tcPr>
            <w:tcW w:w="1639" w:type="dxa"/>
          </w:tcPr>
          <w:p w14:paraId="412F0A91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6 days</w:t>
            </w:r>
          </w:p>
        </w:tc>
      </w:tr>
      <w:tr w:rsidR="00190040" w:rsidRPr="004B2499" w14:paraId="2D19666F" w14:textId="77777777" w:rsidTr="00530BA4">
        <w:tc>
          <w:tcPr>
            <w:tcW w:w="1708" w:type="dxa"/>
          </w:tcPr>
          <w:p w14:paraId="75C8855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ilkinson 1977</w:t>
            </w:r>
          </w:p>
        </w:tc>
        <w:tc>
          <w:tcPr>
            <w:tcW w:w="1641" w:type="dxa"/>
          </w:tcPr>
          <w:p w14:paraId="28AFF61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 (a number of cats)</w:t>
            </w:r>
          </w:p>
        </w:tc>
        <w:tc>
          <w:tcPr>
            <w:tcW w:w="2397" w:type="dxa"/>
          </w:tcPr>
          <w:p w14:paraId="018136C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B2499">
              <w:rPr>
                <w:rFonts w:ascii="Times New Roman" w:hAnsi="Times New Roman" w:cs="Times New Roman"/>
                <w:lang w:val="en-GB"/>
              </w:rPr>
              <w:t>sulfadimethoxine</w:t>
            </w:r>
            <w:proofErr w:type="spellEnd"/>
          </w:p>
        </w:tc>
        <w:tc>
          <w:tcPr>
            <w:tcW w:w="1631" w:type="dxa"/>
          </w:tcPr>
          <w:p w14:paraId="551E9F3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50 mg/kg SID</w:t>
            </w:r>
          </w:p>
        </w:tc>
        <w:tc>
          <w:tcPr>
            <w:tcW w:w="1639" w:type="dxa"/>
          </w:tcPr>
          <w:p w14:paraId="12CF1305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190040" w:rsidRPr="004B2499" w14:paraId="3CC26298" w14:textId="77777777" w:rsidTr="00530BA4">
        <w:tc>
          <w:tcPr>
            <w:tcW w:w="1708" w:type="dxa"/>
          </w:tcPr>
          <w:p w14:paraId="427B6BF8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noProof/>
                <w:lang w:val="en-GB"/>
              </w:rPr>
              <w:t>Williamson</w:t>
            </w:r>
            <w:r w:rsidRPr="004B2499">
              <w:rPr>
                <w:rFonts w:ascii="Times New Roman" w:hAnsi="Times New Roman" w:cs="Times New Roman"/>
                <w:i/>
                <w:noProof/>
                <w:lang w:val="en-GB"/>
              </w:rPr>
              <w:t xml:space="preserve"> et al.</w:t>
            </w:r>
            <w:r w:rsidRPr="004B2499">
              <w:rPr>
                <w:rFonts w:ascii="Times New Roman" w:hAnsi="Times New Roman" w:cs="Times New Roman"/>
                <w:noProof/>
                <w:lang w:val="en-GB"/>
              </w:rPr>
              <w:t xml:space="preserve"> 2002</w:t>
            </w:r>
          </w:p>
        </w:tc>
        <w:tc>
          <w:tcPr>
            <w:tcW w:w="1641" w:type="dxa"/>
          </w:tcPr>
          <w:p w14:paraId="13E9D30D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97" w:type="dxa"/>
          </w:tcPr>
          <w:p w14:paraId="0C5257EB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sulfamethoxazole</w:t>
            </w:r>
          </w:p>
        </w:tc>
        <w:tc>
          <w:tcPr>
            <w:tcW w:w="1631" w:type="dxa"/>
          </w:tcPr>
          <w:p w14:paraId="4E037CB4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26.5-31.3 mg/kg BID</w:t>
            </w:r>
          </w:p>
        </w:tc>
        <w:tc>
          <w:tcPr>
            <w:tcW w:w="1639" w:type="dxa"/>
          </w:tcPr>
          <w:p w14:paraId="76D3F747" w14:textId="77777777" w:rsidR="00190040" w:rsidRPr="004B2499" w:rsidRDefault="00190040" w:rsidP="00190040">
            <w:pPr>
              <w:rPr>
                <w:rFonts w:ascii="Times New Roman" w:hAnsi="Times New Roman" w:cs="Times New Roman"/>
                <w:lang w:val="en-GB"/>
              </w:rPr>
            </w:pPr>
            <w:r w:rsidRPr="004B2499">
              <w:rPr>
                <w:rFonts w:ascii="Times New Roman" w:hAnsi="Times New Roman" w:cs="Times New Roman"/>
                <w:lang w:val="en-GB"/>
              </w:rPr>
              <w:t>7-21 days</w:t>
            </w:r>
          </w:p>
        </w:tc>
      </w:tr>
    </w:tbl>
    <w:p w14:paraId="084D282E" w14:textId="77777777" w:rsidR="007507D6" w:rsidRPr="004B2499" w:rsidRDefault="007507D6" w:rsidP="007507D6">
      <w:pPr>
        <w:rPr>
          <w:rFonts w:ascii="Times New Roman" w:hAnsi="Times New Roman" w:cs="Times New Roman"/>
          <w:b/>
          <w:lang w:val="en-GB"/>
        </w:rPr>
      </w:pPr>
    </w:p>
    <w:p w14:paraId="130B20B7" w14:textId="77777777" w:rsidR="007507D6" w:rsidRPr="004B2499" w:rsidRDefault="007507D6" w:rsidP="007507D6">
      <w:pPr>
        <w:rPr>
          <w:rFonts w:ascii="Times New Roman" w:hAnsi="Times New Roman" w:cs="Times New Roman"/>
          <w:b/>
          <w:lang w:val="en-US"/>
        </w:rPr>
      </w:pPr>
    </w:p>
    <w:p w14:paraId="1281E229" w14:textId="77777777" w:rsidR="00C81B04" w:rsidRDefault="00C81B04"/>
    <w:sectPr w:rsidR="00C81B04" w:rsidSect="00D9176C"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31773A"/>
    <w:multiLevelType w:val="hybridMultilevel"/>
    <w:tmpl w:val="6570D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C251A"/>
    <w:multiLevelType w:val="hybridMultilevel"/>
    <w:tmpl w:val="98AA4D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F43A78"/>
    <w:multiLevelType w:val="hybridMultilevel"/>
    <w:tmpl w:val="EF681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A1223"/>
    <w:multiLevelType w:val="multilevel"/>
    <w:tmpl w:val="FA7E7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12F95"/>
    <w:multiLevelType w:val="hybridMultilevel"/>
    <w:tmpl w:val="6F30E6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24208E"/>
    <w:multiLevelType w:val="multilevel"/>
    <w:tmpl w:val="640C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DDB6721"/>
    <w:multiLevelType w:val="hybridMultilevel"/>
    <w:tmpl w:val="0FB055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752972"/>
    <w:multiLevelType w:val="hybridMultilevel"/>
    <w:tmpl w:val="300ED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8A6B0E"/>
    <w:multiLevelType w:val="hybridMultilevel"/>
    <w:tmpl w:val="D35E3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760A342D"/>
    <w:multiLevelType w:val="multilevel"/>
    <w:tmpl w:val="CD98D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DD25BB"/>
    <w:multiLevelType w:val="multilevel"/>
    <w:tmpl w:val="4CCA5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1492365">
    <w:abstractNumId w:val="6"/>
  </w:num>
  <w:num w:numId="2" w16cid:durableId="608706799">
    <w:abstractNumId w:val="7"/>
  </w:num>
  <w:num w:numId="3" w16cid:durableId="1096638102">
    <w:abstractNumId w:val="0"/>
  </w:num>
  <w:num w:numId="4" w16cid:durableId="594552636">
    <w:abstractNumId w:val="1"/>
  </w:num>
  <w:num w:numId="5" w16cid:durableId="82068900">
    <w:abstractNumId w:val="13"/>
  </w:num>
  <w:num w:numId="6" w16cid:durableId="650209353">
    <w:abstractNumId w:val="2"/>
  </w:num>
  <w:num w:numId="7" w16cid:durableId="960695844">
    <w:abstractNumId w:val="11"/>
  </w:num>
  <w:num w:numId="8" w16cid:durableId="262881739">
    <w:abstractNumId w:val="8"/>
  </w:num>
  <w:num w:numId="9" w16cid:durableId="1019965865">
    <w:abstractNumId w:val="4"/>
  </w:num>
  <w:num w:numId="10" w16cid:durableId="1036740298">
    <w:abstractNumId w:val="3"/>
  </w:num>
  <w:num w:numId="11" w16cid:durableId="1962419248">
    <w:abstractNumId w:val="12"/>
  </w:num>
  <w:num w:numId="12" w16cid:durableId="84542463">
    <w:abstractNumId w:val="10"/>
  </w:num>
  <w:num w:numId="13" w16cid:durableId="1476289241">
    <w:abstractNumId w:val="9"/>
  </w:num>
  <w:num w:numId="14" w16cid:durableId="873005136">
    <w:abstractNumId w:val="5"/>
  </w:num>
  <w:num w:numId="15" w16cid:durableId="690884715">
    <w:abstractNumId w:val="15"/>
  </w:num>
  <w:num w:numId="16" w16cid:durableId="16025692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D6"/>
    <w:rsid w:val="0000653B"/>
    <w:rsid w:val="00012F70"/>
    <w:rsid w:val="00016DCA"/>
    <w:rsid w:val="00035698"/>
    <w:rsid w:val="000557F8"/>
    <w:rsid w:val="00084E9D"/>
    <w:rsid w:val="000A2DAC"/>
    <w:rsid w:val="000C06D3"/>
    <w:rsid w:val="000F2DF9"/>
    <w:rsid w:val="0013013D"/>
    <w:rsid w:val="0018169C"/>
    <w:rsid w:val="00190040"/>
    <w:rsid w:val="00192DDA"/>
    <w:rsid w:val="001A728C"/>
    <w:rsid w:val="00261328"/>
    <w:rsid w:val="00292C8F"/>
    <w:rsid w:val="002E0629"/>
    <w:rsid w:val="00392869"/>
    <w:rsid w:val="003A0F67"/>
    <w:rsid w:val="00412980"/>
    <w:rsid w:val="00415FCD"/>
    <w:rsid w:val="0043537A"/>
    <w:rsid w:val="00461941"/>
    <w:rsid w:val="004A7C4F"/>
    <w:rsid w:val="004B51B8"/>
    <w:rsid w:val="004E6EBE"/>
    <w:rsid w:val="005002B5"/>
    <w:rsid w:val="00504386"/>
    <w:rsid w:val="00530BA4"/>
    <w:rsid w:val="00567279"/>
    <w:rsid w:val="005836D5"/>
    <w:rsid w:val="005B32B7"/>
    <w:rsid w:val="0062745A"/>
    <w:rsid w:val="00650A69"/>
    <w:rsid w:val="00654B50"/>
    <w:rsid w:val="00655F88"/>
    <w:rsid w:val="00691FC5"/>
    <w:rsid w:val="007507D6"/>
    <w:rsid w:val="00796232"/>
    <w:rsid w:val="007B345D"/>
    <w:rsid w:val="007F1BC7"/>
    <w:rsid w:val="007F4DE2"/>
    <w:rsid w:val="00805AFC"/>
    <w:rsid w:val="008163F0"/>
    <w:rsid w:val="008E1475"/>
    <w:rsid w:val="009676B6"/>
    <w:rsid w:val="009708B0"/>
    <w:rsid w:val="00991F4E"/>
    <w:rsid w:val="00A41DA3"/>
    <w:rsid w:val="00A9797B"/>
    <w:rsid w:val="00AE1670"/>
    <w:rsid w:val="00B634F5"/>
    <w:rsid w:val="00BE48F5"/>
    <w:rsid w:val="00C020CA"/>
    <w:rsid w:val="00C53169"/>
    <w:rsid w:val="00C81B04"/>
    <w:rsid w:val="00CB4C7C"/>
    <w:rsid w:val="00D75C41"/>
    <w:rsid w:val="00D9176C"/>
    <w:rsid w:val="00DF0B87"/>
    <w:rsid w:val="00E07895"/>
    <w:rsid w:val="00E225A8"/>
    <w:rsid w:val="00E35D0C"/>
    <w:rsid w:val="00E523B7"/>
    <w:rsid w:val="00E61699"/>
    <w:rsid w:val="00E65762"/>
    <w:rsid w:val="00ED51D1"/>
    <w:rsid w:val="00F104DD"/>
    <w:rsid w:val="00F56128"/>
    <w:rsid w:val="00FA38A0"/>
    <w:rsid w:val="00FB7276"/>
    <w:rsid w:val="00FD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1D999"/>
  <w15:chartTrackingRefBased/>
  <w15:docId w15:val="{87BD71D0-B44B-4908-BB79-393751F7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 w:qFormat="1"/>
    <w:lsdException w:name="Emphasis" w:uiPriority="1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D6"/>
  </w:style>
  <w:style w:type="paragraph" w:styleId="Heading1">
    <w:name w:val="heading 1"/>
    <w:basedOn w:val="Normal"/>
    <w:next w:val="Normal"/>
    <w:link w:val="Heading1Char"/>
    <w:uiPriority w:val="9"/>
    <w:qFormat/>
    <w:rsid w:val="00750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07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0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7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7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7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7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7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07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07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507D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D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7D6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qFormat/>
    <w:rsid w:val="00750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750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10"/>
    <w:qFormat/>
    <w:rsid w:val="00750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0"/>
    <w:rsid w:val="00750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7D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7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7D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7D6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rsid w:val="007507D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07D6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507D6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507D6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7507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507D6"/>
    <w:pPr>
      <w:spacing w:after="0" w:line="240" w:lineRule="auto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7507D6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qFormat/>
    <w:rsid w:val="007507D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7507D6"/>
    <w:pPr>
      <w:pageBreakBefore/>
      <w:spacing w:before="600" w:after="100"/>
      <w:outlineLvl w:val="9"/>
    </w:pPr>
    <w:rPr>
      <w:bCs/>
      <w:sz w:val="30"/>
      <w:szCs w:val="28"/>
      <w:lang w:val="en-US" w:eastAsia="ja-JP"/>
    </w:rPr>
  </w:style>
  <w:style w:type="paragraph" w:styleId="TOC1">
    <w:name w:val="toc 1"/>
    <w:basedOn w:val="Normal"/>
    <w:next w:val="Normal"/>
    <w:uiPriority w:val="39"/>
    <w:semiHidden/>
    <w:rsid w:val="007507D6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7507D6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7507D6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7507D6"/>
    <w:rPr>
      <w:i/>
      <w:iCs/>
    </w:rPr>
  </w:style>
  <w:style w:type="paragraph" w:styleId="TOC4">
    <w:name w:val="toc 4"/>
    <w:basedOn w:val="Normal"/>
    <w:next w:val="Normal"/>
    <w:uiPriority w:val="99"/>
    <w:semiHidden/>
    <w:rsid w:val="007507D6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7507D6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7507D6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7507D6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7507D6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7507D6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7507D6"/>
    <w:pPr>
      <w:spacing w:after="0" w:line="240" w:lineRule="auto"/>
      <w:contextualSpacing/>
    </w:pPr>
    <w:rPr>
      <w:rFonts w:asciiTheme="majorHAnsi" w:hAnsiTheme="majorHAnsi"/>
      <w:kern w:val="0"/>
      <w:sz w:val="20"/>
      <w14:ligatures w14:val="non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7507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7507D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7507D6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7507D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7507D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7507D6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7507D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7507D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507D6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507D6"/>
    <w:pPr>
      <w:ind w:right="4111"/>
    </w:pPr>
  </w:style>
  <w:style w:type="character" w:styleId="Strong">
    <w:name w:val="Strong"/>
    <w:basedOn w:val="DefaultParagraphFont"/>
    <w:uiPriority w:val="1"/>
    <w:rsid w:val="007507D6"/>
    <w:rPr>
      <w:b/>
      <w:bCs/>
    </w:rPr>
  </w:style>
  <w:style w:type="table" w:customStyle="1" w:styleId="Sidfottabell">
    <w:name w:val="Sidfot tabell"/>
    <w:basedOn w:val="TableNormal"/>
    <w:uiPriority w:val="99"/>
    <w:rsid w:val="007507D6"/>
    <w:pPr>
      <w:spacing w:after="0" w:line="240" w:lineRule="auto"/>
    </w:pPr>
    <w:rPr>
      <w:rFonts w:ascii="Arial" w:hAnsi="Arial"/>
      <w:kern w:val="0"/>
      <w:sz w:val="14"/>
      <w14:ligatures w14:val="none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507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07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07D6"/>
    <w:rPr>
      <w:vertAlign w:val="superscript"/>
    </w:rPr>
  </w:style>
  <w:style w:type="character" w:customStyle="1" w:styleId="Formatmall1">
    <w:name w:val="Formatmall1"/>
    <w:basedOn w:val="DefaultParagraphFont"/>
    <w:uiPriority w:val="1"/>
    <w:rsid w:val="007507D6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7507D6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7507D6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507D6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7507D6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7507D6"/>
    <w:pPr>
      <w:numPr>
        <w:numId w:val="4"/>
      </w:numPr>
      <w:tabs>
        <w:tab w:val="clear" w:pos="360"/>
      </w:tabs>
      <w:ind w:left="0" w:firstLine="0"/>
      <w:contextualSpacing/>
    </w:pPr>
  </w:style>
  <w:style w:type="paragraph" w:styleId="ListNumber">
    <w:name w:val="List Number"/>
    <w:basedOn w:val="Normal"/>
    <w:uiPriority w:val="99"/>
    <w:qFormat/>
    <w:rsid w:val="007507D6"/>
    <w:pPr>
      <w:numPr>
        <w:numId w:val="3"/>
      </w:numPr>
      <w:tabs>
        <w:tab w:val="clear" w:pos="360"/>
      </w:tabs>
      <w:ind w:left="0" w:firstLine="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5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7D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507D6"/>
    <w:rPr>
      <w:sz w:val="16"/>
      <w:szCs w:val="16"/>
    </w:rPr>
  </w:style>
  <w:style w:type="paragraph" w:styleId="NoSpacing">
    <w:name w:val="No Spacing"/>
    <w:link w:val="NoSpacingChar"/>
    <w:uiPriority w:val="1"/>
    <w:rsid w:val="007507D6"/>
    <w:pPr>
      <w:spacing w:after="0" w:line="240" w:lineRule="auto"/>
    </w:pPr>
    <w:rPr>
      <w:rFonts w:ascii="Garamond" w:hAnsi="Garamond" w:cs="Times New Roman"/>
      <w:spacing w:val="-1"/>
      <w:kern w:val="0"/>
      <w:position w:val="1"/>
      <w:sz w:val="24"/>
      <w:szCs w:val="24"/>
      <w:lang w:eastAsia="sv-S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507D6"/>
    <w:rPr>
      <w:rFonts w:ascii="Garamond" w:hAnsi="Garamond" w:cs="Times New Roman"/>
      <w:spacing w:val="-1"/>
      <w:kern w:val="0"/>
      <w:position w:val="1"/>
      <w:sz w:val="24"/>
      <w:szCs w:val="24"/>
      <w:lang w:eastAsia="sv-SE"/>
      <w14:ligatures w14:val="none"/>
    </w:rPr>
  </w:style>
  <w:style w:type="paragraph" w:styleId="PlainText">
    <w:name w:val="Plain Text"/>
    <w:basedOn w:val="Normal"/>
    <w:link w:val="PlainTextChar"/>
    <w:rsid w:val="007507D6"/>
    <w:pPr>
      <w:spacing w:line="240" w:lineRule="auto"/>
    </w:pPr>
    <w:rPr>
      <w:rFonts w:ascii="Courier New" w:eastAsia="Calibri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507D6"/>
    <w:rPr>
      <w:rFonts w:ascii="Courier New" w:eastAsia="Calibri" w:hAnsi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07D6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7D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07D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07D6"/>
    <w:rPr>
      <w:rFonts w:ascii="Times New Roman" w:hAnsi="Times New Roman" w:cs="Times New Roman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7507D6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7D6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07D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7D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507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07D6"/>
    <w:rPr>
      <w:color w:val="954F72"/>
      <w:u w:val="single"/>
    </w:rPr>
  </w:style>
  <w:style w:type="paragraph" w:customStyle="1" w:styleId="msonormal0">
    <w:name w:val="msonormal"/>
    <w:basedOn w:val="Normal"/>
    <w:rsid w:val="0075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font0">
    <w:name w:val="font0"/>
    <w:basedOn w:val="Normal"/>
    <w:rsid w:val="007507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v-SE"/>
    </w:rPr>
  </w:style>
  <w:style w:type="paragraph" w:customStyle="1" w:styleId="font5">
    <w:name w:val="font5"/>
    <w:basedOn w:val="Normal"/>
    <w:rsid w:val="007507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v-SE"/>
    </w:rPr>
  </w:style>
  <w:style w:type="paragraph" w:customStyle="1" w:styleId="font6">
    <w:name w:val="font6"/>
    <w:basedOn w:val="Normal"/>
    <w:rsid w:val="007507D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sv-SE"/>
    </w:rPr>
  </w:style>
  <w:style w:type="paragraph" w:customStyle="1" w:styleId="font7">
    <w:name w:val="font7"/>
    <w:basedOn w:val="Normal"/>
    <w:rsid w:val="007507D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sv-SE"/>
    </w:rPr>
  </w:style>
  <w:style w:type="paragraph" w:customStyle="1" w:styleId="font8">
    <w:name w:val="font8"/>
    <w:basedOn w:val="Normal"/>
    <w:rsid w:val="007507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v-SE"/>
    </w:rPr>
  </w:style>
  <w:style w:type="paragraph" w:customStyle="1" w:styleId="font9">
    <w:name w:val="font9"/>
    <w:basedOn w:val="Normal"/>
    <w:rsid w:val="007507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v-SE"/>
    </w:rPr>
  </w:style>
  <w:style w:type="paragraph" w:customStyle="1" w:styleId="font10">
    <w:name w:val="font10"/>
    <w:basedOn w:val="Normal"/>
    <w:rsid w:val="007507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v-SE"/>
    </w:rPr>
  </w:style>
  <w:style w:type="paragraph" w:customStyle="1" w:styleId="xl64">
    <w:name w:val="xl64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65">
    <w:name w:val="xl65"/>
    <w:basedOn w:val="Normal"/>
    <w:rsid w:val="007507D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sv-SE"/>
    </w:rPr>
  </w:style>
  <w:style w:type="paragraph" w:customStyle="1" w:styleId="xl66">
    <w:name w:val="xl66"/>
    <w:basedOn w:val="Normal"/>
    <w:rsid w:val="007507D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sv-SE"/>
    </w:rPr>
  </w:style>
  <w:style w:type="paragraph" w:customStyle="1" w:styleId="xl67">
    <w:name w:val="xl67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68">
    <w:name w:val="xl68"/>
    <w:basedOn w:val="Normal"/>
    <w:rsid w:val="007507D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69">
    <w:name w:val="xl69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0">
    <w:name w:val="xl70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1">
    <w:name w:val="xl71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2">
    <w:name w:val="xl72"/>
    <w:basedOn w:val="Normal"/>
    <w:rsid w:val="0075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3">
    <w:name w:val="xl73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4">
    <w:name w:val="xl74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75">
    <w:name w:val="xl75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6">
    <w:name w:val="xl76"/>
    <w:basedOn w:val="Normal"/>
    <w:rsid w:val="007507D6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7">
    <w:name w:val="xl77"/>
    <w:basedOn w:val="Normal"/>
    <w:rsid w:val="007507D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8">
    <w:name w:val="xl78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sv-SE"/>
    </w:rPr>
  </w:style>
  <w:style w:type="paragraph" w:customStyle="1" w:styleId="xl79">
    <w:name w:val="xl79"/>
    <w:basedOn w:val="Normal"/>
    <w:rsid w:val="00750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lang w:eastAsia="sv-SE"/>
    </w:rPr>
  </w:style>
  <w:style w:type="character" w:customStyle="1" w:styleId="result">
    <w:name w:val="result"/>
    <w:basedOn w:val="DefaultParagraphFont"/>
    <w:rsid w:val="007507D6"/>
    <w:rPr>
      <w:color w:val="000066"/>
    </w:rPr>
  </w:style>
  <w:style w:type="paragraph" w:customStyle="1" w:styleId="Title1">
    <w:name w:val="Title1"/>
    <w:basedOn w:val="Normal"/>
    <w:rsid w:val="007507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</w:rPr>
  </w:style>
  <w:style w:type="character" w:customStyle="1" w:styleId="label">
    <w:name w:val="label"/>
    <w:basedOn w:val="DefaultParagraphFont"/>
    <w:rsid w:val="007507D6"/>
  </w:style>
  <w:style w:type="character" w:customStyle="1" w:styleId="quality-sign">
    <w:name w:val="quality-sign"/>
    <w:basedOn w:val="DefaultParagraphFont"/>
    <w:rsid w:val="007507D6"/>
  </w:style>
  <w:style w:type="character" w:customStyle="1" w:styleId="quality-text">
    <w:name w:val="quality-text"/>
    <w:basedOn w:val="DefaultParagraphFont"/>
    <w:rsid w:val="007507D6"/>
  </w:style>
  <w:style w:type="character" w:customStyle="1" w:styleId="cell">
    <w:name w:val="cell"/>
    <w:basedOn w:val="DefaultParagraphFont"/>
    <w:rsid w:val="007507D6"/>
  </w:style>
  <w:style w:type="character" w:customStyle="1" w:styleId="block">
    <w:name w:val="block"/>
    <w:basedOn w:val="DefaultParagraphFont"/>
    <w:rsid w:val="00750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1</Pages>
  <Words>2406</Words>
  <Characters>12755</Characters>
  <Application>Microsoft Office Word</Application>
  <DocSecurity>0</DocSecurity>
  <Lines>106</Lines>
  <Paragraphs>30</Paragraphs>
  <ScaleCrop>false</ScaleCrop>
  <Company>SLU</Company>
  <LinksUpToDate>false</LinksUpToDate>
  <CharactersWithSpaces>1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Ekstrand</dc:creator>
  <cp:keywords/>
  <dc:description/>
  <cp:lastModifiedBy>Carl Ekstrand</cp:lastModifiedBy>
  <cp:revision>65</cp:revision>
  <dcterms:created xsi:type="dcterms:W3CDTF">2025-11-28T15:15:00Z</dcterms:created>
  <dcterms:modified xsi:type="dcterms:W3CDTF">2026-01-09T15:47:00Z</dcterms:modified>
</cp:coreProperties>
</file>